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728F8" w14:textId="6238F3E4" w:rsidR="00D70EB9" w:rsidRPr="00EB32C3" w:rsidRDefault="00D70EB9" w:rsidP="004374C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B32C3">
        <w:rPr>
          <w:rFonts w:ascii="Times New Roman" w:hAnsi="Times New Roman" w:cs="Times New Roman"/>
          <w:b/>
          <w:bCs/>
          <w:sz w:val="24"/>
          <w:szCs w:val="24"/>
        </w:rPr>
        <w:t>Longitudinal Associations of Internalized Weight Stigma with Physical Activity and Weight Loss</w:t>
      </w:r>
    </w:p>
    <w:p w14:paraId="5B6A14FB" w14:textId="77777777" w:rsidR="0036540A" w:rsidRPr="00EB32C3" w:rsidRDefault="0036540A" w:rsidP="004374C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47BB418" w14:textId="77777777" w:rsidR="00D70EB9" w:rsidRPr="00EB32C3" w:rsidRDefault="00D70EB9" w:rsidP="004374C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EB32C3">
        <w:rPr>
          <w:rFonts w:ascii="Times New Roman" w:hAnsi="Times New Roman" w:cs="Times New Roman"/>
          <w:sz w:val="24"/>
          <w:szCs w:val="24"/>
        </w:rPr>
        <w:t>Miriam Sheynblyum</w:t>
      </w:r>
      <w:r w:rsidRPr="00EB32C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32C3">
        <w:rPr>
          <w:rFonts w:ascii="Times New Roman" w:hAnsi="Times New Roman" w:cs="Times New Roman"/>
          <w:sz w:val="24"/>
          <w:szCs w:val="24"/>
        </w:rPr>
        <w:t>, Thomas A. Wadden</w:t>
      </w:r>
      <w:r w:rsidRPr="00EB32C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B32C3">
        <w:rPr>
          <w:rFonts w:ascii="Times New Roman" w:hAnsi="Times New Roman" w:cs="Times New Roman"/>
          <w:sz w:val="24"/>
          <w:szCs w:val="24"/>
        </w:rPr>
        <w:t>, Janet D. Latner</w:t>
      </w:r>
      <w:r w:rsidRPr="00EB32C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B32C3">
        <w:rPr>
          <w:rFonts w:ascii="Times New Roman" w:hAnsi="Times New Roman" w:cs="Times New Roman"/>
          <w:sz w:val="24"/>
          <w:szCs w:val="24"/>
        </w:rPr>
        <w:t>, and Rebecca L. Pearl</w:t>
      </w:r>
      <w:r w:rsidRPr="00EB32C3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8B8F32E" w14:textId="77777777" w:rsidR="00D70EB9" w:rsidRPr="00EB32C3" w:rsidRDefault="00D70EB9" w:rsidP="004374C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B32C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32C3">
        <w:rPr>
          <w:rFonts w:ascii="Times New Roman" w:hAnsi="Times New Roman" w:cs="Times New Roman"/>
          <w:sz w:val="24"/>
          <w:szCs w:val="24"/>
        </w:rPr>
        <w:t xml:space="preserve">Department of Clinical and Health Psychology, University of Florida, Gainesville, FL, USA </w:t>
      </w:r>
    </w:p>
    <w:p w14:paraId="7A560C4A" w14:textId="77777777" w:rsidR="00D70EB9" w:rsidRPr="00EB32C3" w:rsidRDefault="00D70EB9" w:rsidP="004374C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B32C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B32C3">
        <w:rPr>
          <w:rFonts w:ascii="Times New Roman" w:hAnsi="Times New Roman" w:cs="Times New Roman"/>
          <w:sz w:val="24"/>
          <w:szCs w:val="24"/>
        </w:rPr>
        <w:t>Department of Psychiatry, Perelman School of Medicine at the University of Pennsylvania,</w:t>
      </w:r>
    </w:p>
    <w:p w14:paraId="52227841" w14:textId="77777777" w:rsidR="00D70EB9" w:rsidRPr="00EB32C3" w:rsidRDefault="00D70EB9" w:rsidP="004374C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B32C3">
        <w:rPr>
          <w:rFonts w:ascii="Times New Roman" w:hAnsi="Times New Roman" w:cs="Times New Roman"/>
          <w:sz w:val="24"/>
          <w:szCs w:val="24"/>
        </w:rPr>
        <w:t xml:space="preserve"> Philadelphia, PA, USA</w:t>
      </w:r>
    </w:p>
    <w:p w14:paraId="18B8BD7E" w14:textId="3DF16525" w:rsidR="00D70EB9" w:rsidRPr="00EB32C3" w:rsidRDefault="00D70EB9" w:rsidP="004374C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B32C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B32C3">
        <w:rPr>
          <w:rFonts w:ascii="Times New Roman" w:hAnsi="Times New Roman" w:cs="Times New Roman"/>
          <w:sz w:val="24"/>
          <w:szCs w:val="24"/>
        </w:rPr>
        <w:t>Department of Psychology, University of Hawaii at Manoa, Honolulu, HI, USA</w:t>
      </w:r>
    </w:p>
    <w:p w14:paraId="7E231AF3" w14:textId="77777777" w:rsidR="0036540A" w:rsidRPr="00EB32C3" w:rsidRDefault="0036540A" w:rsidP="004374C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67EA59" w14:textId="0FB3C1EB" w:rsidR="004374CE" w:rsidRDefault="004374CE" w:rsidP="004374C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B32C3">
        <w:rPr>
          <w:rFonts w:ascii="Times New Roman" w:hAnsi="Times New Roman" w:cs="Times New Roman"/>
          <w:b/>
          <w:bCs/>
          <w:sz w:val="24"/>
          <w:szCs w:val="24"/>
        </w:rPr>
        <w:t>Online Supporting Information</w:t>
      </w:r>
    </w:p>
    <w:p w14:paraId="409E2E12" w14:textId="77777777" w:rsidR="00EF4B81" w:rsidRDefault="00EF4B81" w:rsidP="00E1348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4679E3" w14:textId="1B610E24" w:rsidR="00EF4B81" w:rsidRPr="003A73D9" w:rsidRDefault="00EF4B81" w:rsidP="009D5C36">
      <w:pPr>
        <w:spacing w:after="0" w:line="240" w:lineRule="auto"/>
        <w:ind w:hanging="180"/>
        <w:rPr>
          <w:rFonts w:ascii="Times New Roman" w:hAnsi="Times New Roman" w:cs="Times New Roman"/>
          <w:b/>
          <w:bCs/>
          <w:sz w:val="24"/>
          <w:szCs w:val="24"/>
        </w:rPr>
      </w:pPr>
      <w:r w:rsidRPr="003A73D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1645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3019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A73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3D9">
        <w:rPr>
          <w:rFonts w:ascii="Times New Roman" w:hAnsi="Times New Roman" w:cs="Times New Roman"/>
          <w:i/>
          <w:iCs/>
          <w:sz w:val="24"/>
          <w:szCs w:val="24"/>
        </w:rPr>
        <w:t>Partial Correlation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5018D">
        <w:rPr>
          <w:rFonts w:ascii="Times New Roman" w:hAnsi="Times New Roman" w:cs="Times New Roman"/>
          <w:i/>
          <w:iCs/>
          <w:sz w:val="24"/>
          <w:szCs w:val="24"/>
        </w:rPr>
        <w:t>with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the WBIS</w:t>
      </w:r>
      <w:r w:rsidRPr="003A73D9">
        <w:rPr>
          <w:rFonts w:ascii="Times New Roman" w:hAnsi="Times New Roman" w:cs="Times New Roman"/>
          <w:i/>
          <w:iCs/>
          <w:sz w:val="24"/>
          <w:szCs w:val="24"/>
        </w:rPr>
        <w:t>: Baseline-Week 20</w:t>
      </w:r>
    </w:p>
    <w:tbl>
      <w:tblPr>
        <w:tblStyle w:val="TableGrid"/>
        <w:tblW w:w="7290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0"/>
        <w:gridCol w:w="1080"/>
      </w:tblGrid>
      <w:tr w:rsidR="0025018D" w:rsidRPr="003A73D9" w14:paraId="2A5917D6" w14:textId="77777777" w:rsidTr="00736483"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14:paraId="15BEE930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Variable (change from baseline-week 2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804833E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018D" w:rsidRPr="003A73D9" w14:paraId="6DCD3B43" w14:textId="77777777" w:rsidTr="00736483">
        <w:tc>
          <w:tcPr>
            <w:tcW w:w="6210" w:type="dxa"/>
          </w:tcPr>
          <w:p w14:paraId="36F43C3E" w14:textId="49BA770A" w:rsidR="0025018D" w:rsidRPr="003A73D9" w:rsidRDefault="0025018D" w:rsidP="00EF4B81">
            <w:pPr>
              <w:pStyle w:val="ListParagraph"/>
              <w:numPr>
                <w:ilvl w:val="0"/>
                <w:numId w:val="23"/>
              </w:numPr>
              <w:tabs>
                <w:tab w:val="left" w:pos="160"/>
              </w:tabs>
              <w:ind w:left="340" w:right="8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ight Bias Internalization Scale (WBIS)</w:t>
            </w:r>
          </w:p>
        </w:tc>
        <w:tc>
          <w:tcPr>
            <w:tcW w:w="1080" w:type="dxa"/>
          </w:tcPr>
          <w:p w14:paraId="52B7E5A6" w14:textId="77777777" w:rsidR="0025018D" w:rsidRPr="003A73D9" w:rsidRDefault="0025018D" w:rsidP="00F55CF3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18D" w:rsidRPr="003A73D9" w14:paraId="2CBC0458" w14:textId="77777777" w:rsidTr="00736483">
        <w:tc>
          <w:tcPr>
            <w:tcW w:w="6210" w:type="dxa"/>
          </w:tcPr>
          <w:p w14:paraId="75675BA5" w14:textId="77777777" w:rsidR="0025018D" w:rsidRPr="003A73D9" w:rsidRDefault="0025018D" w:rsidP="00EF4B81">
            <w:pPr>
              <w:pStyle w:val="ListParagraph"/>
              <w:numPr>
                <w:ilvl w:val="0"/>
                <w:numId w:val="23"/>
              </w:numPr>
              <w:tabs>
                <w:tab w:val="left" w:pos="160"/>
              </w:tabs>
              <w:ind w:left="340" w:right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 xml:space="preserve"> Weight Self-Stigma Questionnaire (WSSQ)</w:t>
            </w:r>
          </w:p>
        </w:tc>
        <w:tc>
          <w:tcPr>
            <w:tcW w:w="1080" w:type="dxa"/>
          </w:tcPr>
          <w:p w14:paraId="1933AEC6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.326 **</w:t>
            </w:r>
          </w:p>
        </w:tc>
      </w:tr>
      <w:tr w:rsidR="0025018D" w:rsidRPr="003A73D9" w14:paraId="57E51838" w14:textId="77777777" w:rsidTr="00736483">
        <w:tc>
          <w:tcPr>
            <w:tcW w:w="6210" w:type="dxa"/>
          </w:tcPr>
          <w:p w14:paraId="43FF69CD" w14:textId="77777777" w:rsidR="0025018D" w:rsidRPr="003A73D9" w:rsidRDefault="0025018D" w:rsidP="00EF4B81">
            <w:pPr>
              <w:pStyle w:val="ListParagraph"/>
              <w:numPr>
                <w:ilvl w:val="0"/>
                <w:numId w:val="23"/>
              </w:numPr>
              <w:tabs>
                <w:tab w:val="left" w:pos="160"/>
              </w:tabs>
              <w:ind w:left="340" w:right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 xml:space="preserve"> Percent weight change</w:t>
            </w:r>
          </w:p>
        </w:tc>
        <w:tc>
          <w:tcPr>
            <w:tcW w:w="1080" w:type="dxa"/>
          </w:tcPr>
          <w:p w14:paraId="388AC267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.208</w:t>
            </w:r>
          </w:p>
        </w:tc>
      </w:tr>
      <w:tr w:rsidR="0025018D" w:rsidRPr="003A73D9" w14:paraId="01C21150" w14:textId="77777777" w:rsidTr="00736483">
        <w:tc>
          <w:tcPr>
            <w:tcW w:w="6210" w:type="dxa"/>
          </w:tcPr>
          <w:p w14:paraId="0ADF05EC" w14:textId="77777777" w:rsidR="0025018D" w:rsidRPr="003A73D9" w:rsidRDefault="0025018D" w:rsidP="00EF4B81">
            <w:pPr>
              <w:pStyle w:val="ListParagraph"/>
              <w:numPr>
                <w:ilvl w:val="0"/>
                <w:numId w:val="23"/>
              </w:numPr>
              <w:tabs>
                <w:tab w:val="left" w:pos="160"/>
              </w:tabs>
              <w:ind w:left="340" w:right="-110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 xml:space="preserve"> Energy expenditure (kcal/week) </w:t>
            </w:r>
            <w:r w:rsidRPr="003A73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28F2EDFA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</w:tr>
      <w:tr w:rsidR="0025018D" w:rsidRPr="003A73D9" w14:paraId="3768DC51" w14:textId="77777777" w:rsidTr="00736483">
        <w:tc>
          <w:tcPr>
            <w:tcW w:w="6210" w:type="dxa"/>
          </w:tcPr>
          <w:p w14:paraId="0D1ED7C6" w14:textId="77777777" w:rsidR="0025018D" w:rsidRPr="003A73D9" w:rsidRDefault="0025018D" w:rsidP="00EF4B81">
            <w:pPr>
              <w:pStyle w:val="ListParagraph"/>
              <w:numPr>
                <w:ilvl w:val="0"/>
                <w:numId w:val="23"/>
              </w:numPr>
              <w:tabs>
                <w:tab w:val="left" w:pos="160"/>
              </w:tabs>
              <w:ind w:left="340" w:right="-110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 xml:space="preserve"> Unbouted moderate physical activity per day (minutes/day)</w:t>
            </w:r>
          </w:p>
        </w:tc>
        <w:tc>
          <w:tcPr>
            <w:tcW w:w="1080" w:type="dxa"/>
          </w:tcPr>
          <w:p w14:paraId="734872C3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</w:tr>
      <w:tr w:rsidR="0025018D" w:rsidRPr="003A73D9" w14:paraId="54980B8F" w14:textId="77777777" w:rsidTr="00736483">
        <w:tc>
          <w:tcPr>
            <w:tcW w:w="6210" w:type="dxa"/>
            <w:tcBorders>
              <w:bottom w:val="single" w:sz="4" w:space="0" w:color="auto"/>
            </w:tcBorders>
          </w:tcPr>
          <w:p w14:paraId="4CD8E72B" w14:textId="77777777" w:rsidR="0025018D" w:rsidRPr="003A73D9" w:rsidRDefault="0025018D" w:rsidP="00EF4B81">
            <w:pPr>
              <w:pStyle w:val="ListParagraph"/>
              <w:numPr>
                <w:ilvl w:val="0"/>
                <w:numId w:val="23"/>
              </w:numPr>
              <w:tabs>
                <w:tab w:val="left" w:pos="160"/>
              </w:tabs>
              <w:ind w:left="340" w:right="-110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3A73D9">
              <w:rPr>
                <w:rFonts w:ascii="Times New Roman" w:hAnsi="Times New Roman" w:cs="Times New Roman"/>
                <w:sz w:val="24"/>
                <w:szCs w:val="24"/>
              </w:rPr>
              <w:t xml:space="preserve"> moderate-to-vigorous physical activity minutes per day (MVPA; 20-minute bouts) </w:t>
            </w:r>
            <w:r w:rsidRPr="003A73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8292AFF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.163</w:t>
            </w:r>
          </w:p>
        </w:tc>
      </w:tr>
    </w:tbl>
    <w:p w14:paraId="68006223" w14:textId="77777777" w:rsidR="00EF4B81" w:rsidRPr="003A73D9" w:rsidRDefault="00EF4B81" w:rsidP="00EF4B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73D9">
        <w:rPr>
          <w:rFonts w:ascii="Times New Roman" w:hAnsi="Times New Roman" w:cs="Times New Roman"/>
          <w:sz w:val="24"/>
          <w:szCs w:val="24"/>
        </w:rPr>
        <w:t xml:space="preserve">Note. Sample sizes for correlations were as follows: Variables 1 and 2: </w:t>
      </w:r>
      <w:r w:rsidRPr="003A73D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73D9">
        <w:rPr>
          <w:rFonts w:ascii="Times New Roman" w:hAnsi="Times New Roman" w:cs="Times New Roman"/>
          <w:sz w:val="24"/>
          <w:szCs w:val="24"/>
        </w:rPr>
        <w:t xml:space="preserve">=92; Variable 3: </w:t>
      </w:r>
      <w:r w:rsidRPr="003A73D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73D9">
        <w:rPr>
          <w:rFonts w:ascii="Times New Roman" w:hAnsi="Times New Roman" w:cs="Times New Roman"/>
          <w:sz w:val="24"/>
          <w:szCs w:val="24"/>
        </w:rPr>
        <w:t xml:space="preserve">=90; Variable 4: </w:t>
      </w:r>
      <w:r w:rsidRPr="003A73D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73D9">
        <w:rPr>
          <w:rFonts w:ascii="Times New Roman" w:hAnsi="Times New Roman" w:cs="Times New Roman"/>
          <w:sz w:val="24"/>
          <w:szCs w:val="24"/>
        </w:rPr>
        <w:t xml:space="preserve">=88; Variable 5: </w:t>
      </w:r>
      <w:r w:rsidRPr="003A73D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73D9">
        <w:rPr>
          <w:rFonts w:ascii="Times New Roman" w:hAnsi="Times New Roman" w:cs="Times New Roman"/>
          <w:sz w:val="24"/>
          <w:szCs w:val="24"/>
        </w:rPr>
        <w:t xml:space="preserve">=76; Variable 6: </w:t>
      </w:r>
      <w:r w:rsidRPr="003A73D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73D9">
        <w:rPr>
          <w:rFonts w:ascii="Times New Roman" w:hAnsi="Times New Roman" w:cs="Times New Roman"/>
          <w:sz w:val="24"/>
          <w:szCs w:val="24"/>
        </w:rPr>
        <w:t>=76.</w:t>
      </w:r>
    </w:p>
    <w:p w14:paraId="71C1B5D9" w14:textId="77777777" w:rsidR="00EF4B81" w:rsidRPr="003A73D9" w:rsidRDefault="00EF4B81" w:rsidP="00EF4B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73D9">
        <w:rPr>
          <w:rFonts w:ascii="Times New Roman" w:hAnsi="Times New Roman" w:cs="Times New Roman"/>
          <w:sz w:val="24"/>
          <w:szCs w:val="24"/>
        </w:rPr>
        <w:t>Partial correlations control for treatment condition.</w:t>
      </w:r>
    </w:p>
    <w:p w14:paraId="2F6A3D92" w14:textId="70778040" w:rsidR="00EF4B81" w:rsidRPr="003A73D9" w:rsidRDefault="00EF4B81" w:rsidP="00EF4B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73D9">
        <w:rPr>
          <w:rFonts w:ascii="Times New Roman" w:hAnsi="Times New Roman" w:cs="Times New Roman"/>
          <w:sz w:val="24"/>
          <w:szCs w:val="24"/>
        </w:rPr>
        <w:t xml:space="preserve">Average change values for untransformed variables (Mean ± Standard Deviation) were as follows: </w:t>
      </w:r>
      <w:r w:rsidR="00216457" w:rsidRPr="003A73D9">
        <w:rPr>
          <w:rFonts w:ascii="Times New Roman" w:hAnsi="Times New Roman" w:cs="Times New Roman"/>
          <w:sz w:val="24"/>
          <w:szCs w:val="24"/>
        </w:rPr>
        <w:t>WBIS = -1.29 ± 0.93</w:t>
      </w:r>
      <w:r w:rsidRPr="003A73D9">
        <w:rPr>
          <w:rFonts w:ascii="Times New Roman" w:hAnsi="Times New Roman" w:cs="Times New Roman"/>
          <w:sz w:val="24"/>
          <w:szCs w:val="24"/>
        </w:rPr>
        <w:t xml:space="preserve">; WSSQ = -6.80 ± 7.17; Percent Weight Change= -6.07 ± 4.65; Energy Expenditure = 389.07 ± 859.14 kcal/week; Unbouted moderate physical activity = 9.13 ± 34.41 min/d; </w:t>
      </w:r>
      <w:proofErr w:type="spellStart"/>
      <w:r w:rsidRPr="003A73D9">
        <w:rPr>
          <w:rFonts w:ascii="Times New Roman" w:hAnsi="Times New Roman" w:cs="Times New Roman"/>
          <w:sz w:val="24"/>
          <w:szCs w:val="24"/>
        </w:rPr>
        <w:t>Bouted</w:t>
      </w:r>
      <w:proofErr w:type="spellEnd"/>
      <w:r w:rsidRPr="003A73D9">
        <w:rPr>
          <w:rFonts w:ascii="Times New Roman" w:hAnsi="Times New Roman" w:cs="Times New Roman"/>
          <w:sz w:val="24"/>
          <w:szCs w:val="24"/>
        </w:rPr>
        <w:t xml:space="preserve"> MVPA =10.21 ± 16.23 min/d. </w:t>
      </w:r>
    </w:p>
    <w:p w14:paraId="19C8C7B5" w14:textId="77777777" w:rsidR="00EF4B81" w:rsidRPr="003A73D9" w:rsidRDefault="00EF4B81" w:rsidP="00EF4B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73D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A73D9">
        <w:rPr>
          <w:rFonts w:ascii="Times New Roman" w:hAnsi="Times New Roman" w:cs="Times New Roman"/>
          <w:sz w:val="24"/>
          <w:szCs w:val="24"/>
        </w:rPr>
        <w:t xml:space="preserve"> Variable was transformed using the square-</w:t>
      </w:r>
      <w:proofErr w:type="spellStart"/>
      <w:r w:rsidRPr="003A73D9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3A73D9">
        <w:rPr>
          <w:rFonts w:ascii="Times New Roman" w:hAnsi="Times New Roman" w:cs="Times New Roman"/>
          <w:sz w:val="24"/>
          <w:szCs w:val="24"/>
        </w:rPr>
        <w:t xml:space="preserve"> method</w:t>
      </w:r>
    </w:p>
    <w:p w14:paraId="46A23109" w14:textId="77777777" w:rsidR="00EF4B81" w:rsidRPr="003A73D9" w:rsidRDefault="00EF4B81" w:rsidP="00EF4B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A73D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A73D9">
        <w:rPr>
          <w:rFonts w:ascii="Times New Roman" w:hAnsi="Times New Roman" w:cs="Times New Roman"/>
          <w:sz w:val="24"/>
          <w:szCs w:val="24"/>
        </w:rPr>
        <w:t xml:space="preserve"> Variable was transformed using the base-10 logarithm</w:t>
      </w:r>
    </w:p>
    <w:p w14:paraId="57400EA5" w14:textId="77777777" w:rsidR="00EF4B81" w:rsidRPr="003A73D9" w:rsidRDefault="00EF4B81" w:rsidP="00EF4B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A73D9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r w:rsidRPr="003A73D9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3A73D9">
        <w:rPr>
          <w:rFonts w:ascii="Times New Roman" w:eastAsia="Times New Roman" w:hAnsi="Times New Roman" w:cs="Times New Roman"/>
          <w:sz w:val="24"/>
          <w:szCs w:val="24"/>
        </w:rPr>
        <w:t xml:space="preserve"> &lt; .05; ** indicates </w:t>
      </w:r>
      <w:r w:rsidRPr="003A73D9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3A73D9">
        <w:rPr>
          <w:rFonts w:ascii="Times New Roman" w:eastAsia="Times New Roman" w:hAnsi="Times New Roman" w:cs="Times New Roman"/>
          <w:sz w:val="24"/>
          <w:szCs w:val="24"/>
        </w:rPr>
        <w:t xml:space="preserve"> &lt; .01</w:t>
      </w:r>
    </w:p>
    <w:p w14:paraId="4F7EAAC1" w14:textId="77777777" w:rsidR="00EF4B81" w:rsidRPr="003A73D9" w:rsidRDefault="00EF4B81" w:rsidP="00EF4B81">
      <w:pPr>
        <w:rPr>
          <w:rFonts w:ascii="Times New Roman" w:eastAsia="Times New Roman" w:hAnsi="Times New Roman" w:cs="Times New Roman"/>
          <w:sz w:val="24"/>
          <w:szCs w:val="24"/>
        </w:rPr>
      </w:pPr>
      <w:r w:rsidRPr="003A73D9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9698DA6" w14:textId="36B38B10" w:rsidR="00EF4B81" w:rsidRPr="003A73D9" w:rsidRDefault="00EF4B81" w:rsidP="00EF4B81">
      <w:pPr>
        <w:pStyle w:val="HTMLPreformatted"/>
        <w:ind w:left="-180"/>
        <w:rPr>
          <w:rFonts w:ascii="Times New Roman" w:hAnsi="Times New Roman" w:cs="Times New Roman"/>
          <w:b/>
          <w:bCs/>
          <w:sz w:val="24"/>
          <w:szCs w:val="24"/>
        </w:rPr>
      </w:pPr>
      <w:r w:rsidRPr="003A73D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1645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3019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A73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3D9">
        <w:rPr>
          <w:rFonts w:ascii="Times New Roman" w:hAnsi="Times New Roman" w:cs="Times New Roman"/>
          <w:i/>
          <w:iCs/>
          <w:sz w:val="24"/>
          <w:szCs w:val="24"/>
        </w:rPr>
        <w:t>Partial Correlations</w:t>
      </w:r>
      <w:r w:rsidR="0025018D">
        <w:rPr>
          <w:rFonts w:ascii="Times New Roman" w:hAnsi="Times New Roman" w:cs="Times New Roman"/>
          <w:i/>
          <w:iCs/>
          <w:sz w:val="24"/>
          <w:szCs w:val="24"/>
        </w:rPr>
        <w:t xml:space="preserve"> with the WBIS</w:t>
      </w:r>
      <w:r w:rsidRPr="003A73D9">
        <w:rPr>
          <w:rFonts w:ascii="Times New Roman" w:hAnsi="Times New Roman" w:cs="Times New Roman"/>
          <w:i/>
          <w:iCs/>
          <w:sz w:val="24"/>
          <w:szCs w:val="24"/>
        </w:rPr>
        <w:t>: Baseline-Week 46</w:t>
      </w:r>
    </w:p>
    <w:tbl>
      <w:tblPr>
        <w:tblStyle w:val="TableGrid"/>
        <w:tblW w:w="7286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6"/>
        <w:gridCol w:w="1080"/>
      </w:tblGrid>
      <w:tr w:rsidR="0025018D" w:rsidRPr="003A73D9" w14:paraId="4DD4CDF2" w14:textId="77777777" w:rsidTr="00736483">
        <w:tc>
          <w:tcPr>
            <w:tcW w:w="6206" w:type="dxa"/>
            <w:tcBorders>
              <w:top w:val="single" w:sz="4" w:space="0" w:color="auto"/>
              <w:bottom w:val="single" w:sz="4" w:space="0" w:color="auto"/>
            </w:tcBorders>
          </w:tcPr>
          <w:p w14:paraId="716BE37B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Variable (change from baseline-week 4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302DF24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018D" w:rsidRPr="003A73D9" w14:paraId="1A2A8C98" w14:textId="77777777" w:rsidTr="00736483">
        <w:tc>
          <w:tcPr>
            <w:tcW w:w="6206" w:type="dxa"/>
          </w:tcPr>
          <w:p w14:paraId="77EDA06A" w14:textId="77777777" w:rsidR="0025018D" w:rsidRPr="003A73D9" w:rsidRDefault="0025018D" w:rsidP="00EF4B81">
            <w:pPr>
              <w:pStyle w:val="ListParagraph"/>
              <w:numPr>
                <w:ilvl w:val="0"/>
                <w:numId w:val="17"/>
              </w:numPr>
              <w:tabs>
                <w:tab w:val="left" w:pos="160"/>
              </w:tabs>
              <w:ind w:left="340" w:right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 xml:space="preserve"> Weight Bias Internalization Scale (WBIS)</w:t>
            </w:r>
          </w:p>
        </w:tc>
        <w:tc>
          <w:tcPr>
            <w:tcW w:w="1080" w:type="dxa"/>
          </w:tcPr>
          <w:p w14:paraId="72300B19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18D" w:rsidRPr="003A73D9" w14:paraId="5560D038" w14:textId="77777777" w:rsidTr="00736483">
        <w:tc>
          <w:tcPr>
            <w:tcW w:w="6206" w:type="dxa"/>
          </w:tcPr>
          <w:p w14:paraId="6D605797" w14:textId="77777777" w:rsidR="0025018D" w:rsidRPr="003A73D9" w:rsidRDefault="0025018D" w:rsidP="00EF4B81">
            <w:pPr>
              <w:pStyle w:val="ListParagraph"/>
              <w:numPr>
                <w:ilvl w:val="0"/>
                <w:numId w:val="17"/>
              </w:numPr>
              <w:tabs>
                <w:tab w:val="left" w:pos="160"/>
              </w:tabs>
              <w:ind w:left="340" w:right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 xml:space="preserve"> Weight Self-Stigma Questionnaire (WSSQ)</w:t>
            </w:r>
          </w:p>
        </w:tc>
        <w:tc>
          <w:tcPr>
            <w:tcW w:w="1080" w:type="dxa"/>
          </w:tcPr>
          <w:p w14:paraId="240D3AC9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.511**</w:t>
            </w:r>
          </w:p>
        </w:tc>
      </w:tr>
      <w:tr w:rsidR="0025018D" w:rsidRPr="003A73D9" w14:paraId="7E30884A" w14:textId="77777777" w:rsidTr="00736483">
        <w:tc>
          <w:tcPr>
            <w:tcW w:w="6206" w:type="dxa"/>
          </w:tcPr>
          <w:p w14:paraId="7E20D8E5" w14:textId="77777777" w:rsidR="0025018D" w:rsidRPr="003A73D9" w:rsidRDefault="0025018D" w:rsidP="00EF4B81">
            <w:pPr>
              <w:pStyle w:val="ListParagraph"/>
              <w:numPr>
                <w:ilvl w:val="0"/>
                <w:numId w:val="17"/>
              </w:numPr>
              <w:tabs>
                <w:tab w:val="left" w:pos="160"/>
              </w:tabs>
              <w:ind w:left="340" w:right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 xml:space="preserve"> Percent weight change</w:t>
            </w:r>
          </w:p>
        </w:tc>
        <w:tc>
          <w:tcPr>
            <w:tcW w:w="1080" w:type="dxa"/>
          </w:tcPr>
          <w:p w14:paraId="4D2DC041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.198</w:t>
            </w:r>
          </w:p>
        </w:tc>
      </w:tr>
      <w:tr w:rsidR="0025018D" w:rsidRPr="003A73D9" w14:paraId="4C6CF8D6" w14:textId="77777777" w:rsidTr="00736483">
        <w:tc>
          <w:tcPr>
            <w:tcW w:w="6206" w:type="dxa"/>
          </w:tcPr>
          <w:p w14:paraId="26E9732C" w14:textId="77777777" w:rsidR="0025018D" w:rsidRPr="003A73D9" w:rsidRDefault="0025018D" w:rsidP="00EF4B81">
            <w:pPr>
              <w:pStyle w:val="ListParagraph"/>
              <w:numPr>
                <w:ilvl w:val="0"/>
                <w:numId w:val="17"/>
              </w:numPr>
              <w:tabs>
                <w:tab w:val="left" w:pos="160"/>
              </w:tabs>
              <w:ind w:left="340" w:right="-110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 xml:space="preserve"> Energy expenditure (kcal/week) </w:t>
            </w:r>
            <w:r w:rsidRPr="003A73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64F4353A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</w:tc>
      </w:tr>
      <w:tr w:rsidR="0025018D" w:rsidRPr="003A73D9" w14:paraId="6BDAE521" w14:textId="77777777" w:rsidTr="00736483">
        <w:tc>
          <w:tcPr>
            <w:tcW w:w="6206" w:type="dxa"/>
          </w:tcPr>
          <w:p w14:paraId="0B92FD71" w14:textId="77777777" w:rsidR="0025018D" w:rsidRPr="003A73D9" w:rsidRDefault="0025018D" w:rsidP="00EF4B81">
            <w:pPr>
              <w:pStyle w:val="ListParagraph"/>
              <w:numPr>
                <w:ilvl w:val="0"/>
                <w:numId w:val="17"/>
              </w:numPr>
              <w:tabs>
                <w:tab w:val="left" w:pos="160"/>
              </w:tabs>
              <w:ind w:left="340" w:right="-110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 xml:space="preserve"> Unbouted moderate physical activity per day (minutes/day)</w:t>
            </w:r>
          </w:p>
        </w:tc>
        <w:tc>
          <w:tcPr>
            <w:tcW w:w="1080" w:type="dxa"/>
          </w:tcPr>
          <w:p w14:paraId="21118768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-.110</w:t>
            </w:r>
          </w:p>
        </w:tc>
      </w:tr>
      <w:tr w:rsidR="0025018D" w:rsidRPr="003A73D9" w14:paraId="2B67E626" w14:textId="77777777" w:rsidTr="00736483">
        <w:tc>
          <w:tcPr>
            <w:tcW w:w="6206" w:type="dxa"/>
            <w:tcBorders>
              <w:bottom w:val="single" w:sz="4" w:space="0" w:color="auto"/>
            </w:tcBorders>
          </w:tcPr>
          <w:p w14:paraId="47950FEF" w14:textId="77777777" w:rsidR="0025018D" w:rsidRPr="003A73D9" w:rsidRDefault="0025018D" w:rsidP="00EF4B81">
            <w:pPr>
              <w:pStyle w:val="ListParagraph"/>
              <w:numPr>
                <w:ilvl w:val="0"/>
                <w:numId w:val="17"/>
              </w:numPr>
              <w:tabs>
                <w:tab w:val="left" w:pos="160"/>
              </w:tabs>
              <w:ind w:left="340" w:right="-110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3A73D9">
              <w:rPr>
                <w:rFonts w:ascii="Times New Roman" w:hAnsi="Times New Roman" w:cs="Times New Roman"/>
                <w:sz w:val="24"/>
                <w:szCs w:val="24"/>
              </w:rPr>
              <w:t xml:space="preserve"> moderate-to-vigorous physical activity minutes per day (MVPA; 20-minute bouts) </w:t>
            </w:r>
            <w:r w:rsidRPr="003A73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C9121DC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-.057</w:t>
            </w:r>
          </w:p>
        </w:tc>
      </w:tr>
    </w:tbl>
    <w:p w14:paraId="4BF5167F" w14:textId="77777777" w:rsidR="00EF4B81" w:rsidRPr="003A73D9" w:rsidRDefault="00EF4B81" w:rsidP="00EF4B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73D9">
        <w:rPr>
          <w:rFonts w:ascii="Times New Roman" w:hAnsi="Times New Roman" w:cs="Times New Roman"/>
          <w:sz w:val="24"/>
          <w:szCs w:val="24"/>
        </w:rPr>
        <w:t xml:space="preserve">Note. Note. Sample sizes for correlations were as follows: Variables 1 and 3: </w:t>
      </w:r>
      <w:r w:rsidRPr="003A73D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73D9">
        <w:rPr>
          <w:rFonts w:ascii="Times New Roman" w:hAnsi="Times New Roman" w:cs="Times New Roman"/>
          <w:sz w:val="24"/>
          <w:szCs w:val="24"/>
        </w:rPr>
        <w:t xml:space="preserve">=90; Variable 2: </w:t>
      </w:r>
      <w:r w:rsidRPr="003A73D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73D9">
        <w:rPr>
          <w:rFonts w:ascii="Times New Roman" w:hAnsi="Times New Roman" w:cs="Times New Roman"/>
          <w:sz w:val="24"/>
          <w:szCs w:val="24"/>
        </w:rPr>
        <w:t xml:space="preserve">=89; Variable 4: </w:t>
      </w:r>
      <w:r w:rsidRPr="003A73D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73D9">
        <w:rPr>
          <w:rFonts w:ascii="Times New Roman" w:hAnsi="Times New Roman" w:cs="Times New Roman"/>
          <w:sz w:val="24"/>
          <w:szCs w:val="24"/>
        </w:rPr>
        <w:t xml:space="preserve">=88; Variable 5: </w:t>
      </w:r>
      <w:r w:rsidRPr="003A73D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73D9">
        <w:rPr>
          <w:rFonts w:ascii="Times New Roman" w:hAnsi="Times New Roman" w:cs="Times New Roman"/>
          <w:sz w:val="24"/>
          <w:szCs w:val="24"/>
        </w:rPr>
        <w:t xml:space="preserve">=59; Variable 6: </w:t>
      </w:r>
      <w:r w:rsidRPr="003A73D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73D9">
        <w:rPr>
          <w:rFonts w:ascii="Times New Roman" w:hAnsi="Times New Roman" w:cs="Times New Roman"/>
          <w:sz w:val="24"/>
          <w:szCs w:val="24"/>
        </w:rPr>
        <w:t>=59.</w:t>
      </w:r>
    </w:p>
    <w:p w14:paraId="146CE60C" w14:textId="77777777" w:rsidR="00EF4B81" w:rsidRPr="003A73D9" w:rsidRDefault="00EF4B81" w:rsidP="00EF4B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73D9">
        <w:rPr>
          <w:rFonts w:ascii="Times New Roman" w:hAnsi="Times New Roman" w:cs="Times New Roman"/>
          <w:sz w:val="24"/>
          <w:szCs w:val="24"/>
        </w:rPr>
        <w:t>Partial correlations control for treatment condition.</w:t>
      </w:r>
    </w:p>
    <w:p w14:paraId="30C22105" w14:textId="56C6F540" w:rsidR="00EF4B81" w:rsidRPr="003A73D9" w:rsidRDefault="00EF4B81" w:rsidP="00EF4B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73D9">
        <w:rPr>
          <w:rFonts w:ascii="Times New Roman" w:hAnsi="Times New Roman" w:cs="Times New Roman"/>
          <w:sz w:val="24"/>
          <w:szCs w:val="24"/>
        </w:rPr>
        <w:t xml:space="preserve">Average change values for untransformed variables (Mean ± Standard Deviation) were as follows: </w:t>
      </w:r>
      <w:r w:rsidR="0025018D" w:rsidRPr="003A73D9">
        <w:rPr>
          <w:rFonts w:ascii="Times New Roman" w:hAnsi="Times New Roman" w:cs="Times New Roman"/>
          <w:sz w:val="24"/>
          <w:szCs w:val="24"/>
        </w:rPr>
        <w:t xml:space="preserve">WBIS = -1.42 ± 1.07; </w:t>
      </w:r>
      <w:r w:rsidRPr="003A73D9">
        <w:rPr>
          <w:rFonts w:ascii="Times New Roman" w:hAnsi="Times New Roman" w:cs="Times New Roman"/>
          <w:sz w:val="24"/>
          <w:szCs w:val="24"/>
        </w:rPr>
        <w:t xml:space="preserve">WSSQ = -6.94 ± 8.23; Percent Weight Change= -6.73 ± 6.93; Energy Expenditure = 186.55 ± 856.28 kcal/week; Unbouted moderate physical activity = -9.58 ± 43.88 min/d; </w:t>
      </w:r>
      <w:proofErr w:type="spellStart"/>
      <w:r w:rsidRPr="003A73D9">
        <w:rPr>
          <w:rFonts w:ascii="Times New Roman" w:hAnsi="Times New Roman" w:cs="Times New Roman"/>
          <w:sz w:val="24"/>
          <w:szCs w:val="24"/>
        </w:rPr>
        <w:t>Bouted</w:t>
      </w:r>
      <w:proofErr w:type="spellEnd"/>
      <w:r w:rsidRPr="003A73D9">
        <w:rPr>
          <w:rFonts w:ascii="Times New Roman" w:hAnsi="Times New Roman" w:cs="Times New Roman"/>
          <w:sz w:val="24"/>
          <w:szCs w:val="24"/>
        </w:rPr>
        <w:t xml:space="preserve"> MVPA = 10.19 ± 18.60 min/d.</w:t>
      </w:r>
    </w:p>
    <w:p w14:paraId="22797B4F" w14:textId="77777777" w:rsidR="00EF4B81" w:rsidRPr="003A73D9" w:rsidRDefault="00EF4B81" w:rsidP="00EF4B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73D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A73D9">
        <w:rPr>
          <w:rFonts w:ascii="Times New Roman" w:hAnsi="Times New Roman" w:cs="Times New Roman"/>
          <w:sz w:val="24"/>
          <w:szCs w:val="24"/>
        </w:rPr>
        <w:t xml:space="preserve"> Variable was transformed using the square-</w:t>
      </w:r>
      <w:proofErr w:type="spellStart"/>
      <w:r w:rsidRPr="003A73D9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3A73D9">
        <w:rPr>
          <w:rFonts w:ascii="Times New Roman" w:hAnsi="Times New Roman" w:cs="Times New Roman"/>
          <w:sz w:val="24"/>
          <w:szCs w:val="24"/>
        </w:rPr>
        <w:t xml:space="preserve"> method</w:t>
      </w:r>
    </w:p>
    <w:p w14:paraId="297C4BE9" w14:textId="77777777" w:rsidR="00EF4B81" w:rsidRPr="003A73D9" w:rsidRDefault="00EF4B81" w:rsidP="00EF4B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A73D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A73D9">
        <w:rPr>
          <w:rFonts w:ascii="Times New Roman" w:hAnsi="Times New Roman" w:cs="Times New Roman"/>
          <w:sz w:val="24"/>
          <w:szCs w:val="24"/>
        </w:rPr>
        <w:t xml:space="preserve"> Variable was transformed using the base-10 logarithm</w:t>
      </w:r>
    </w:p>
    <w:p w14:paraId="2078E4B1" w14:textId="77777777" w:rsidR="00EF4B81" w:rsidRPr="003A73D9" w:rsidRDefault="00EF4B81" w:rsidP="00EF4B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A73D9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r w:rsidRPr="003A73D9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3A73D9">
        <w:rPr>
          <w:rFonts w:ascii="Times New Roman" w:eastAsia="Times New Roman" w:hAnsi="Times New Roman" w:cs="Times New Roman"/>
          <w:sz w:val="24"/>
          <w:szCs w:val="24"/>
        </w:rPr>
        <w:t xml:space="preserve"> &lt; .05; ** indicates </w:t>
      </w:r>
      <w:r w:rsidRPr="003A73D9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3A73D9">
        <w:rPr>
          <w:rFonts w:ascii="Times New Roman" w:eastAsia="Times New Roman" w:hAnsi="Times New Roman" w:cs="Times New Roman"/>
          <w:sz w:val="24"/>
          <w:szCs w:val="24"/>
        </w:rPr>
        <w:t xml:space="preserve"> &lt; .01. </w:t>
      </w:r>
    </w:p>
    <w:p w14:paraId="58EA12DF" w14:textId="77777777" w:rsidR="00EF4B81" w:rsidRPr="003A73D9" w:rsidRDefault="00EF4B81" w:rsidP="00EF4B81">
      <w:pPr>
        <w:rPr>
          <w:rFonts w:ascii="Times New Roman" w:hAnsi="Times New Roman" w:cs="Times New Roman"/>
          <w:sz w:val="24"/>
          <w:szCs w:val="24"/>
        </w:rPr>
      </w:pPr>
    </w:p>
    <w:p w14:paraId="26E2D42C" w14:textId="77777777" w:rsidR="00EF4B81" w:rsidRPr="003A73D9" w:rsidRDefault="00EF4B81" w:rsidP="00EF4B81">
      <w:pPr>
        <w:pStyle w:val="HTMLPreformatted"/>
        <w:ind w:left="-180"/>
        <w:rPr>
          <w:rFonts w:ascii="Times New Roman" w:hAnsi="Times New Roman" w:cs="Times New Roman"/>
          <w:b/>
          <w:bCs/>
          <w:sz w:val="24"/>
          <w:szCs w:val="24"/>
        </w:rPr>
      </w:pPr>
    </w:p>
    <w:p w14:paraId="66F269AF" w14:textId="77777777" w:rsidR="00EF4B81" w:rsidRPr="003A73D9" w:rsidRDefault="00EF4B81" w:rsidP="00EF4B81">
      <w:pPr>
        <w:pStyle w:val="HTMLPreformatted"/>
        <w:ind w:left="-180"/>
        <w:rPr>
          <w:rFonts w:ascii="Times New Roman" w:hAnsi="Times New Roman" w:cs="Times New Roman"/>
          <w:b/>
          <w:bCs/>
          <w:sz w:val="24"/>
          <w:szCs w:val="24"/>
        </w:rPr>
      </w:pPr>
    </w:p>
    <w:p w14:paraId="7CCD4646" w14:textId="77777777" w:rsidR="00EF4B81" w:rsidRPr="003A73D9" w:rsidRDefault="00EF4B81" w:rsidP="00EF4B81">
      <w:pPr>
        <w:pStyle w:val="HTMLPreformatted"/>
        <w:ind w:left="-180"/>
        <w:rPr>
          <w:rFonts w:ascii="Times New Roman" w:hAnsi="Times New Roman" w:cs="Times New Roman"/>
          <w:b/>
          <w:bCs/>
          <w:sz w:val="24"/>
          <w:szCs w:val="24"/>
        </w:rPr>
      </w:pPr>
    </w:p>
    <w:p w14:paraId="6A0DD441" w14:textId="77777777" w:rsidR="00EF4B81" w:rsidRPr="003A73D9" w:rsidRDefault="00EF4B81" w:rsidP="00EF4B81">
      <w:pPr>
        <w:pStyle w:val="HTMLPreformatted"/>
        <w:ind w:left="-180"/>
        <w:rPr>
          <w:rFonts w:ascii="Times New Roman" w:hAnsi="Times New Roman" w:cs="Times New Roman"/>
          <w:b/>
          <w:bCs/>
          <w:sz w:val="24"/>
          <w:szCs w:val="24"/>
        </w:rPr>
      </w:pPr>
    </w:p>
    <w:p w14:paraId="2F949FF3" w14:textId="77777777" w:rsidR="00EF4B81" w:rsidRPr="003A73D9" w:rsidRDefault="00EF4B81" w:rsidP="00EF4B81">
      <w:pPr>
        <w:pStyle w:val="HTMLPreformatted"/>
        <w:ind w:left="-180"/>
        <w:rPr>
          <w:rFonts w:ascii="Times New Roman" w:hAnsi="Times New Roman" w:cs="Times New Roman"/>
          <w:b/>
          <w:bCs/>
          <w:sz w:val="24"/>
          <w:szCs w:val="24"/>
        </w:rPr>
      </w:pPr>
    </w:p>
    <w:p w14:paraId="73C8FB0D" w14:textId="77777777" w:rsidR="00EF4B81" w:rsidRPr="003A73D9" w:rsidRDefault="00EF4B81" w:rsidP="00EF4B81">
      <w:pPr>
        <w:pStyle w:val="HTMLPreformatted"/>
        <w:ind w:left="-180"/>
        <w:rPr>
          <w:rFonts w:ascii="Times New Roman" w:hAnsi="Times New Roman" w:cs="Times New Roman"/>
          <w:b/>
          <w:bCs/>
          <w:sz w:val="24"/>
          <w:szCs w:val="24"/>
        </w:rPr>
      </w:pPr>
    </w:p>
    <w:p w14:paraId="00541065" w14:textId="77777777" w:rsidR="00EF4B81" w:rsidRPr="003A73D9" w:rsidRDefault="00EF4B81" w:rsidP="00EF4B81">
      <w:pPr>
        <w:pStyle w:val="HTMLPreformatted"/>
        <w:ind w:left="-180"/>
        <w:rPr>
          <w:rFonts w:ascii="Times New Roman" w:hAnsi="Times New Roman" w:cs="Times New Roman"/>
          <w:b/>
          <w:bCs/>
          <w:sz w:val="24"/>
          <w:szCs w:val="24"/>
        </w:rPr>
      </w:pPr>
    </w:p>
    <w:p w14:paraId="3405B11C" w14:textId="77777777" w:rsidR="00EF4B81" w:rsidRPr="003A73D9" w:rsidRDefault="00EF4B81" w:rsidP="00EF4B81">
      <w:pPr>
        <w:pStyle w:val="HTMLPreformatted"/>
        <w:ind w:left="-180"/>
        <w:rPr>
          <w:rFonts w:ascii="Times New Roman" w:hAnsi="Times New Roman" w:cs="Times New Roman"/>
          <w:b/>
          <w:bCs/>
          <w:sz w:val="24"/>
          <w:szCs w:val="24"/>
        </w:rPr>
      </w:pPr>
    </w:p>
    <w:p w14:paraId="59683E69" w14:textId="77777777" w:rsidR="00EF4B81" w:rsidRPr="003A73D9" w:rsidRDefault="00EF4B81" w:rsidP="00EF4B81">
      <w:pPr>
        <w:pStyle w:val="HTMLPreformatted"/>
        <w:ind w:left="-180"/>
        <w:rPr>
          <w:rFonts w:ascii="Times New Roman" w:hAnsi="Times New Roman" w:cs="Times New Roman"/>
          <w:b/>
          <w:bCs/>
          <w:sz w:val="24"/>
          <w:szCs w:val="24"/>
        </w:rPr>
      </w:pPr>
    </w:p>
    <w:p w14:paraId="0F2F3610" w14:textId="77777777" w:rsidR="00EF4B81" w:rsidRPr="003A73D9" w:rsidRDefault="00EF4B81" w:rsidP="00EF4B81">
      <w:pPr>
        <w:pStyle w:val="HTMLPreformatted"/>
        <w:ind w:left="-180"/>
        <w:rPr>
          <w:rFonts w:ascii="Times New Roman" w:hAnsi="Times New Roman" w:cs="Times New Roman"/>
          <w:b/>
          <w:bCs/>
          <w:sz w:val="24"/>
          <w:szCs w:val="24"/>
        </w:rPr>
      </w:pPr>
    </w:p>
    <w:p w14:paraId="2139B737" w14:textId="77777777" w:rsidR="00EF4B81" w:rsidRPr="003A73D9" w:rsidRDefault="00EF4B81" w:rsidP="00EF4B81">
      <w:pPr>
        <w:pStyle w:val="HTMLPreformatted"/>
        <w:ind w:left="-180"/>
        <w:rPr>
          <w:rFonts w:ascii="Times New Roman" w:hAnsi="Times New Roman" w:cs="Times New Roman"/>
          <w:b/>
          <w:bCs/>
          <w:sz w:val="24"/>
          <w:szCs w:val="24"/>
        </w:rPr>
      </w:pPr>
    </w:p>
    <w:p w14:paraId="3E3683AF" w14:textId="77777777" w:rsidR="00EF4B81" w:rsidRPr="003A73D9" w:rsidRDefault="00EF4B81" w:rsidP="00EF4B81">
      <w:pPr>
        <w:pStyle w:val="HTMLPreformatted"/>
        <w:rPr>
          <w:rFonts w:ascii="Times New Roman" w:hAnsi="Times New Roman" w:cs="Times New Roman"/>
          <w:b/>
          <w:bCs/>
          <w:sz w:val="24"/>
          <w:szCs w:val="24"/>
        </w:rPr>
      </w:pPr>
    </w:p>
    <w:p w14:paraId="184AB99C" w14:textId="77777777" w:rsidR="00EF4B81" w:rsidRDefault="00EF4B81" w:rsidP="00331A05">
      <w:pPr>
        <w:pStyle w:val="HTMLPreformatted"/>
        <w:rPr>
          <w:rFonts w:ascii="Times New Roman" w:hAnsi="Times New Roman" w:cs="Times New Roman"/>
          <w:b/>
          <w:bCs/>
          <w:sz w:val="24"/>
          <w:szCs w:val="24"/>
        </w:rPr>
      </w:pPr>
    </w:p>
    <w:p w14:paraId="1C40A46F" w14:textId="77777777" w:rsidR="00331A05" w:rsidRPr="003A73D9" w:rsidRDefault="00331A05" w:rsidP="00736483">
      <w:pPr>
        <w:pStyle w:val="HTMLPreformatted"/>
        <w:rPr>
          <w:rFonts w:ascii="Times New Roman" w:hAnsi="Times New Roman" w:cs="Times New Roman"/>
          <w:b/>
          <w:bCs/>
          <w:sz w:val="24"/>
          <w:szCs w:val="24"/>
        </w:rPr>
      </w:pPr>
    </w:p>
    <w:p w14:paraId="05BF4E65" w14:textId="084C09D5" w:rsidR="00EF4B81" w:rsidRPr="003A73D9" w:rsidRDefault="00EF4B81" w:rsidP="00EF4B81">
      <w:pPr>
        <w:pStyle w:val="HTMLPreformatted"/>
        <w:ind w:left="-180"/>
        <w:rPr>
          <w:rFonts w:ascii="Times New Roman" w:hAnsi="Times New Roman" w:cs="Times New Roman"/>
          <w:b/>
          <w:bCs/>
          <w:sz w:val="24"/>
          <w:szCs w:val="24"/>
        </w:rPr>
      </w:pPr>
      <w:r w:rsidRPr="003A73D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1645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3019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A73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73D9">
        <w:rPr>
          <w:rFonts w:ascii="Times New Roman" w:hAnsi="Times New Roman" w:cs="Times New Roman"/>
          <w:i/>
          <w:iCs/>
          <w:sz w:val="24"/>
          <w:szCs w:val="24"/>
        </w:rPr>
        <w:t>Partial Correlation</w:t>
      </w:r>
      <w:r w:rsidR="00E13486">
        <w:rPr>
          <w:rFonts w:ascii="Times New Roman" w:hAnsi="Times New Roman" w:cs="Times New Roman"/>
          <w:i/>
          <w:iCs/>
          <w:sz w:val="24"/>
          <w:szCs w:val="24"/>
        </w:rPr>
        <w:t xml:space="preserve"> with the WBIS</w:t>
      </w:r>
      <w:r w:rsidRPr="003A73D9">
        <w:rPr>
          <w:rFonts w:ascii="Times New Roman" w:hAnsi="Times New Roman" w:cs="Times New Roman"/>
          <w:i/>
          <w:iCs/>
          <w:sz w:val="24"/>
          <w:szCs w:val="24"/>
        </w:rPr>
        <w:t>: Baseline-Week 72</w:t>
      </w:r>
    </w:p>
    <w:tbl>
      <w:tblPr>
        <w:tblStyle w:val="TableGrid"/>
        <w:tblW w:w="7286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6"/>
        <w:gridCol w:w="1080"/>
      </w:tblGrid>
      <w:tr w:rsidR="0025018D" w:rsidRPr="003A73D9" w14:paraId="097D3025" w14:textId="77777777" w:rsidTr="00736483">
        <w:tc>
          <w:tcPr>
            <w:tcW w:w="6206" w:type="dxa"/>
            <w:tcBorders>
              <w:top w:val="single" w:sz="4" w:space="0" w:color="auto"/>
              <w:bottom w:val="single" w:sz="4" w:space="0" w:color="auto"/>
            </w:tcBorders>
          </w:tcPr>
          <w:p w14:paraId="172F3F6D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Variable (change from baseline-week 7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AA0FE0F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018D" w:rsidRPr="003A73D9" w14:paraId="76DB656A" w14:textId="77777777" w:rsidTr="00736483">
        <w:tc>
          <w:tcPr>
            <w:tcW w:w="6206" w:type="dxa"/>
          </w:tcPr>
          <w:p w14:paraId="22ACAB2C" w14:textId="77777777" w:rsidR="0025018D" w:rsidRPr="003A73D9" w:rsidRDefault="0025018D" w:rsidP="00F55CF3">
            <w:pPr>
              <w:tabs>
                <w:tab w:val="left" w:pos="160"/>
              </w:tabs>
              <w:ind w:right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1. Weight Bias Internalization Scale (WBIS)</w:t>
            </w:r>
          </w:p>
        </w:tc>
        <w:tc>
          <w:tcPr>
            <w:tcW w:w="1080" w:type="dxa"/>
          </w:tcPr>
          <w:p w14:paraId="552F8582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18D" w:rsidRPr="003A73D9" w14:paraId="30C90BE8" w14:textId="77777777" w:rsidTr="00736483">
        <w:tc>
          <w:tcPr>
            <w:tcW w:w="6206" w:type="dxa"/>
          </w:tcPr>
          <w:p w14:paraId="59CE8F4A" w14:textId="77777777" w:rsidR="0025018D" w:rsidRPr="003A73D9" w:rsidRDefault="0025018D" w:rsidP="00EF4B81">
            <w:pPr>
              <w:pStyle w:val="ListParagraph"/>
              <w:numPr>
                <w:ilvl w:val="0"/>
                <w:numId w:val="18"/>
              </w:numPr>
              <w:tabs>
                <w:tab w:val="left" w:pos="160"/>
              </w:tabs>
              <w:ind w:left="340" w:right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 xml:space="preserve"> Weight Self-Stigma Questionnaire (WSSQ)</w:t>
            </w:r>
          </w:p>
        </w:tc>
        <w:tc>
          <w:tcPr>
            <w:tcW w:w="1080" w:type="dxa"/>
          </w:tcPr>
          <w:p w14:paraId="645BE66B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.492**</w:t>
            </w:r>
          </w:p>
        </w:tc>
      </w:tr>
      <w:tr w:rsidR="0025018D" w:rsidRPr="003A73D9" w14:paraId="7FCE5BD7" w14:textId="77777777" w:rsidTr="00736483">
        <w:tc>
          <w:tcPr>
            <w:tcW w:w="6206" w:type="dxa"/>
          </w:tcPr>
          <w:p w14:paraId="2BDA9AE0" w14:textId="77777777" w:rsidR="0025018D" w:rsidRPr="003A73D9" w:rsidRDefault="0025018D" w:rsidP="00EF4B81">
            <w:pPr>
              <w:pStyle w:val="ListParagraph"/>
              <w:numPr>
                <w:ilvl w:val="0"/>
                <w:numId w:val="18"/>
              </w:numPr>
              <w:tabs>
                <w:tab w:val="left" w:pos="160"/>
              </w:tabs>
              <w:ind w:left="340" w:right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 xml:space="preserve"> Percent weight change</w:t>
            </w:r>
          </w:p>
        </w:tc>
        <w:tc>
          <w:tcPr>
            <w:tcW w:w="1080" w:type="dxa"/>
          </w:tcPr>
          <w:p w14:paraId="7C7443CF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.205</w:t>
            </w:r>
          </w:p>
        </w:tc>
      </w:tr>
      <w:tr w:rsidR="0025018D" w:rsidRPr="003A73D9" w14:paraId="41504D6A" w14:textId="77777777" w:rsidTr="00736483">
        <w:tc>
          <w:tcPr>
            <w:tcW w:w="6206" w:type="dxa"/>
          </w:tcPr>
          <w:p w14:paraId="2AA635A0" w14:textId="77777777" w:rsidR="0025018D" w:rsidRPr="003A73D9" w:rsidRDefault="0025018D" w:rsidP="00EF4B81">
            <w:pPr>
              <w:pStyle w:val="ListParagraph"/>
              <w:numPr>
                <w:ilvl w:val="0"/>
                <w:numId w:val="18"/>
              </w:numPr>
              <w:tabs>
                <w:tab w:val="left" w:pos="160"/>
              </w:tabs>
              <w:ind w:left="340" w:right="-110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 xml:space="preserve"> Energy expenditure (kcal/week) </w:t>
            </w:r>
            <w:r w:rsidRPr="003A73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456411F8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</w:tr>
      <w:tr w:rsidR="0025018D" w:rsidRPr="003A73D9" w14:paraId="4FD0ABA0" w14:textId="77777777" w:rsidTr="00736483">
        <w:tc>
          <w:tcPr>
            <w:tcW w:w="6206" w:type="dxa"/>
          </w:tcPr>
          <w:p w14:paraId="40B6BE30" w14:textId="77777777" w:rsidR="0025018D" w:rsidRPr="003A73D9" w:rsidRDefault="0025018D" w:rsidP="00EF4B81">
            <w:pPr>
              <w:pStyle w:val="ListParagraph"/>
              <w:numPr>
                <w:ilvl w:val="0"/>
                <w:numId w:val="18"/>
              </w:numPr>
              <w:tabs>
                <w:tab w:val="left" w:pos="160"/>
              </w:tabs>
              <w:ind w:left="340" w:right="-110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73D9">
              <w:rPr>
                <w:rFonts w:ascii="Times New Roman" w:eastAsia="Times New Roman" w:hAnsi="Times New Roman" w:cs="Times New Roman"/>
                <w:sz w:val="24"/>
                <w:szCs w:val="24"/>
              </w:rPr>
              <w:t>Unbouted moderate physical activity</w:t>
            </w: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 xml:space="preserve"> per day (minutes/day)</w:t>
            </w:r>
          </w:p>
        </w:tc>
        <w:tc>
          <w:tcPr>
            <w:tcW w:w="1080" w:type="dxa"/>
          </w:tcPr>
          <w:p w14:paraId="3DAB19BE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</w:tr>
      <w:tr w:rsidR="0025018D" w:rsidRPr="003A73D9" w14:paraId="4B47994A" w14:textId="77777777" w:rsidTr="00736483">
        <w:tc>
          <w:tcPr>
            <w:tcW w:w="6206" w:type="dxa"/>
            <w:tcBorders>
              <w:bottom w:val="single" w:sz="4" w:space="0" w:color="auto"/>
            </w:tcBorders>
          </w:tcPr>
          <w:p w14:paraId="135505D9" w14:textId="77777777" w:rsidR="0025018D" w:rsidRPr="003A73D9" w:rsidRDefault="0025018D" w:rsidP="00EF4B81">
            <w:pPr>
              <w:pStyle w:val="ListParagraph"/>
              <w:numPr>
                <w:ilvl w:val="0"/>
                <w:numId w:val="18"/>
              </w:numPr>
              <w:tabs>
                <w:tab w:val="left" w:pos="160"/>
              </w:tabs>
              <w:ind w:left="340" w:right="-110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3A73D9">
              <w:rPr>
                <w:rFonts w:ascii="Times New Roman" w:hAnsi="Times New Roman" w:cs="Times New Roman"/>
                <w:sz w:val="24"/>
                <w:szCs w:val="24"/>
              </w:rPr>
              <w:t xml:space="preserve"> moderate-to-vigorous physical activity minutes per day (MVPA; 20-minute bouts) </w:t>
            </w:r>
            <w:r w:rsidRPr="003A73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FCE1ED0" w14:textId="77777777" w:rsidR="0025018D" w:rsidRPr="003A73D9" w:rsidRDefault="0025018D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3D9">
              <w:rPr>
                <w:rFonts w:ascii="Times New Roman" w:hAnsi="Times New Roman" w:cs="Times New Roman"/>
                <w:sz w:val="24"/>
                <w:szCs w:val="24"/>
              </w:rPr>
              <w:t>-.103</w:t>
            </w:r>
          </w:p>
        </w:tc>
      </w:tr>
    </w:tbl>
    <w:p w14:paraId="14D08D4B" w14:textId="77777777" w:rsidR="00EF4B81" w:rsidRPr="003A73D9" w:rsidRDefault="00EF4B81" w:rsidP="00EF4B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73D9">
        <w:rPr>
          <w:rFonts w:ascii="Times New Roman" w:hAnsi="Times New Roman" w:cs="Times New Roman"/>
          <w:sz w:val="24"/>
          <w:szCs w:val="24"/>
        </w:rPr>
        <w:t xml:space="preserve">Note. Sample sizes for correlations were as follows: Variables 1 and 2: </w:t>
      </w:r>
      <w:r w:rsidRPr="003A73D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73D9">
        <w:rPr>
          <w:rFonts w:ascii="Times New Roman" w:hAnsi="Times New Roman" w:cs="Times New Roman"/>
          <w:sz w:val="24"/>
          <w:szCs w:val="24"/>
        </w:rPr>
        <w:t xml:space="preserve">=85; Variable 3: </w:t>
      </w:r>
      <w:r w:rsidRPr="003A73D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73D9">
        <w:rPr>
          <w:rFonts w:ascii="Times New Roman" w:hAnsi="Times New Roman" w:cs="Times New Roman"/>
          <w:sz w:val="24"/>
          <w:szCs w:val="24"/>
        </w:rPr>
        <w:t xml:space="preserve">=89; Variable 4: </w:t>
      </w:r>
      <w:r w:rsidRPr="003A73D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73D9">
        <w:rPr>
          <w:rFonts w:ascii="Times New Roman" w:hAnsi="Times New Roman" w:cs="Times New Roman"/>
          <w:sz w:val="24"/>
          <w:szCs w:val="24"/>
        </w:rPr>
        <w:t xml:space="preserve">=83; Variable 5: </w:t>
      </w:r>
      <w:r w:rsidRPr="003A73D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73D9">
        <w:rPr>
          <w:rFonts w:ascii="Times New Roman" w:hAnsi="Times New Roman" w:cs="Times New Roman"/>
          <w:sz w:val="24"/>
          <w:szCs w:val="24"/>
        </w:rPr>
        <w:t xml:space="preserve">=71; Variable 6: </w:t>
      </w:r>
      <w:r w:rsidRPr="003A73D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73D9">
        <w:rPr>
          <w:rFonts w:ascii="Times New Roman" w:hAnsi="Times New Roman" w:cs="Times New Roman"/>
          <w:sz w:val="24"/>
          <w:szCs w:val="24"/>
        </w:rPr>
        <w:t>=71.</w:t>
      </w:r>
    </w:p>
    <w:p w14:paraId="1FC92ED2" w14:textId="77777777" w:rsidR="00EF4B81" w:rsidRPr="003A73D9" w:rsidRDefault="00EF4B81" w:rsidP="00EF4B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73D9">
        <w:rPr>
          <w:rFonts w:ascii="Times New Roman" w:hAnsi="Times New Roman" w:cs="Times New Roman"/>
          <w:sz w:val="24"/>
          <w:szCs w:val="24"/>
        </w:rPr>
        <w:t>Partial correlations control for treatment condition.</w:t>
      </w:r>
    </w:p>
    <w:p w14:paraId="0415E717" w14:textId="4A3ABFED" w:rsidR="00EF4B81" w:rsidRPr="003A73D9" w:rsidRDefault="00EF4B81" w:rsidP="00EF4B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73D9">
        <w:rPr>
          <w:rFonts w:ascii="Times New Roman" w:hAnsi="Times New Roman" w:cs="Times New Roman"/>
          <w:sz w:val="24"/>
          <w:szCs w:val="24"/>
        </w:rPr>
        <w:t xml:space="preserve">Average change values for untransformed variables (Mean ± Standard Deviation) were as follows: </w:t>
      </w:r>
      <w:bookmarkStart w:id="0" w:name="_Hlk163841125"/>
      <w:r w:rsidR="0025018D" w:rsidRPr="003A73D9">
        <w:rPr>
          <w:rFonts w:ascii="Times New Roman" w:hAnsi="Times New Roman" w:cs="Times New Roman"/>
          <w:sz w:val="24"/>
          <w:szCs w:val="24"/>
        </w:rPr>
        <w:t xml:space="preserve">WBIS = -1.60 ± 1.01; </w:t>
      </w:r>
      <w:bookmarkEnd w:id="0"/>
      <w:r w:rsidRPr="003A73D9">
        <w:rPr>
          <w:rFonts w:ascii="Times New Roman" w:hAnsi="Times New Roman" w:cs="Times New Roman"/>
          <w:sz w:val="24"/>
          <w:szCs w:val="24"/>
        </w:rPr>
        <w:t xml:space="preserve">WSSQ = -8.29 ± 8.78; Percent Weight Change = -5.84 ± 8.16; Energy Expenditure = </w:t>
      </w:r>
      <w:bookmarkStart w:id="1" w:name="_Hlk145667487"/>
      <w:r w:rsidRPr="003A73D9">
        <w:rPr>
          <w:rFonts w:ascii="Times New Roman" w:hAnsi="Times New Roman" w:cs="Times New Roman"/>
          <w:sz w:val="24"/>
          <w:szCs w:val="24"/>
        </w:rPr>
        <w:t>390.05 ± 987.51</w:t>
      </w:r>
      <w:bookmarkEnd w:id="1"/>
      <w:r w:rsidRPr="003A73D9">
        <w:rPr>
          <w:rFonts w:ascii="Times New Roman" w:hAnsi="Times New Roman" w:cs="Times New Roman"/>
          <w:sz w:val="24"/>
          <w:szCs w:val="24"/>
        </w:rPr>
        <w:t xml:space="preserve"> kcal/week; Unbouted moderate physical activity = -2.63 ± 45.54 min/d; </w:t>
      </w:r>
      <w:proofErr w:type="spellStart"/>
      <w:r w:rsidRPr="003A73D9">
        <w:rPr>
          <w:rFonts w:ascii="Times New Roman" w:hAnsi="Times New Roman" w:cs="Times New Roman"/>
          <w:sz w:val="24"/>
          <w:szCs w:val="24"/>
        </w:rPr>
        <w:t>Bouted</w:t>
      </w:r>
      <w:proofErr w:type="spellEnd"/>
      <w:r w:rsidRPr="003A73D9">
        <w:rPr>
          <w:rFonts w:ascii="Times New Roman" w:hAnsi="Times New Roman" w:cs="Times New Roman"/>
          <w:sz w:val="24"/>
          <w:szCs w:val="24"/>
        </w:rPr>
        <w:t xml:space="preserve"> MVPA = 8.87 ± 18.66 min/d.</w:t>
      </w:r>
    </w:p>
    <w:p w14:paraId="574F04B1" w14:textId="77777777" w:rsidR="00EF4B81" w:rsidRPr="003A73D9" w:rsidRDefault="00EF4B81" w:rsidP="00EF4B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73D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A73D9">
        <w:rPr>
          <w:rFonts w:ascii="Times New Roman" w:hAnsi="Times New Roman" w:cs="Times New Roman"/>
          <w:sz w:val="24"/>
          <w:szCs w:val="24"/>
        </w:rPr>
        <w:t xml:space="preserve"> Variable was transformed using the square-</w:t>
      </w:r>
      <w:proofErr w:type="spellStart"/>
      <w:r w:rsidRPr="003A73D9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3A73D9">
        <w:rPr>
          <w:rFonts w:ascii="Times New Roman" w:hAnsi="Times New Roman" w:cs="Times New Roman"/>
          <w:sz w:val="24"/>
          <w:szCs w:val="24"/>
        </w:rPr>
        <w:t xml:space="preserve"> method</w:t>
      </w:r>
    </w:p>
    <w:p w14:paraId="0D73E201" w14:textId="77777777" w:rsidR="00EF4B81" w:rsidRPr="003A73D9" w:rsidRDefault="00EF4B81" w:rsidP="00EF4B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A73D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A73D9">
        <w:rPr>
          <w:rFonts w:ascii="Times New Roman" w:hAnsi="Times New Roman" w:cs="Times New Roman"/>
          <w:sz w:val="24"/>
          <w:szCs w:val="24"/>
        </w:rPr>
        <w:t xml:space="preserve"> Variable was transformed using the base-10 logarithm</w:t>
      </w:r>
    </w:p>
    <w:p w14:paraId="4B8C6A80" w14:textId="40F66F09" w:rsidR="00331A05" w:rsidRPr="00EB32C3" w:rsidRDefault="00EF4B81" w:rsidP="0073648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73D9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r w:rsidRPr="003A73D9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3A73D9">
        <w:rPr>
          <w:rFonts w:ascii="Times New Roman" w:eastAsia="Times New Roman" w:hAnsi="Times New Roman" w:cs="Times New Roman"/>
          <w:sz w:val="24"/>
          <w:szCs w:val="24"/>
        </w:rPr>
        <w:t xml:space="preserve"> &lt; .05; **</w:t>
      </w:r>
      <w:r w:rsidRPr="003A73D9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3A73D9">
        <w:rPr>
          <w:rFonts w:ascii="Times New Roman" w:eastAsia="Times New Roman" w:hAnsi="Times New Roman" w:cs="Times New Roman"/>
          <w:sz w:val="24"/>
          <w:szCs w:val="24"/>
        </w:rPr>
        <w:t xml:space="preserve"> &lt; .01 </w:t>
      </w:r>
    </w:p>
    <w:p w14:paraId="2C2B6573" w14:textId="1464166F" w:rsidR="00331A05" w:rsidRDefault="00331A0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272BE07" w14:textId="73797EC5" w:rsidR="00486AC4" w:rsidRPr="00EB32C3" w:rsidRDefault="00486AC4" w:rsidP="00486AC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EB32C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209C0" w:rsidRPr="00EB32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3019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209C0" w:rsidRPr="00EB32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B32C3">
        <w:rPr>
          <w:rFonts w:ascii="Times New Roman" w:hAnsi="Times New Roman" w:cs="Times New Roman"/>
          <w:i/>
          <w:iCs/>
          <w:sz w:val="24"/>
          <w:szCs w:val="24"/>
        </w:rPr>
        <w:t>Bootstrap Mediation Results: Completer’s analysis for Baseline to Week 46</w:t>
      </w:r>
      <w:r w:rsidR="00E209C0">
        <w:rPr>
          <w:rFonts w:ascii="Times New Roman" w:hAnsi="Times New Roman" w:cs="Times New Roman"/>
          <w:i/>
          <w:iCs/>
          <w:sz w:val="24"/>
          <w:szCs w:val="24"/>
        </w:rPr>
        <w:t xml:space="preserve"> using the WBIS</w:t>
      </w:r>
      <w:r w:rsidRPr="00EB32C3">
        <w:rPr>
          <w:rFonts w:ascii="Times New Roman" w:hAnsi="Times New Roman" w:cs="Times New Roman"/>
          <w:i/>
          <w:iCs/>
          <w:sz w:val="24"/>
          <w:szCs w:val="24"/>
        </w:rPr>
        <w:t xml:space="preserve">. Predictor: change in IWS from baseline to week 20; Mediator: change in physical activity from week 20 to 46; Outcome: percent weight loss (Model </w:t>
      </w:r>
      <w:r w:rsidR="00A66CFE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EB32C3">
        <w:rPr>
          <w:rFonts w:ascii="Times New Roman" w:hAnsi="Times New Roman" w:cs="Times New Roman"/>
          <w:i/>
          <w:iCs/>
          <w:sz w:val="24"/>
          <w:szCs w:val="24"/>
        </w:rPr>
        <w:t xml:space="preserve">) or odds of ≥ 5% weight loss (Model </w:t>
      </w:r>
      <w:r w:rsidR="00A66CFE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EB32C3">
        <w:rPr>
          <w:rFonts w:ascii="Times New Roman" w:hAnsi="Times New Roman" w:cs="Times New Roman"/>
          <w:i/>
          <w:iCs/>
          <w:sz w:val="24"/>
          <w:szCs w:val="24"/>
        </w:rPr>
        <w:t>) from baseline to week 46.</w:t>
      </w:r>
    </w:p>
    <w:tbl>
      <w:tblPr>
        <w:tblStyle w:val="TableGrid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944"/>
        <w:gridCol w:w="5126"/>
        <w:gridCol w:w="1800"/>
        <w:gridCol w:w="1800"/>
        <w:gridCol w:w="1800"/>
      </w:tblGrid>
      <w:tr w:rsidR="00486AC4" w:rsidRPr="00EB32C3" w14:paraId="60B82CDB" w14:textId="73B8B591" w:rsidTr="00E0264A"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F0CFD6" w14:textId="08EC7434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7F620E8B" w14:textId="1BB40003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Mediator</w:t>
            </w:r>
          </w:p>
        </w:tc>
        <w:tc>
          <w:tcPr>
            <w:tcW w:w="5126" w:type="dxa"/>
            <w:tcBorders>
              <w:top w:val="single" w:sz="4" w:space="0" w:color="auto"/>
              <w:bottom w:val="single" w:sz="4" w:space="0" w:color="auto"/>
            </w:tcBorders>
          </w:tcPr>
          <w:p w14:paraId="6FD4E779" w14:textId="09AA3A47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Path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10C42" w14:textId="74F4F6B7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03131" w14:textId="300DF61E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C1040" w14:textId="1417E4FF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</w:tr>
      <w:tr w:rsidR="00486AC4" w:rsidRPr="00EB32C3" w14:paraId="2361A5F3" w14:textId="2497C675" w:rsidTr="00E0264A">
        <w:tc>
          <w:tcPr>
            <w:tcW w:w="850" w:type="dxa"/>
            <w:tcBorders>
              <w:top w:val="single" w:sz="4" w:space="0" w:color="auto"/>
            </w:tcBorders>
          </w:tcPr>
          <w:p w14:paraId="149DC3F3" w14:textId="17014EEB" w:rsidR="00486AC4" w:rsidRPr="00EB32C3" w:rsidRDefault="00A66CFE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0372F475" w14:textId="05254750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Unbouted </w:t>
            </w:r>
          </w:p>
        </w:tc>
        <w:tc>
          <w:tcPr>
            <w:tcW w:w="5126" w:type="dxa"/>
            <w:tcBorders>
              <w:top w:val="single" w:sz="4" w:space="0" w:color="auto"/>
            </w:tcBorders>
          </w:tcPr>
          <w:p w14:paraId="6C18E24D" w14:textId="45DFCB25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WS -&gt; unbouted moderate physical activity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1AE8DD9" w14:textId="356B1A90" w:rsidR="00486AC4" w:rsidRPr="00EB32C3" w:rsidRDefault="00486AC4" w:rsidP="00E026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32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1.8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0848AA2" w14:textId="7BA5302C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5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7C749A9" w14:textId="3457BA6D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3.44, -1.47</w:t>
            </w:r>
          </w:p>
        </w:tc>
      </w:tr>
      <w:tr w:rsidR="00486AC4" w:rsidRPr="00EB32C3" w14:paraId="01AF015E" w14:textId="760547CD" w:rsidTr="00E0264A">
        <w:tc>
          <w:tcPr>
            <w:tcW w:w="850" w:type="dxa"/>
          </w:tcPr>
          <w:p w14:paraId="74280EAD" w14:textId="6DA54EB1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FC7F3EA" w14:textId="288C8060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moderate physical activity</w:t>
            </w:r>
          </w:p>
        </w:tc>
        <w:tc>
          <w:tcPr>
            <w:tcW w:w="5126" w:type="dxa"/>
          </w:tcPr>
          <w:p w14:paraId="74E53597" w14:textId="7F7B2DA4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Unbouted moderate physical activity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800" w:type="dxa"/>
            <w:vAlign w:val="center"/>
          </w:tcPr>
          <w:p w14:paraId="1845DD0A" w14:textId="25CF0F33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  <w:p w14:paraId="4B3D93C9" w14:textId="1386DD37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145B66FB" w14:textId="561F3117" w:rsidR="00486AC4" w:rsidRPr="00EB32C3" w:rsidRDefault="00486AC4" w:rsidP="00E026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  <w:p w14:paraId="118A6050" w14:textId="05AB1BE5" w:rsidR="00486AC4" w:rsidRPr="00EB32C3" w:rsidRDefault="00486AC4" w:rsidP="00E026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049D883A" w14:textId="62FA2332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6, 0.02</w:t>
            </w:r>
          </w:p>
          <w:p w14:paraId="2A7FBE29" w14:textId="312510E1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AC4" w:rsidRPr="00EB32C3" w14:paraId="3AE275A5" w14:textId="0A8EB722" w:rsidTr="00E0264A">
        <w:tc>
          <w:tcPr>
            <w:tcW w:w="850" w:type="dxa"/>
          </w:tcPr>
          <w:p w14:paraId="31D417CA" w14:textId="43A068ED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0A17368" w14:textId="7BE623D6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3E23BB85" w14:textId="39721D3C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CD53127" w14:textId="1436DD37" w:rsidR="00072DBC" w:rsidRPr="00EB32C3" w:rsidRDefault="00072DBC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Total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4192F0A5" w14:textId="50AB2CF3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  <w:p w14:paraId="59CB6CE0" w14:textId="5993E6AB" w:rsidR="00072DBC" w:rsidRPr="00EB32C3" w:rsidRDefault="00072DBC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800" w:type="dxa"/>
            <w:vAlign w:val="center"/>
          </w:tcPr>
          <w:p w14:paraId="1A0FD86D" w14:textId="4F1D6DE2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  <w:p w14:paraId="6C1CA0B1" w14:textId="14460678" w:rsidR="00072DBC" w:rsidRPr="00EB32C3" w:rsidRDefault="00072DBC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800" w:type="dxa"/>
            <w:vAlign w:val="center"/>
          </w:tcPr>
          <w:p w14:paraId="4F1814C1" w14:textId="1A9D8CF4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2.15, 3.21</w:t>
            </w:r>
          </w:p>
          <w:p w14:paraId="214DA5E8" w14:textId="7A903D5B" w:rsidR="00072DBC" w:rsidRPr="00EB32C3" w:rsidRDefault="00072DBC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1.13, 3.06</w:t>
            </w:r>
          </w:p>
        </w:tc>
      </w:tr>
      <w:tr w:rsidR="00486AC4" w:rsidRPr="00EB32C3" w14:paraId="6E5ED217" w14:textId="08F32D94" w:rsidTr="00E0264A">
        <w:tc>
          <w:tcPr>
            <w:tcW w:w="850" w:type="dxa"/>
          </w:tcPr>
          <w:p w14:paraId="1CC815E8" w14:textId="20145C8F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42FD2C63" w14:textId="482F9F2F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059CBA45" w14:textId="70150223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68A2968C" w14:textId="23374C93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800" w:type="dxa"/>
            <w:vAlign w:val="center"/>
          </w:tcPr>
          <w:p w14:paraId="40765C84" w14:textId="4D75B5D2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800" w:type="dxa"/>
            <w:vAlign w:val="center"/>
          </w:tcPr>
          <w:p w14:paraId="17C7FDC3" w14:textId="53915192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23, 0.91</w:t>
            </w:r>
          </w:p>
        </w:tc>
      </w:tr>
      <w:tr w:rsidR="00486AC4" w:rsidRPr="00EB32C3" w14:paraId="79CFE343" w14:textId="36E8A24A" w:rsidTr="00E0264A">
        <w:tc>
          <w:tcPr>
            <w:tcW w:w="850" w:type="dxa"/>
          </w:tcPr>
          <w:p w14:paraId="46AEBBA9" w14:textId="74282A94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8620D40" w14:textId="5F2F9A7A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</w:t>
            </w:r>
          </w:p>
        </w:tc>
        <w:tc>
          <w:tcPr>
            <w:tcW w:w="5126" w:type="dxa"/>
          </w:tcPr>
          <w:p w14:paraId="24A31556" w14:textId="67F90F63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IWS -&gt; </w:t>
            </w: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1F7649DA" w14:textId="4546D9D3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800" w:type="dxa"/>
            <w:vAlign w:val="center"/>
          </w:tcPr>
          <w:p w14:paraId="17FC0039" w14:textId="2EAD43C8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00" w:type="dxa"/>
            <w:vAlign w:val="center"/>
          </w:tcPr>
          <w:p w14:paraId="39A13DE2" w14:textId="61272CA5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18, 0.09</w:t>
            </w:r>
          </w:p>
        </w:tc>
      </w:tr>
      <w:tr w:rsidR="00486AC4" w:rsidRPr="00EB32C3" w14:paraId="6F3433B2" w14:textId="12C26259" w:rsidTr="00E0264A">
        <w:tc>
          <w:tcPr>
            <w:tcW w:w="850" w:type="dxa"/>
          </w:tcPr>
          <w:p w14:paraId="374E6B37" w14:textId="15A6BD63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5673E9C8" w14:textId="38BC43E6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37DC7E77" w14:textId="5148F8ED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800" w:type="dxa"/>
            <w:vAlign w:val="center"/>
          </w:tcPr>
          <w:p w14:paraId="20EC68C9" w14:textId="65C7A944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2.83</w:t>
            </w:r>
          </w:p>
        </w:tc>
        <w:tc>
          <w:tcPr>
            <w:tcW w:w="1800" w:type="dxa"/>
            <w:vAlign w:val="center"/>
          </w:tcPr>
          <w:p w14:paraId="287C9A6C" w14:textId="4BD1BC20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800" w:type="dxa"/>
            <w:vAlign w:val="center"/>
          </w:tcPr>
          <w:p w14:paraId="4F3CEBF0" w14:textId="3421E106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7.48, 0.51</w:t>
            </w:r>
          </w:p>
        </w:tc>
      </w:tr>
      <w:tr w:rsidR="00486AC4" w:rsidRPr="00EB32C3" w14:paraId="5CF0A331" w14:textId="793FBC35" w:rsidTr="00E0264A">
        <w:tc>
          <w:tcPr>
            <w:tcW w:w="850" w:type="dxa"/>
          </w:tcPr>
          <w:p w14:paraId="40B027E1" w14:textId="4643A887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40F6B216" w14:textId="2CA525BA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457CC07A" w14:textId="562C8131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31ADD8B" w14:textId="4469DF20" w:rsidR="00EA55E8" w:rsidRPr="00EB32C3" w:rsidRDefault="00EA55E8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Total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0E6A19A0" w14:textId="51F3A174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  <w:p w14:paraId="48B1F862" w14:textId="46081303" w:rsidR="00EA55E8" w:rsidRPr="00EB32C3" w:rsidRDefault="00EA55E8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800" w:type="dxa"/>
            <w:vAlign w:val="center"/>
          </w:tcPr>
          <w:p w14:paraId="184A35F3" w14:textId="08297D72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  <w:p w14:paraId="6E92AE1A" w14:textId="2F0DF82C" w:rsidR="00EA55E8" w:rsidRPr="00EB32C3" w:rsidRDefault="00EA55E8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800" w:type="dxa"/>
            <w:vAlign w:val="center"/>
          </w:tcPr>
          <w:p w14:paraId="12D16F31" w14:textId="1BBC503A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1.93, 2.98</w:t>
            </w:r>
          </w:p>
          <w:p w14:paraId="0C2E07DF" w14:textId="1E929A8C" w:rsidR="00EA55E8" w:rsidRPr="00EB32C3" w:rsidRDefault="00EA55E8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36, -1.13</w:t>
            </w:r>
          </w:p>
        </w:tc>
      </w:tr>
      <w:tr w:rsidR="00486AC4" w:rsidRPr="00EB32C3" w14:paraId="6056EA1E" w14:textId="5E521C14" w:rsidTr="00E0264A">
        <w:tc>
          <w:tcPr>
            <w:tcW w:w="850" w:type="dxa"/>
          </w:tcPr>
          <w:p w14:paraId="16B17CF3" w14:textId="1D2424CF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2132A34" w14:textId="0EA4CDE1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2446E203" w14:textId="716678D6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4E594DC1" w14:textId="251EE91D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1800" w:type="dxa"/>
            <w:vAlign w:val="center"/>
          </w:tcPr>
          <w:p w14:paraId="5308B596" w14:textId="4813DD75" w:rsidR="00486AC4" w:rsidRPr="00EB32C3" w:rsidRDefault="00486AC4" w:rsidP="00E026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800" w:type="dxa"/>
            <w:vAlign w:val="center"/>
          </w:tcPr>
          <w:p w14:paraId="102B187B" w14:textId="1D26387F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19, 0.80</w:t>
            </w:r>
          </w:p>
        </w:tc>
      </w:tr>
      <w:tr w:rsidR="00486AC4" w:rsidRPr="00EB32C3" w14:paraId="2727E990" w14:textId="5E18FC1A" w:rsidTr="00E0264A">
        <w:tc>
          <w:tcPr>
            <w:tcW w:w="850" w:type="dxa"/>
          </w:tcPr>
          <w:p w14:paraId="01606D06" w14:textId="0F0C1119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6B4336C6" w14:textId="4830AC94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Energy </w:t>
            </w:r>
          </w:p>
        </w:tc>
        <w:tc>
          <w:tcPr>
            <w:tcW w:w="5126" w:type="dxa"/>
          </w:tcPr>
          <w:p w14:paraId="0C994198" w14:textId="0024909A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WS -&gt; energy expenditur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6E762661" w14:textId="4E5B620F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83.71</w:t>
            </w:r>
          </w:p>
        </w:tc>
        <w:tc>
          <w:tcPr>
            <w:tcW w:w="1800" w:type="dxa"/>
            <w:vAlign w:val="center"/>
          </w:tcPr>
          <w:p w14:paraId="45AB3FFD" w14:textId="48B0D41D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06.89</w:t>
            </w:r>
          </w:p>
        </w:tc>
        <w:tc>
          <w:tcPr>
            <w:tcW w:w="1800" w:type="dxa"/>
            <w:vAlign w:val="center"/>
          </w:tcPr>
          <w:p w14:paraId="55C2A45A" w14:textId="5DC80948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126.97, 316.12</w:t>
            </w:r>
          </w:p>
        </w:tc>
      </w:tr>
      <w:tr w:rsidR="00486AC4" w:rsidRPr="00EB32C3" w14:paraId="474AE9A5" w14:textId="0B926570" w:rsidTr="00E0264A">
        <w:tc>
          <w:tcPr>
            <w:tcW w:w="850" w:type="dxa"/>
          </w:tcPr>
          <w:p w14:paraId="4137FD1F" w14:textId="7F8C4F54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1BF676DD" w14:textId="69E1E449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expenditure</w:t>
            </w:r>
          </w:p>
        </w:tc>
        <w:tc>
          <w:tcPr>
            <w:tcW w:w="5126" w:type="dxa"/>
          </w:tcPr>
          <w:p w14:paraId="593AC5A4" w14:textId="5CFF3AB7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Energy expenditure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800" w:type="dxa"/>
            <w:vAlign w:val="center"/>
          </w:tcPr>
          <w:p w14:paraId="3EBCF7C0" w14:textId="2BC80E4A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vAlign w:val="center"/>
          </w:tcPr>
          <w:p w14:paraId="72794C0D" w14:textId="031D8D51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vAlign w:val="center"/>
          </w:tcPr>
          <w:p w14:paraId="32677D9E" w14:textId="190C652E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, 0.00</w:t>
            </w:r>
          </w:p>
        </w:tc>
      </w:tr>
      <w:tr w:rsidR="00486AC4" w:rsidRPr="00EB32C3" w14:paraId="6CC7BC79" w14:textId="59E69370" w:rsidTr="00E0264A">
        <w:tc>
          <w:tcPr>
            <w:tcW w:w="850" w:type="dxa"/>
          </w:tcPr>
          <w:p w14:paraId="1FF23137" w14:textId="0A4A375B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2956CF64" w14:textId="5C3A6457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2F98EB2F" w14:textId="3012283D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25F02F4" w14:textId="7CDACA34" w:rsidR="00F503AF" w:rsidRPr="00EB32C3" w:rsidRDefault="00F503AF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Total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645C5869" w14:textId="4EB8CBE0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14:paraId="1200F308" w14:textId="0F09E5D5" w:rsidR="00F503AF" w:rsidRPr="00EB32C3" w:rsidRDefault="00F503AF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800" w:type="dxa"/>
            <w:vAlign w:val="center"/>
          </w:tcPr>
          <w:p w14:paraId="71E3049E" w14:textId="1037270C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  <w:p w14:paraId="497829B6" w14:textId="221EA885" w:rsidR="00F503AF" w:rsidRPr="00EB32C3" w:rsidRDefault="00F503AF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800" w:type="dxa"/>
            <w:vAlign w:val="center"/>
          </w:tcPr>
          <w:p w14:paraId="422166C2" w14:textId="15473CEB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1.53, 2.39</w:t>
            </w:r>
          </w:p>
          <w:p w14:paraId="21E5179E" w14:textId="2799FF5E" w:rsidR="00F503AF" w:rsidRPr="00EB32C3" w:rsidRDefault="00F503AF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1.24, 2.21</w:t>
            </w:r>
          </w:p>
        </w:tc>
      </w:tr>
      <w:tr w:rsidR="00486AC4" w:rsidRPr="00EB32C3" w14:paraId="10DD0DDF" w14:textId="12577026" w:rsidTr="00E0264A">
        <w:tc>
          <w:tcPr>
            <w:tcW w:w="850" w:type="dxa"/>
          </w:tcPr>
          <w:p w14:paraId="45965103" w14:textId="7DB304CD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2AEBF06" w14:textId="57CC39DC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74E32856" w14:textId="29FEC415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800" w:type="dxa"/>
            <w:vAlign w:val="center"/>
          </w:tcPr>
          <w:p w14:paraId="498F5F4E" w14:textId="1B9B533C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  <w:vAlign w:val="center"/>
          </w:tcPr>
          <w:p w14:paraId="1C481B1D" w14:textId="71377E90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00" w:type="dxa"/>
            <w:vAlign w:val="center"/>
          </w:tcPr>
          <w:p w14:paraId="1544F0F8" w14:textId="76AAD26C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26, 0.26</w:t>
            </w:r>
          </w:p>
        </w:tc>
      </w:tr>
      <w:tr w:rsidR="00486AC4" w:rsidRPr="00EB32C3" w14:paraId="38C775F7" w14:textId="127DCE77" w:rsidTr="00E0264A">
        <w:tc>
          <w:tcPr>
            <w:tcW w:w="850" w:type="dxa"/>
          </w:tcPr>
          <w:p w14:paraId="0B69EB32" w14:textId="283D50E2" w:rsidR="00486AC4" w:rsidRPr="00EB32C3" w:rsidRDefault="00A66CFE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4" w:type="dxa"/>
          </w:tcPr>
          <w:p w14:paraId="7970A611" w14:textId="7EFE8194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Unbouted </w:t>
            </w:r>
          </w:p>
        </w:tc>
        <w:tc>
          <w:tcPr>
            <w:tcW w:w="5126" w:type="dxa"/>
          </w:tcPr>
          <w:p w14:paraId="719FD043" w14:textId="79CB6BBE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WS -&gt; unbouted moderate physical activity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1B057E5F" w14:textId="42E6F0DB" w:rsidR="00486AC4" w:rsidRPr="00EB32C3" w:rsidRDefault="00486AC4" w:rsidP="00E026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32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1.84</w:t>
            </w:r>
          </w:p>
        </w:tc>
        <w:tc>
          <w:tcPr>
            <w:tcW w:w="1800" w:type="dxa"/>
            <w:vAlign w:val="center"/>
          </w:tcPr>
          <w:p w14:paraId="3CCDC8DF" w14:textId="5AA5B20F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59</w:t>
            </w:r>
          </w:p>
        </w:tc>
        <w:tc>
          <w:tcPr>
            <w:tcW w:w="1800" w:type="dxa"/>
            <w:vAlign w:val="center"/>
          </w:tcPr>
          <w:p w14:paraId="3D9FDBFE" w14:textId="45596B7F" w:rsidR="00486AC4" w:rsidRPr="00EB32C3" w:rsidRDefault="00486AC4" w:rsidP="00E026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22.93, </w:t>
            </w:r>
            <w:r w:rsidRPr="00EB32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.79</w:t>
            </w:r>
          </w:p>
        </w:tc>
      </w:tr>
      <w:tr w:rsidR="00486AC4" w:rsidRPr="00EB32C3" w14:paraId="7C9C2760" w14:textId="6D25C906" w:rsidTr="00E0264A">
        <w:tc>
          <w:tcPr>
            <w:tcW w:w="850" w:type="dxa"/>
          </w:tcPr>
          <w:p w14:paraId="570564A3" w14:textId="7F667136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04F2AE3D" w14:textId="091BB50F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moderate physical activity</w:t>
            </w:r>
          </w:p>
        </w:tc>
        <w:tc>
          <w:tcPr>
            <w:tcW w:w="5126" w:type="dxa"/>
          </w:tcPr>
          <w:p w14:paraId="6D1318A6" w14:textId="01749572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Unbouted moderate physical activity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10A584E1" w14:textId="41F8847A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38E766DC" w14:textId="75FF0D04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2061C577" w14:textId="1681C168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61E11AE7" w14:textId="0AE579AB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13D2045C" w14:textId="7B26EF67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1, 0.03</w:t>
            </w:r>
          </w:p>
          <w:p w14:paraId="7AFDFB3C" w14:textId="1FBB3D27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AC4" w:rsidRPr="00EB32C3" w14:paraId="0F717815" w14:textId="64FD1944" w:rsidTr="00E0264A">
        <w:tc>
          <w:tcPr>
            <w:tcW w:w="850" w:type="dxa"/>
          </w:tcPr>
          <w:p w14:paraId="0D9F9460" w14:textId="5D9DCC6F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E0BDC26" w14:textId="09B8B5D7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68097D43" w14:textId="204E951D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4F175CEA" w14:textId="04674184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800" w:type="dxa"/>
            <w:vAlign w:val="center"/>
          </w:tcPr>
          <w:p w14:paraId="4E545439" w14:textId="77D375C5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800" w:type="dxa"/>
            <w:vAlign w:val="center"/>
          </w:tcPr>
          <w:p w14:paraId="142FF909" w14:textId="44CF6FB4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79, 0.85</w:t>
            </w:r>
          </w:p>
        </w:tc>
      </w:tr>
      <w:tr w:rsidR="00486AC4" w:rsidRPr="00EB32C3" w14:paraId="48E39FFE" w14:textId="0664CB64" w:rsidTr="00E0264A">
        <w:tc>
          <w:tcPr>
            <w:tcW w:w="850" w:type="dxa"/>
          </w:tcPr>
          <w:p w14:paraId="0F187EBF" w14:textId="5CBF2D7A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9C312F2" w14:textId="2D40911D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0BBA922D" w14:textId="6B3CD949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0F868E09" w14:textId="023D4C96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800" w:type="dxa"/>
            <w:vAlign w:val="center"/>
          </w:tcPr>
          <w:p w14:paraId="38039FE6" w14:textId="645D3DDD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800" w:type="dxa"/>
            <w:vAlign w:val="center"/>
          </w:tcPr>
          <w:p w14:paraId="7E1A0FF8" w14:textId="782D8C1A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49, 0.06</w:t>
            </w:r>
          </w:p>
        </w:tc>
      </w:tr>
      <w:tr w:rsidR="00486AC4" w:rsidRPr="00EB32C3" w14:paraId="70BBEA3A" w14:textId="5DA90A8F" w:rsidTr="00E0264A">
        <w:tc>
          <w:tcPr>
            <w:tcW w:w="850" w:type="dxa"/>
          </w:tcPr>
          <w:p w14:paraId="5F7DB9B3" w14:textId="63DB7E3D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7549ED7A" w14:textId="2C47D818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</w:t>
            </w:r>
          </w:p>
        </w:tc>
        <w:tc>
          <w:tcPr>
            <w:tcW w:w="5126" w:type="dxa"/>
          </w:tcPr>
          <w:p w14:paraId="30285F47" w14:textId="7D4D2A61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IWS -&gt; </w:t>
            </w: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17DBE74F" w14:textId="3B4E7150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800" w:type="dxa"/>
            <w:vAlign w:val="center"/>
          </w:tcPr>
          <w:p w14:paraId="6A45843C" w14:textId="6CC8FD68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00" w:type="dxa"/>
            <w:vAlign w:val="center"/>
          </w:tcPr>
          <w:p w14:paraId="07EED707" w14:textId="3E9E6582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18, 0.07</w:t>
            </w:r>
          </w:p>
        </w:tc>
      </w:tr>
      <w:tr w:rsidR="00486AC4" w:rsidRPr="00EB32C3" w14:paraId="393139AF" w14:textId="6A1B2E06" w:rsidTr="00E0264A">
        <w:tc>
          <w:tcPr>
            <w:tcW w:w="850" w:type="dxa"/>
          </w:tcPr>
          <w:p w14:paraId="7415A63B" w14:textId="39070417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7D972CAD" w14:textId="5D34AEA9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2B99E3CE" w14:textId="0AD97331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49C53286" w14:textId="453F4F80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800" w:type="dxa"/>
            <w:vAlign w:val="center"/>
          </w:tcPr>
          <w:p w14:paraId="2D300C9B" w14:textId="45BAF5D8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800" w:type="dxa"/>
            <w:vAlign w:val="center"/>
          </w:tcPr>
          <w:p w14:paraId="27606C8E" w14:textId="42985C56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1.16, 2.21</w:t>
            </w:r>
          </w:p>
        </w:tc>
      </w:tr>
      <w:tr w:rsidR="00486AC4" w:rsidRPr="00EB32C3" w14:paraId="72ABF9AD" w14:textId="2E715199" w:rsidTr="00E0264A">
        <w:tc>
          <w:tcPr>
            <w:tcW w:w="850" w:type="dxa"/>
          </w:tcPr>
          <w:p w14:paraId="307ECDF6" w14:textId="2FC193C4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0BB0129D" w14:textId="304E9C26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7CC6C602" w14:textId="691DA57D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70A724AC" w14:textId="2F0C7129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800" w:type="dxa"/>
            <w:vAlign w:val="center"/>
          </w:tcPr>
          <w:p w14:paraId="5736D4B1" w14:textId="2FC7560F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800" w:type="dxa"/>
            <w:vAlign w:val="center"/>
          </w:tcPr>
          <w:p w14:paraId="6D8A6E07" w14:textId="044D8EF0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87, 0.62</w:t>
            </w:r>
          </w:p>
        </w:tc>
      </w:tr>
      <w:tr w:rsidR="00486AC4" w:rsidRPr="00EB32C3" w14:paraId="7FD2C97B" w14:textId="2D047B9B" w:rsidTr="00E0264A">
        <w:tc>
          <w:tcPr>
            <w:tcW w:w="850" w:type="dxa"/>
          </w:tcPr>
          <w:p w14:paraId="4A965ADB" w14:textId="4C542E34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05286AE3" w14:textId="547D4FA4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7A994C72" w14:textId="72101BC0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6616A447" w14:textId="44F0BDCC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800" w:type="dxa"/>
            <w:vAlign w:val="center"/>
          </w:tcPr>
          <w:p w14:paraId="0DA9232B" w14:textId="4C4C759A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00" w:type="dxa"/>
            <w:vAlign w:val="center"/>
          </w:tcPr>
          <w:p w14:paraId="2CB6E743" w14:textId="74138C91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29, 0.06</w:t>
            </w:r>
          </w:p>
        </w:tc>
      </w:tr>
      <w:tr w:rsidR="00486AC4" w:rsidRPr="00EB32C3" w14:paraId="0F98D79A" w14:textId="1659CAC2" w:rsidTr="00E0264A">
        <w:tc>
          <w:tcPr>
            <w:tcW w:w="850" w:type="dxa"/>
          </w:tcPr>
          <w:p w14:paraId="54887336" w14:textId="2006B690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11B8BE74" w14:textId="725B5613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Energy </w:t>
            </w:r>
          </w:p>
        </w:tc>
        <w:tc>
          <w:tcPr>
            <w:tcW w:w="5126" w:type="dxa"/>
          </w:tcPr>
          <w:p w14:paraId="776F27D4" w14:textId="302ADD02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WS -&gt; energy expenditur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7E57D8FD" w14:textId="3C32C14A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83.71</w:t>
            </w:r>
          </w:p>
        </w:tc>
        <w:tc>
          <w:tcPr>
            <w:tcW w:w="1800" w:type="dxa"/>
            <w:vAlign w:val="center"/>
          </w:tcPr>
          <w:p w14:paraId="0B2C4E2F" w14:textId="3986DE43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04.91</w:t>
            </w:r>
          </w:p>
        </w:tc>
        <w:tc>
          <w:tcPr>
            <w:tcW w:w="1800" w:type="dxa"/>
            <w:vAlign w:val="center"/>
          </w:tcPr>
          <w:p w14:paraId="3DC026AF" w14:textId="367735DA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112.22, 305.14</w:t>
            </w:r>
          </w:p>
        </w:tc>
      </w:tr>
      <w:tr w:rsidR="00486AC4" w:rsidRPr="00EB32C3" w14:paraId="224692EA" w14:textId="69BEC4ED" w:rsidTr="00E0264A">
        <w:tc>
          <w:tcPr>
            <w:tcW w:w="850" w:type="dxa"/>
          </w:tcPr>
          <w:p w14:paraId="7593E21E" w14:textId="0DC430CC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45569B6C" w14:textId="5DD7DE8C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expenditure</w:t>
            </w:r>
          </w:p>
        </w:tc>
        <w:tc>
          <w:tcPr>
            <w:tcW w:w="5126" w:type="dxa"/>
          </w:tcPr>
          <w:p w14:paraId="26956843" w14:textId="51C5C14D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Energy expenditure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4CCD86A4" w14:textId="42C3B105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vAlign w:val="center"/>
          </w:tcPr>
          <w:p w14:paraId="03B3132E" w14:textId="6A8F50A3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vAlign w:val="center"/>
          </w:tcPr>
          <w:p w14:paraId="07F377C6" w14:textId="2C9EF8E2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, 0.00</w:t>
            </w:r>
          </w:p>
        </w:tc>
      </w:tr>
      <w:tr w:rsidR="00486AC4" w:rsidRPr="00EB32C3" w14:paraId="7D4163A0" w14:textId="65E78406" w:rsidTr="00E0264A">
        <w:trPr>
          <w:trHeight w:val="274"/>
        </w:trPr>
        <w:tc>
          <w:tcPr>
            <w:tcW w:w="850" w:type="dxa"/>
          </w:tcPr>
          <w:p w14:paraId="087EE664" w14:textId="5695953C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07593378" w14:textId="438AF02B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04182B5C" w14:textId="6FB3D026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2E4414B5" w14:textId="593658C0" w:rsidR="00486AC4" w:rsidRPr="00EB32C3" w:rsidRDefault="00486AC4" w:rsidP="00E026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800" w:type="dxa"/>
            <w:vAlign w:val="center"/>
          </w:tcPr>
          <w:p w14:paraId="04DB24A5" w14:textId="7A11E6EE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800" w:type="dxa"/>
            <w:vAlign w:val="center"/>
          </w:tcPr>
          <w:p w14:paraId="66198CF4" w14:textId="14DFB9CC" w:rsidR="00486AC4" w:rsidRPr="00EB32C3" w:rsidRDefault="00486AC4" w:rsidP="00E0264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-0.94, </w:t>
            </w:r>
            <w:r w:rsidRPr="00EB32C3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486AC4" w:rsidRPr="00EB32C3" w14:paraId="135B90F9" w14:textId="7FC4379F" w:rsidTr="00E0264A">
        <w:trPr>
          <w:trHeight w:val="274"/>
        </w:trPr>
        <w:tc>
          <w:tcPr>
            <w:tcW w:w="850" w:type="dxa"/>
            <w:tcBorders>
              <w:bottom w:val="single" w:sz="4" w:space="0" w:color="auto"/>
            </w:tcBorders>
          </w:tcPr>
          <w:p w14:paraId="5097DC0C" w14:textId="7DC0CDDE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6CE199FD" w14:textId="68A6A8DE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  <w:tcBorders>
              <w:bottom w:val="single" w:sz="4" w:space="0" w:color="auto"/>
            </w:tcBorders>
          </w:tcPr>
          <w:p w14:paraId="25DD72C0" w14:textId="0278C490" w:rsidR="00486AC4" w:rsidRPr="00EB32C3" w:rsidRDefault="00486AC4" w:rsidP="00E02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B8802B2" w14:textId="6252CA32" w:rsidR="00486AC4" w:rsidRPr="00EB32C3" w:rsidRDefault="00486AC4" w:rsidP="00E026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BDC436C" w14:textId="7ECBC839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C13817D" w14:textId="5A300888" w:rsidR="00486AC4" w:rsidRPr="00EB32C3" w:rsidRDefault="00486AC4" w:rsidP="00E02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6, 0.09</w:t>
            </w:r>
          </w:p>
        </w:tc>
      </w:tr>
    </w:tbl>
    <w:p w14:paraId="2682F82B" w14:textId="3AD609A3" w:rsidR="00736483" w:rsidRDefault="00486AC4" w:rsidP="007F55C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B32C3">
        <w:rPr>
          <w:rFonts w:ascii="Times New Roman" w:hAnsi="Times New Roman" w:cs="Times New Roman"/>
          <w:sz w:val="24"/>
          <w:szCs w:val="24"/>
        </w:rPr>
        <w:t>Note. IWS = internalized weight stigma; MVPA = moderate-to-vigorous physical activity. This table contains unstandardized coefficients. Confidence intervals that do not contain zero indicate a significant model and are highlighted in bold.</w:t>
      </w:r>
    </w:p>
    <w:p w14:paraId="403C933F" w14:textId="77777777" w:rsidR="00736483" w:rsidRDefault="007364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690EF3A" w14:textId="6639BB15" w:rsidR="00736483" w:rsidRPr="00EB32C3" w:rsidRDefault="00736483" w:rsidP="0073648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B32C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3019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B32C3">
        <w:rPr>
          <w:rFonts w:ascii="Times New Roman" w:hAnsi="Times New Roman" w:cs="Times New Roman"/>
          <w:sz w:val="24"/>
          <w:szCs w:val="24"/>
        </w:rPr>
        <w:t xml:space="preserve"> </w:t>
      </w:r>
      <w:r w:rsidRPr="00EB32C3">
        <w:rPr>
          <w:rFonts w:ascii="Times New Roman" w:hAnsi="Times New Roman" w:cs="Times New Roman"/>
          <w:i/>
          <w:iCs/>
          <w:sz w:val="24"/>
          <w:szCs w:val="24"/>
        </w:rPr>
        <w:t>Bootstrap Mediation Results: Completer’s analysis for Baseline to Week 72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using the WBIS</w:t>
      </w:r>
      <w:r w:rsidRPr="00EB32C3">
        <w:rPr>
          <w:rFonts w:ascii="Times New Roman" w:hAnsi="Times New Roman" w:cs="Times New Roman"/>
          <w:i/>
          <w:iCs/>
          <w:sz w:val="24"/>
          <w:szCs w:val="24"/>
        </w:rPr>
        <w:t xml:space="preserve">. Predictor: change in IWS from baseline to week 20; Mediator: change in physical activity from week 20 to 72; Outcome: percent weight loss (Model </w:t>
      </w:r>
      <w:r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EB32C3">
        <w:rPr>
          <w:rFonts w:ascii="Times New Roman" w:hAnsi="Times New Roman" w:cs="Times New Roman"/>
          <w:i/>
          <w:iCs/>
          <w:sz w:val="24"/>
          <w:szCs w:val="24"/>
        </w:rPr>
        <w:t xml:space="preserve">) or odds of ≥ 5% weight loss (Model </w:t>
      </w:r>
      <w:r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EB32C3">
        <w:rPr>
          <w:rFonts w:ascii="Times New Roman" w:hAnsi="Times New Roman" w:cs="Times New Roman"/>
          <w:i/>
          <w:iCs/>
          <w:sz w:val="24"/>
          <w:szCs w:val="24"/>
        </w:rPr>
        <w:t>) from baseline to week 72.</w:t>
      </w:r>
    </w:p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5"/>
        <w:gridCol w:w="1940"/>
        <w:gridCol w:w="5130"/>
        <w:gridCol w:w="1800"/>
        <w:gridCol w:w="1800"/>
        <w:gridCol w:w="1800"/>
      </w:tblGrid>
      <w:tr w:rsidR="00736483" w:rsidRPr="00EB32C3" w14:paraId="33F87679" w14:textId="77777777" w:rsidTr="00F73D75">
        <w:trPr>
          <w:trHeight w:val="221"/>
        </w:trPr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51362EB4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26AA96CB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Mediator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7967B6B2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Path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8B969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DB69B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31A65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736483" w:rsidRPr="00EB32C3" w14:paraId="67EAD069" w14:textId="77777777" w:rsidTr="00F73D75">
        <w:trPr>
          <w:trHeight w:val="296"/>
        </w:trPr>
        <w:tc>
          <w:tcPr>
            <w:tcW w:w="845" w:type="dxa"/>
            <w:tcBorders>
              <w:top w:val="single" w:sz="4" w:space="0" w:color="auto"/>
            </w:tcBorders>
          </w:tcPr>
          <w:p w14:paraId="5DE5DB5E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561D9610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Unbouted </w:t>
            </w:r>
          </w:p>
        </w:tc>
        <w:tc>
          <w:tcPr>
            <w:tcW w:w="5130" w:type="dxa"/>
            <w:tcBorders>
              <w:top w:val="single" w:sz="4" w:space="0" w:color="auto"/>
            </w:tcBorders>
          </w:tcPr>
          <w:p w14:paraId="4812D9C0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WS -&gt; unbouted moderate physical activity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63870D8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3.2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E4DDCFF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C23E3E6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13.03, 10.53</w:t>
            </w:r>
          </w:p>
        </w:tc>
      </w:tr>
      <w:tr w:rsidR="00736483" w:rsidRPr="00EB32C3" w14:paraId="69958EFE" w14:textId="77777777" w:rsidTr="00F73D75">
        <w:trPr>
          <w:trHeight w:val="231"/>
        </w:trPr>
        <w:tc>
          <w:tcPr>
            <w:tcW w:w="845" w:type="dxa"/>
          </w:tcPr>
          <w:p w14:paraId="364A2E87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56E7B779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moderate physical activity</w:t>
            </w:r>
          </w:p>
        </w:tc>
        <w:tc>
          <w:tcPr>
            <w:tcW w:w="5130" w:type="dxa"/>
          </w:tcPr>
          <w:p w14:paraId="12769346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Unbouted moderate physical activity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800" w:type="dxa"/>
            <w:vAlign w:val="center"/>
          </w:tcPr>
          <w:p w14:paraId="69FC90A3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  <w:p w14:paraId="19459D80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1EB7FAA3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13170F77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76B9104F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7, 0.00</w:t>
            </w:r>
          </w:p>
          <w:p w14:paraId="34B39CDD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6483" w:rsidRPr="00EB32C3" w14:paraId="104A98AA" w14:textId="77777777" w:rsidTr="00F73D75">
        <w:trPr>
          <w:trHeight w:val="221"/>
        </w:trPr>
        <w:tc>
          <w:tcPr>
            <w:tcW w:w="845" w:type="dxa"/>
          </w:tcPr>
          <w:p w14:paraId="299B95C5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50CD64D5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14:paraId="72A2170B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F5AEEC4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Total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6E86B316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409143AF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800" w:type="dxa"/>
            <w:vAlign w:val="center"/>
          </w:tcPr>
          <w:p w14:paraId="1FDE719C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  <w:p w14:paraId="33B929C4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800" w:type="dxa"/>
            <w:vAlign w:val="center"/>
          </w:tcPr>
          <w:p w14:paraId="6184119A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2.83, 2.89</w:t>
            </w:r>
          </w:p>
          <w:p w14:paraId="22A43323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2.11, 2.76</w:t>
            </w:r>
          </w:p>
        </w:tc>
      </w:tr>
      <w:tr w:rsidR="00736483" w:rsidRPr="00EB32C3" w14:paraId="30F05B05" w14:textId="77777777" w:rsidTr="00F73D75">
        <w:trPr>
          <w:trHeight w:val="231"/>
        </w:trPr>
        <w:tc>
          <w:tcPr>
            <w:tcW w:w="845" w:type="dxa"/>
          </w:tcPr>
          <w:p w14:paraId="18CF6829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67DB9B6C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14:paraId="6EE676B7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1A654DAF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00" w:type="dxa"/>
            <w:vAlign w:val="center"/>
          </w:tcPr>
          <w:p w14:paraId="3B61E826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00" w:type="dxa"/>
            <w:vAlign w:val="center"/>
          </w:tcPr>
          <w:p w14:paraId="3613CEC6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45, 0.68</w:t>
            </w:r>
          </w:p>
        </w:tc>
      </w:tr>
      <w:tr w:rsidR="00736483" w:rsidRPr="00EB32C3" w14:paraId="0ADCBE57" w14:textId="77777777" w:rsidTr="00F73D75">
        <w:trPr>
          <w:trHeight w:val="221"/>
        </w:trPr>
        <w:tc>
          <w:tcPr>
            <w:tcW w:w="845" w:type="dxa"/>
          </w:tcPr>
          <w:p w14:paraId="0FE0A789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3887E8A5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</w:t>
            </w:r>
          </w:p>
        </w:tc>
        <w:tc>
          <w:tcPr>
            <w:tcW w:w="5130" w:type="dxa"/>
          </w:tcPr>
          <w:p w14:paraId="50F4CC6B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IWS -&gt; </w:t>
            </w: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5A5313D7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800" w:type="dxa"/>
            <w:vAlign w:val="center"/>
          </w:tcPr>
          <w:p w14:paraId="402CF952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00" w:type="dxa"/>
            <w:vAlign w:val="center"/>
          </w:tcPr>
          <w:p w14:paraId="18658CF1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17, 0.19</w:t>
            </w:r>
          </w:p>
        </w:tc>
      </w:tr>
      <w:tr w:rsidR="00736483" w:rsidRPr="00EB32C3" w14:paraId="35149138" w14:textId="77777777" w:rsidTr="00F73D75">
        <w:trPr>
          <w:trHeight w:val="221"/>
        </w:trPr>
        <w:tc>
          <w:tcPr>
            <w:tcW w:w="845" w:type="dxa"/>
          </w:tcPr>
          <w:p w14:paraId="517EB957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05991F1E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14:paraId="5E4B7393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800" w:type="dxa"/>
            <w:vAlign w:val="center"/>
          </w:tcPr>
          <w:p w14:paraId="0F9DB8A7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1800" w:type="dxa"/>
            <w:vAlign w:val="center"/>
          </w:tcPr>
          <w:p w14:paraId="30C1A7E0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800" w:type="dxa"/>
            <w:vAlign w:val="center"/>
          </w:tcPr>
          <w:p w14:paraId="1052019D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4.27, 2.14</w:t>
            </w:r>
          </w:p>
        </w:tc>
      </w:tr>
      <w:tr w:rsidR="00736483" w:rsidRPr="00EB32C3" w14:paraId="13FA9070" w14:textId="77777777" w:rsidTr="00F73D75">
        <w:trPr>
          <w:trHeight w:val="221"/>
        </w:trPr>
        <w:tc>
          <w:tcPr>
            <w:tcW w:w="845" w:type="dxa"/>
          </w:tcPr>
          <w:p w14:paraId="7113D91F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217D7AEA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14:paraId="65E13833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C35EA87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Total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0B72E309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  <w:p w14:paraId="517C8744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800" w:type="dxa"/>
            <w:vAlign w:val="center"/>
          </w:tcPr>
          <w:p w14:paraId="315E21FB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  <w:p w14:paraId="034A71B4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800" w:type="dxa"/>
            <w:vAlign w:val="center"/>
          </w:tcPr>
          <w:p w14:paraId="59F8BFDC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2.70, 2.80</w:t>
            </w:r>
          </w:p>
          <w:p w14:paraId="36E540FA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79, -2.11</w:t>
            </w:r>
          </w:p>
        </w:tc>
      </w:tr>
      <w:tr w:rsidR="00736483" w:rsidRPr="00EB32C3" w14:paraId="57BF7BB4" w14:textId="77777777" w:rsidTr="00F73D75">
        <w:trPr>
          <w:trHeight w:val="221"/>
        </w:trPr>
        <w:tc>
          <w:tcPr>
            <w:tcW w:w="845" w:type="dxa"/>
          </w:tcPr>
          <w:p w14:paraId="0E83D575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72A0A8E4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14:paraId="187C264C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6DD5E1A3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  <w:vAlign w:val="center"/>
          </w:tcPr>
          <w:p w14:paraId="413E149D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00" w:type="dxa"/>
            <w:vAlign w:val="center"/>
          </w:tcPr>
          <w:p w14:paraId="05A9A22E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24, 0.42</w:t>
            </w:r>
          </w:p>
        </w:tc>
      </w:tr>
      <w:tr w:rsidR="00736483" w:rsidRPr="00EB32C3" w14:paraId="25AB0473" w14:textId="77777777" w:rsidTr="00F73D75">
        <w:trPr>
          <w:trHeight w:val="221"/>
        </w:trPr>
        <w:tc>
          <w:tcPr>
            <w:tcW w:w="845" w:type="dxa"/>
          </w:tcPr>
          <w:p w14:paraId="67F97CAF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69312CAC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Energy </w:t>
            </w:r>
          </w:p>
        </w:tc>
        <w:tc>
          <w:tcPr>
            <w:tcW w:w="5130" w:type="dxa"/>
          </w:tcPr>
          <w:p w14:paraId="1E8BC04B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WS -&gt; energy expenditur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725CAFBF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133.27</w:t>
            </w:r>
          </w:p>
        </w:tc>
        <w:tc>
          <w:tcPr>
            <w:tcW w:w="1800" w:type="dxa"/>
            <w:vAlign w:val="center"/>
          </w:tcPr>
          <w:p w14:paraId="68CF1C8F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16.43</w:t>
            </w:r>
          </w:p>
        </w:tc>
        <w:tc>
          <w:tcPr>
            <w:tcW w:w="1800" w:type="dxa"/>
            <w:vAlign w:val="center"/>
          </w:tcPr>
          <w:p w14:paraId="6C87829F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371.35, 97.70</w:t>
            </w:r>
          </w:p>
        </w:tc>
      </w:tr>
      <w:tr w:rsidR="00736483" w:rsidRPr="00EB32C3" w14:paraId="0800C270" w14:textId="77777777" w:rsidTr="00F73D75">
        <w:trPr>
          <w:trHeight w:val="221"/>
        </w:trPr>
        <w:tc>
          <w:tcPr>
            <w:tcW w:w="845" w:type="dxa"/>
          </w:tcPr>
          <w:p w14:paraId="2CD67ED4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3BCC56B2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expenditure</w:t>
            </w:r>
          </w:p>
        </w:tc>
        <w:tc>
          <w:tcPr>
            <w:tcW w:w="5130" w:type="dxa"/>
          </w:tcPr>
          <w:p w14:paraId="2926AFAD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Energy expenditure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800" w:type="dxa"/>
            <w:vAlign w:val="center"/>
          </w:tcPr>
          <w:p w14:paraId="4C2E3E7D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vAlign w:val="center"/>
          </w:tcPr>
          <w:p w14:paraId="2520158E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vAlign w:val="center"/>
          </w:tcPr>
          <w:p w14:paraId="5AE7C1C0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, 0.00</w:t>
            </w:r>
          </w:p>
        </w:tc>
      </w:tr>
      <w:tr w:rsidR="00736483" w:rsidRPr="00EB32C3" w14:paraId="38EDA7C5" w14:textId="77777777" w:rsidTr="00F73D75">
        <w:trPr>
          <w:trHeight w:val="221"/>
        </w:trPr>
        <w:tc>
          <w:tcPr>
            <w:tcW w:w="845" w:type="dxa"/>
          </w:tcPr>
          <w:p w14:paraId="202FF471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6AC15DE7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14:paraId="173C525E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030A5C3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Total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6553D37F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  <w:p w14:paraId="5BE5AF0A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800" w:type="dxa"/>
            <w:vAlign w:val="center"/>
          </w:tcPr>
          <w:p w14:paraId="1578FD2F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  <w:p w14:paraId="5D95B2CA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00" w:type="dxa"/>
            <w:vAlign w:val="center"/>
          </w:tcPr>
          <w:p w14:paraId="52F8CA7F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2.62, 2.08</w:t>
            </w:r>
          </w:p>
          <w:p w14:paraId="2D7D3F2F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2.34, 1.65</w:t>
            </w:r>
          </w:p>
        </w:tc>
      </w:tr>
      <w:tr w:rsidR="00736483" w:rsidRPr="00EB32C3" w14:paraId="389567EA" w14:textId="77777777" w:rsidTr="00F73D75">
        <w:trPr>
          <w:trHeight w:val="221"/>
        </w:trPr>
        <w:tc>
          <w:tcPr>
            <w:tcW w:w="845" w:type="dxa"/>
          </w:tcPr>
          <w:p w14:paraId="104A052A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02B4D283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14:paraId="6DFC8C2E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0C9AC172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800" w:type="dxa"/>
            <w:vAlign w:val="center"/>
          </w:tcPr>
          <w:p w14:paraId="27FBD8DB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800" w:type="dxa"/>
            <w:vAlign w:val="center"/>
          </w:tcPr>
          <w:p w14:paraId="03BB0402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25, 0.46</w:t>
            </w:r>
          </w:p>
        </w:tc>
      </w:tr>
      <w:tr w:rsidR="00736483" w:rsidRPr="00EB32C3" w14:paraId="7503FA48" w14:textId="77777777" w:rsidTr="00F73D75">
        <w:trPr>
          <w:trHeight w:val="221"/>
        </w:trPr>
        <w:tc>
          <w:tcPr>
            <w:tcW w:w="845" w:type="dxa"/>
          </w:tcPr>
          <w:p w14:paraId="56C055C5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0" w:type="dxa"/>
          </w:tcPr>
          <w:p w14:paraId="2BA757A2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Unbouted </w:t>
            </w:r>
          </w:p>
        </w:tc>
        <w:tc>
          <w:tcPr>
            <w:tcW w:w="5130" w:type="dxa"/>
          </w:tcPr>
          <w:p w14:paraId="4DD9BF5D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WS -&gt; unbouted moderate physical activity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358F20A3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3.21</w:t>
            </w:r>
          </w:p>
        </w:tc>
        <w:tc>
          <w:tcPr>
            <w:tcW w:w="1800" w:type="dxa"/>
            <w:vAlign w:val="center"/>
          </w:tcPr>
          <w:p w14:paraId="4EE3DC7D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1800" w:type="dxa"/>
            <w:vAlign w:val="center"/>
          </w:tcPr>
          <w:p w14:paraId="168E87FF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13.35, 10.81</w:t>
            </w:r>
          </w:p>
        </w:tc>
      </w:tr>
      <w:tr w:rsidR="00736483" w:rsidRPr="00EB32C3" w14:paraId="4105EAC0" w14:textId="77777777" w:rsidTr="00F73D75">
        <w:trPr>
          <w:trHeight w:val="221"/>
        </w:trPr>
        <w:tc>
          <w:tcPr>
            <w:tcW w:w="845" w:type="dxa"/>
          </w:tcPr>
          <w:p w14:paraId="34A58249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4C83F42C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moderate physical activity</w:t>
            </w:r>
          </w:p>
        </w:tc>
        <w:tc>
          <w:tcPr>
            <w:tcW w:w="5130" w:type="dxa"/>
          </w:tcPr>
          <w:p w14:paraId="7D3B2B06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Unbouted moderate physical activity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61EE8CB9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  <w:p w14:paraId="179985AD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77AA09F9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  <w:p w14:paraId="514D8446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25D86426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, 0.03</w:t>
            </w:r>
          </w:p>
          <w:p w14:paraId="7986BCCD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36483" w:rsidRPr="00EB32C3" w14:paraId="1E44FB5C" w14:textId="77777777" w:rsidTr="00F73D75">
        <w:trPr>
          <w:trHeight w:val="221"/>
        </w:trPr>
        <w:tc>
          <w:tcPr>
            <w:tcW w:w="845" w:type="dxa"/>
          </w:tcPr>
          <w:p w14:paraId="1B0B9F58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27ECB369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14:paraId="3EAB7EB7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5428F577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800" w:type="dxa"/>
            <w:vAlign w:val="center"/>
          </w:tcPr>
          <w:p w14:paraId="425DBEE8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800" w:type="dxa"/>
            <w:vAlign w:val="center"/>
          </w:tcPr>
          <w:p w14:paraId="21719A9B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86, 0.66</w:t>
            </w:r>
          </w:p>
        </w:tc>
      </w:tr>
      <w:tr w:rsidR="00736483" w:rsidRPr="00EB32C3" w14:paraId="12AE2399" w14:textId="77777777" w:rsidTr="00F73D75">
        <w:trPr>
          <w:trHeight w:val="221"/>
        </w:trPr>
        <w:tc>
          <w:tcPr>
            <w:tcW w:w="845" w:type="dxa"/>
          </w:tcPr>
          <w:p w14:paraId="576BC419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5C4EDE74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14:paraId="58B8ED25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496E7896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800" w:type="dxa"/>
            <w:vAlign w:val="center"/>
          </w:tcPr>
          <w:p w14:paraId="2E14EBA9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00" w:type="dxa"/>
            <w:vAlign w:val="center"/>
          </w:tcPr>
          <w:p w14:paraId="73A16BB6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24, 0.20</w:t>
            </w:r>
          </w:p>
        </w:tc>
      </w:tr>
      <w:tr w:rsidR="00736483" w:rsidRPr="00EB32C3" w14:paraId="2C5501E7" w14:textId="77777777" w:rsidTr="00F73D75">
        <w:trPr>
          <w:trHeight w:val="221"/>
        </w:trPr>
        <w:tc>
          <w:tcPr>
            <w:tcW w:w="845" w:type="dxa"/>
          </w:tcPr>
          <w:p w14:paraId="3D986F70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1BF7E0C6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</w:t>
            </w:r>
          </w:p>
        </w:tc>
        <w:tc>
          <w:tcPr>
            <w:tcW w:w="5130" w:type="dxa"/>
          </w:tcPr>
          <w:p w14:paraId="0F76D18B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IWS -&gt; </w:t>
            </w: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5C516B28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800" w:type="dxa"/>
            <w:vAlign w:val="center"/>
          </w:tcPr>
          <w:p w14:paraId="3A88B712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00" w:type="dxa"/>
            <w:vAlign w:val="center"/>
          </w:tcPr>
          <w:p w14:paraId="29E409B4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19, 0.16</w:t>
            </w:r>
          </w:p>
        </w:tc>
      </w:tr>
      <w:tr w:rsidR="00736483" w:rsidRPr="00EB32C3" w14:paraId="6FA61429" w14:textId="77777777" w:rsidTr="00F73D75">
        <w:trPr>
          <w:trHeight w:val="221"/>
        </w:trPr>
        <w:tc>
          <w:tcPr>
            <w:tcW w:w="845" w:type="dxa"/>
          </w:tcPr>
          <w:p w14:paraId="5436C7A5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5495DEC8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14:paraId="14907055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04321FE9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800" w:type="dxa"/>
            <w:vAlign w:val="center"/>
          </w:tcPr>
          <w:p w14:paraId="11FED582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800" w:type="dxa"/>
            <w:vAlign w:val="center"/>
          </w:tcPr>
          <w:p w14:paraId="7851A7FA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43, 1.25</w:t>
            </w:r>
          </w:p>
        </w:tc>
      </w:tr>
      <w:tr w:rsidR="00736483" w:rsidRPr="00EB32C3" w14:paraId="46E53EBF" w14:textId="77777777" w:rsidTr="00F73D75">
        <w:trPr>
          <w:trHeight w:val="221"/>
        </w:trPr>
        <w:tc>
          <w:tcPr>
            <w:tcW w:w="845" w:type="dxa"/>
          </w:tcPr>
          <w:p w14:paraId="516049ED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7600EBA0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14:paraId="1C5C53DC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1D09E6C8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800" w:type="dxa"/>
            <w:vAlign w:val="center"/>
          </w:tcPr>
          <w:p w14:paraId="1FE7418D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800" w:type="dxa"/>
            <w:vAlign w:val="center"/>
          </w:tcPr>
          <w:p w14:paraId="05CA8F39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79, 0.56</w:t>
            </w:r>
          </w:p>
        </w:tc>
      </w:tr>
      <w:tr w:rsidR="00736483" w:rsidRPr="00EB32C3" w14:paraId="157FFA59" w14:textId="77777777" w:rsidTr="00F73D75">
        <w:trPr>
          <w:trHeight w:val="221"/>
        </w:trPr>
        <w:tc>
          <w:tcPr>
            <w:tcW w:w="845" w:type="dxa"/>
          </w:tcPr>
          <w:p w14:paraId="63A4F256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49F1BBFC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14:paraId="59C59E38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0D53A4DC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00" w:type="dxa"/>
            <w:vAlign w:val="center"/>
          </w:tcPr>
          <w:p w14:paraId="5CE84F95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00" w:type="dxa"/>
            <w:vAlign w:val="center"/>
          </w:tcPr>
          <w:p w14:paraId="5741E1CB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12, 0.06</w:t>
            </w:r>
          </w:p>
        </w:tc>
      </w:tr>
      <w:tr w:rsidR="00736483" w:rsidRPr="00EB32C3" w14:paraId="31F27C7C" w14:textId="77777777" w:rsidTr="00F73D75">
        <w:trPr>
          <w:trHeight w:val="20"/>
        </w:trPr>
        <w:tc>
          <w:tcPr>
            <w:tcW w:w="845" w:type="dxa"/>
          </w:tcPr>
          <w:p w14:paraId="69B3D463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32E7D2AD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5130" w:type="dxa"/>
          </w:tcPr>
          <w:p w14:paraId="028A023B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WS -&gt; energy expenditur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03843A93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133.27</w:t>
            </w:r>
          </w:p>
        </w:tc>
        <w:tc>
          <w:tcPr>
            <w:tcW w:w="1800" w:type="dxa"/>
            <w:vAlign w:val="center"/>
          </w:tcPr>
          <w:p w14:paraId="02C7C22B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13.23</w:t>
            </w:r>
          </w:p>
        </w:tc>
        <w:tc>
          <w:tcPr>
            <w:tcW w:w="1800" w:type="dxa"/>
            <w:vAlign w:val="center"/>
          </w:tcPr>
          <w:p w14:paraId="4470AEE6" w14:textId="77777777" w:rsidR="00736483" w:rsidRPr="00EB32C3" w:rsidRDefault="00736483" w:rsidP="00F73D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-353.55, </w:t>
            </w:r>
            <w:r w:rsidRPr="00EB32C3">
              <w:rPr>
                <w:rFonts w:ascii="Times New Roman" w:eastAsia="Times New Roman" w:hAnsi="Times New Roman" w:cs="Times New Roman"/>
                <w:sz w:val="24"/>
                <w:szCs w:val="24"/>
              </w:rPr>
              <w:t>87.87</w:t>
            </w:r>
          </w:p>
        </w:tc>
      </w:tr>
      <w:tr w:rsidR="00736483" w:rsidRPr="00EB32C3" w14:paraId="1EDE2718" w14:textId="77777777" w:rsidTr="00F73D75">
        <w:trPr>
          <w:trHeight w:val="221"/>
        </w:trPr>
        <w:tc>
          <w:tcPr>
            <w:tcW w:w="845" w:type="dxa"/>
          </w:tcPr>
          <w:p w14:paraId="3E9E7D36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61364420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expenditure</w:t>
            </w:r>
          </w:p>
        </w:tc>
        <w:tc>
          <w:tcPr>
            <w:tcW w:w="5130" w:type="dxa"/>
          </w:tcPr>
          <w:p w14:paraId="79E072B6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Energy expenditure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329DB052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00" w:type="dxa"/>
            <w:vAlign w:val="center"/>
          </w:tcPr>
          <w:p w14:paraId="66820B89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vAlign w:val="center"/>
          </w:tcPr>
          <w:p w14:paraId="26016721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, 0.00</w:t>
            </w:r>
          </w:p>
        </w:tc>
      </w:tr>
      <w:tr w:rsidR="00736483" w:rsidRPr="00EB32C3" w14:paraId="2E8388B5" w14:textId="77777777" w:rsidTr="00F73D75">
        <w:trPr>
          <w:trHeight w:val="221"/>
        </w:trPr>
        <w:tc>
          <w:tcPr>
            <w:tcW w:w="845" w:type="dxa"/>
          </w:tcPr>
          <w:p w14:paraId="4B8E8FD8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3731404A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14:paraId="777C2328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705DB249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800" w:type="dxa"/>
            <w:vAlign w:val="center"/>
          </w:tcPr>
          <w:p w14:paraId="558D84FE" w14:textId="77777777" w:rsidR="00736483" w:rsidRPr="00EB32C3" w:rsidRDefault="00736483" w:rsidP="00F73D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800" w:type="dxa"/>
            <w:vAlign w:val="center"/>
          </w:tcPr>
          <w:p w14:paraId="3133E276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66, 0.52</w:t>
            </w:r>
          </w:p>
        </w:tc>
      </w:tr>
      <w:tr w:rsidR="00736483" w:rsidRPr="00EB32C3" w14:paraId="667F4D24" w14:textId="77777777" w:rsidTr="00F73D75">
        <w:trPr>
          <w:trHeight w:val="221"/>
        </w:trPr>
        <w:tc>
          <w:tcPr>
            <w:tcW w:w="845" w:type="dxa"/>
            <w:tcBorders>
              <w:bottom w:val="single" w:sz="4" w:space="0" w:color="auto"/>
            </w:tcBorders>
          </w:tcPr>
          <w:p w14:paraId="0720584E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7EE865EC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14:paraId="349B1AC7" w14:textId="77777777" w:rsidR="00736483" w:rsidRPr="00EB32C3" w:rsidRDefault="0073648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D5F0A80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222B1E9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80FF038" w14:textId="77777777" w:rsidR="00736483" w:rsidRPr="00EB32C3" w:rsidRDefault="0073648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16, 0.07</w:t>
            </w:r>
          </w:p>
        </w:tc>
      </w:tr>
    </w:tbl>
    <w:p w14:paraId="3CBF42C6" w14:textId="77777777" w:rsidR="00736483" w:rsidRPr="00EB32C3" w:rsidRDefault="00736483" w:rsidP="0073648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B32C3">
        <w:rPr>
          <w:rFonts w:ascii="Times New Roman" w:hAnsi="Times New Roman" w:cs="Times New Roman"/>
          <w:sz w:val="24"/>
          <w:szCs w:val="24"/>
        </w:rPr>
        <w:t>Note. IWS = internalized weight stigma; MVPA = moderate-to-vigorous physical activity. This table contains unstandardized coefficients. Confidence intervals that do not contain zero indicate a significant model and are highlighted in bold.</w:t>
      </w:r>
    </w:p>
    <w:p w14:paraId="2998ED96" w14:textId="5354BAD4" w:rsidR="00486AC4" w:rsidRPr="00EB32C3" w:rsidRDefault="00486AC4" w:rsidP="009D5C3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2F745DE" w14:textId="0C99F110" w:rsidR="00E209C0" w:rsidRPr="001334E6" w:rsidRDefault="0083648B" w:rsidP="00E209C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EB32C3">
        <w:rPr>
          <w:rFonts w:ascii="Times New Roman" w:hAnsi="Times New Roman" w:cs="Times New Roman"/>
          <w:sz w:val="24"/>
          <w:szCs w:val="24"/>
        </w:rPr>
        <w:br w:type="page"/>
      </w:r>
      <w:r w:rsidR="00E209C0" w:rsidRPr="001334E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F102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3019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E209C0" w:rsidRPr="001334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_Hlk151284834"/>
      <w:r w:rsidR="00E209C0" w:rsidRPr="001334E6">
        <w:rPr>
          <w:rFonts w:ascii="Times New Roman" w:hAnsi="Times New Roman" w:cs="Times New Roman"/>
          <w:i/>
          <w:iCs/>
          <w:sz w:val="24"/>
          <w:szCs w:val="24"/>
        </w:rPr>
        <w:t>Bootstrap Mediation Results: LOCF analysis for Baseline to Week 46</w:t>
      </w:r>
      <w:r w:rsidR="004D1C15">
        <w:rPr>
          <w:rFonts w:ascii="Times New Roman" w:hAnsi="Times New Roman" w:cs="Times New Roman"/>
          <w:i/>
          <w:iCs/>
          <w:sz w:val="24"/>
          <w:szCs w:val="24"/>
        </w:rPr>
        <w:t xml:space="preserve"> using the WBIS</w:t>
      </w:r>
      <w:r w:rsidR="00E209C0" w:rsidRPr="001334E6">
        <w:rPr>
          <w:rFonts w:ascii="Times New Roman" w:hAnsi="Times New Roman" w:cs="Times New Roman"/>
          <w:i/>
          <w:iCs/>
          <w:sz w:val="24"/>
          <w:szCs w:val="24"/>
        </w:rPr>
        <w:t xml:space="preserve">. Predictor: change in IWS from baseline to week 20; Mediator: change in physical activity from week 20 to 46; Outcome: percent weight loss (Model 3) or odds of ≥ 5% weight loss (Model </w:t>
      </w:r>
      <w:r w:rsidR="00A66CFE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E209C0" w:rsidRPr="001334E6">
        <w:rPr>
          <w:rFonts w:ascii="Times New Roman" w:hAnsi="Times New Roman" w:cs="Times New Roman"/>
          <w:i/>
          <w:iCs/>
          <w:sz w:val="24"/>
          <w:szCs w:val="24"/>
        </w:rPr>
        <w:t>) from baseline to week 46.</w:t>
      </w:r>
      <w:bookmarkEnd w:id="2"/>
    </w:p>
    <w:tbl>
      <w:tblPr>
        <w:tblStyle w:val="TableGrid"/>
        <w:tblW w:w="133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883"/>
        <w:gridCol w:w="5864"/>
        <w:gridCol w:w="1056"/>
        <w:gridCol w:w="1620"/>
        <w:gridCol w:w="2084"/>
      </w:tblGrid>
      <w:tr w:rsidR="00E209C0" w:rsidRPr="001334E6" w14:paraId="24C8DF82" w14:textId="77777777" w:rsidTr="00F55CF3">
        <w:trPr>
          <w:trHeight w:val="221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03402A8C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4FACE89E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Mediator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</w:tcPr>
          <w:p w14:paraId="3764D23D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Path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23AAA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150B1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17457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</w:tr>
      <w:tr w:rsidR="00E209C0" w:rsidRPr="001334E6" w14:paraId="1B16EFBF" w14:textId="77777777" w:rsidTr="00F55CF3">
        <w:trPr>
          <w:trHeight w:val="296"/>
        </w:trPr>
        <w:tc>
          <w:tcPr>
            <w:tcW w:w="847" w:type="dxa"/>
            <w:tcBorders>
              <w:top w:val="single" w:sz="4" w:space="0" w:color="auto"/>
            </w:tcBorders>
          </w:tcPr>
          <w:p w14:paraId="49335704" w14:textId="133400A6" w:rsidR="00E209C0" w:rsidRPr="001334E6" w:rsidRDefault="00A66CFE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519E17A8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Unbouted </w:t>
            </w:r>
          </w:p>
        </w:tc>
        <w:tc>
          <w:tcPr>
            <w:tcW w:w="6383" w:type="dxa"/>
            <w:tcBorders>
              <w:top w:val="single" w:sz="4" w:space="0" w:color="auto"/>
            </w:tcBorders>
          </w:tcPr>
          <w:p w14:paraId="38FE74C1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IWS -&gt; unbouted moderate physical activity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14D1D919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4.51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51824469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0D87500E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11.51, 2.38</w:t>
            </w:r>
          </w:p>
        </w:tc>
      </w:tr>
      <w:tr w:rsidR="00E209C0" w:rsidRPr="001334E6" w14:paraId="527B2235" w14:textId="77777777" w:rsidTr="00F55CF3">
        <w:tc>
          <w:tcPr>
            <w:tcW w:w="847" w:type="dxa"/>
          </w:tcPr>
          <w:p w14:paraId="59F830E0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2177EDF3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moderate physical activity</w:t>
            </w:r>
          </w:p>
        </w:tc>
        <w:tc>
          <w:tcPr>
            <w:tcW w:w="6383" w:type="dxa"/>
          </w:tcPr>
          <w:p w14:paraId="10F03E53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Unbouted moderate physical activity -&gt; percent weight change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6B93AEB9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1BA2CE5E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Align w:val="center"/>
          </w:tcPr>
          <w:p w14:paraId="4FD3BA00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08936147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center"/>
          </w:tcPr>
          <w:p w14:paraId="19079B04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02, 0.05</w:t>
            </w:r>
          </w:p>
          <w:p w14:paraId="53D2A119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9C0" w:rsidRPr="001334E6" w14:paraId="0ED92455" w14:textId="77777777" w:rsidTr="00F55CF3">
        <w:tc>
          <w:tcPr>
            <w:tcW w:w="847" w:type="dxa"/>
          </w:tcPr>
          <w:p w14:paraId="58DC3B32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13D7D53E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5A1C6A76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Direct effect of IWS -&gt; percent weight change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F2D20E3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Total effect of IWS -&gt; percent weight change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51536D25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4</w:t>
            </w:r>
          </w:p>
          <w:p w14:paraId="088F05A1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2</w:t>
            </w:r>
          </w:p>
        </w:tc>
        <w:tc>
          <w:tcPr>
            <w:tcW w:w="1719" w:type="dxa"/>
            <w:vAlign w:val="center"/>
          </w:tcPr>
          <w:p w14:paraId="71D79527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</w:t>
            </w:r>
          </w:p>
          <w:p w14:paraId="7681E4B0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0</w:t>
            </w:r>
          </w:p>
        </w:tc>
        <w:tc>
          <w:tcPr>
            <w:tcW w:w="2223" w:type="dxa"/>
            <w:vAlign w:val="center"/>
          </w:tcPr>
          <w:p w14:paraId="702F26F3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7, 3.36</w:t>
            </w:r>
          </w:p>
          <w:p w14:paraId="5BF63196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, 0.53</w:t>
            </w:r>
          </w:p>
        </w:tc>
      </w:tr>
      <w:tr w:rsidR="00E209C0" w:rsidRPr="001334E6" w14:paraId="1501E90C" w14:textId="77777777" w:rsidTr="00F55CF3">
        <w:tc>
          <w:tcPr>
            <w:tcW w:w="847" w:type="dxa"/>
          </w:tcPr>
          <w:p w14:paraId="3B538661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0E57053E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3B70D25F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72435ED9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719" w:type="dxa"/>
            <w:vAlign w:val="center"/>
          </w:tcPr>
          <w:p w14:paraId="1D9AB0F5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223" w:type="dxa"/>
            <w:vAlign w:val="center"/>
          </w:tcPr>
          <w:p w14:paraId="52835FE0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31, 0.14</w:t>
            </w:r>
          </w:p>
        </w:tc>
      </w:tr>
      <w:tr w:rsidR="00E209C0" w:rsidRPr="001334E6" w14:paraId="5AE21539" w14:textId="77777777" w:rsidTr="00F55CF3">
        <w:tc>
          <w:tcPr>
            <w:tcW w:w="847" w:type="dxa"/>
          </w:tcPr>
          <w:p w14:paraId="05562E94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5645A69A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 MVPA</w:t>
            </w:r>
          </w:p>
        </w:tc>
        <w:tc>
          <w:tcPr>
            <w:tcW w:w="6383" w:type="dxa"/>
          </w:tcPr>
          <w:p w14:paraId="49153CAF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IWS -&gt; </w:t>
            </w:r>
            <w:proofErr w:type="spellStart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 MVPA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4EC5DE24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719" w:type="dxa"/>
            <w:vAlign w:val="center"/>
          </w:tcPr>
          <w:p w14:paraId="17E7D962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223" w:type="dxa"/>
            <w:vAlign w:val="center"/>
          </w:tcPr>
          <w:p w14:paraId="348B30F6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13, 0.03</w:t>
            </w:r>
          </w:p>
        </w:tc>
      </w:tr>
      <w:tr w:rsidR="00E209C0" w:rsidRPr="001334E6" w14:paraId="538BD16E" w14:textId="77777777" w:rsidTr="00F55CF3">
        <w:tc>
          <w:tcPr>
            <w:tcW w:w="847" w:type="dxa"/>
          </w:tcPr>
          <w:p w14:paraId="2E550CF7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0FDF30BB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005D36FA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 MVPA -&gt; percent weight change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37" w:type="dxa"/>
            <w:vAlign w:val="center"/>
          </w:tcPr>
          <w:p w14:paraId="1312BB69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1.50</w:t>
            </w:r>
          </w:p>
        </w:tc>
        <w:tc>
          <w:tcPr>
            <w:tcW w:w="1719" w:type="dxa"/>
            <w:vAlign w:val="center"/>
          </w:tcPr>
          <w:p w14:paraId="50AC7387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2223" w:type="dxa"/>
            <w:vAlign w:val="center"/>
          </w:tcPr>
          <w:p w14:paraId="02D8D5B9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5.28, 1.48</w:t>
            </w:r>
          </w:p>
        </w:tc>
      </w:tr>
      <w:tr w:rsidR="00E209C0" w:rsidRPr="001334E6" w14:paraId="17A61255" w14:textId="77777777" w:rsidTr="00F55CF3">
        <w:tc>
          <w:tcPr>
            <w:tcW w:w="847" w:type="dxa"/>
          </w:tcPr>
          <w:p w14:paraId="35EE3DC8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0FC503D1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14301A75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Direct effect of IWS -&gt; percent weight change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473B075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Total effect of IWS -&gt; percent weight change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35452397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4</w:t>
            </w:r>
          </w:p>
          <w:p w14:paraId="38731C57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2</w:t>
            </w:r>
          </w:p>
        </w:tc>
        <w:tc>
          <w:tcPr>
            <w:tcW w:w="1719" w:type="dxa"/>
            <w:vAlign w:val="center"/>
          </w:tcPr>
          <w:p w14:paraId="33131032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1</w:t>
            </w:r>
          </w:p>
          <w:p w14:paraId="7D6118CA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0</w:t>
            </w:r>
          </w:p>
        </w:tc>
        <w:tc>
          <w:tcPr>
            <w:tcW w:w="2223" w:type="dxa"/>
            <w:vAlign w:val="center"/>
          </w:tcPr>
          <w:p w14:paraId="1100FA4B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7, 3.23</w:t>
            </w:r>
          </w:p>
          <w:p w14:paraId="6D8EBAED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, 0.53</w:t>
            </w:r>
          </w:p>
        </w:tc>
      </w:tr>
      <w:tr w:rsidR="00E209C0" w:rsidRPr="001334E6" w14:paraId="72DC7841" w14:textId="77777777" w:rsidTr="00F55CF3">
        <w:tc>
          <w:tcPr>
            <w:tcW w:w="847" w:type="dxa"/>
          </w:tcPr>
          <w:p w14:paraId="591A00A6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5597BBDE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390F0C24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1151886A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19" w:type="dxa"/>
            <w:vAlign w:val="center"/>
          </w:tcPr>
          <w:p w14:paraId="7FEAFAFC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223" w:type="dxa"/>
            <w:vAlign w:val="center"/>
          </w:tcPr>
          <w:p w14:paraId="74AB8364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11, 0.32</w:t>
            </w:r>
          </w:p>
        </w:tc>
      </w:tr>
      <w:tr w:rsidR="00E209C0" w:rsidRPr="001334E6" w14:paraId="6CC0629C" w14:textId="77777777" w:rsidTr="00F55CF3">
        <w:tc>
          <w:tcPr>
            <w:tcW w:w="847" w:type="dxa"/>
          </w:tcPr>
          <w:p w14:paraId="0EFE493B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4C4C1A66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Energy </w:t>
            </w:r>
          </w:p>
        </w:tc>
        <w:tc>
          <w:tcPr>
            <w:tcW w:w="6383" w:type="dxa"/>
          </w:tcPr>
          <w:p w14:paraId="1E9D9D37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IWS -&gt; energy expenditure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1FA4F883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87.31</w:t>
            </w:r>
          </w:p>
        </w:tc>
        <w:tc>
          <w:tcPr>
            <w:tcW w:w="1719" w:type="dxa"/>
            <w:vAlign w:val="center"/>
          </w:tcPr>
          <w:p w14:paraId="16DE6F8B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75.17</w:t>
            </w:r>
          </w:p>
        </w:tc>
        <w:tc>
          <w:tcPr>
            <w:tcW w:w="2223" w:type="dxa"/>
            <w:vAlign w:val="center"/>
          </w:tcPr>
          <w:p w14:paraId="6E69D294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64.48, 253.66</w:t>
            </w:r>
          </w:p>
        </w:tc>
      </w:tr>
      <w:tr w:rsidR="00E209C0" w:rsidRPr="001334E6" w14:paraId="0CDBCCE2" w14:textId="77777777" w:rsidTr="00F55CF3">
        <w:tc>
          <w:tcPr>
            <w:tcW w:w="847" w:type="dxa"/>
          </w:tcPr>
          <w:p w14:paraId="2B93FBC6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672EB391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expenditure</w:t>
            </w:r>
          </w:p>
        </w:tc>
        <w:tc>
          <w:tcPr>
            <w:tcW w:w="6383" w:type="dxa"/>
          </w:tcPr>
          <w:p w14:paraId="05ABBD50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Energy expenditure -&gt; percent weight change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37" w:type="dxa"/>
            <w:vAlign w:val="center"/>
          </w:tcPr>
          <w:p w14:paraId="288A4E4D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19" w:type="dxa"/>
            <w:vAlign w:val="center"/>
          </w:tcPr>
          <w:p w14:paraId="5CEAA834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23" w:type="dxa"/>
            <w:vAlign w:val="center"/>
          </w:tcPr>
          <w:p w14:paraId="3143B0A1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, 0.00</w:t>
            </w:r>
          </w:p>
        </w:tc>
      </w:tr>
      <w:tr w:rsidR="00E209C0" w:rsidRPr="001334E6" w14:paraId="105644BB" w14:textId="77777777" w:rsidTr="00F55CF3">
        <w:tc>
          <w:tcPr>
            <w:tcW w:w="847" w:type="dxa"/>
          </w:tcPr>
          <w:p w14:paraId="674FBD03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7912FDCB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689F4F8D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Direct effect of IWS -&gt; percent weight change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2BBC956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Total effect of IWS -&gt; percent weight change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3927BE69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4</w:t>
            </w:r>
          </w:p>
          <w:p w14:paraId="44C097A3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9</w:t>
            </w:r>
          </w:p>
        </w:tc>
        <w:tc>
          <w:tcPr>
            <w:tcW w:w="1719" w:type="dxa"/>
            <w:vAlign w:val="center"/>
          </w:tcPr>
          <w:p w14:paraId="2B862BB9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</w:t>
            </w:r>
          </w:p>
          <w:p w14:paraId="55481413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7</w:t>
            </w:r>
          </w:p>
        </w:tc>
        <w:tc>
          <w:tcPr>
            <w:tcW w:w="2223" w:type="dxa"/>
            <w:vAlign w:val="center"/>
          </w:tcPr>
          <w:p w14:paraId="4936FBC3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, 3.19</w:t>
            </w:r>
          </w:p>
          <w:p w14:paraId="5D654007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5, 3.12</w:t>
            </w:r>
          </w:p>
        </w:tc>
      </w:tr>
      <w:tr w:rsidR="00E209C0" w:rsidRPr="001334E6" w14:paraId="69A6234D" w14:textId="77777777" w:rsidTr="00F55CF3">
        <w:tc>
          <w:tcPr>
            <w:tcW w:w="847" w:type="dxa"/>
          </w:tcPr>
          <w:p w14:paraId="58977AE5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46528F8A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68596DA2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49CFCB26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19" w:type="dxa"/>
            <w:vAlign w:val="center"/>
          </w:tcPr>
          <w:p w14:paraId="43B14ED7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223" w:type="dxa"/>
            <w:vAlign w:val="center"/>
          </w:tcPr>
          <w:p w14:paraId="042A6660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17, 0.27</w:t>
            </w:r>
          </w:p>
        </w:tc>
      </w:tr>
      <w:tr w:rsidR="00E209C0" w:rsidRPr="001334E6" w14:paraId="45ED79DD" w14:textId="77777777" w:rsidTr="00F55CF3">
        <w:tc>
          <w:tcPr>
            <w:tcW w:w="847" w:type="dxa"/>
          </w:tcPr>
          <w:p w14:paraId="25A5242E" w14:textId="2946AA0E" w:rsidR="00E209C0" w:rsidRPr="001334E6" w:rsidRDefault="00A66CFE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4" w:type="dxa"/>
          </w:tcPr>
          <w:p w14:paraId="4B69BF11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Unbouted </w:t>
            </w:r>
          </w:p>
        </w:tc>
        <w:tc>
          <w:tcPr>
            <w:tcW w:w="6383" w:type="dxa"/>
          </w:tcPr>
          <w:p w14:paraId="32D3DE85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IWS -&gt; unbouted moderate physical activity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050C6B03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4.51</w:t>
            </w:r>
          </w:p>
        </w:tc>
        <w:tc>
          <w:tcPr>
            <w:tcW w:w="1719" w:type="dxa"/>
            <w:vAlign w:val="center"/>
          </w:tcPr>
          <w:p w14:paraId="48720BA2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2223" w:type="dxa"/>
            <w:vAlign w:val="center"/>
          </w:tcPr>
          <w:p w14:paraId="5A3532DF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11.67, 2.58</w:t>
            </w:r>
          </w:p>
        </w:tc>
      </w:tr>
      <w:tr w:rsidR="00E209C0" w:rsidRPr="001334E6" w14:paraId="152ACC28" w14:textId="77777777" w:rsidTr="00F55CF3">
        <w:tc>
          <w:tcPr>
            <w:tcW w:w="847" w:type="dxa"/>
          </w:tcPr>
          <w:p w14:paraId="4268FFDB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512C55F7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moderate physical activity</w:t>
            </w:r>
          </w:p>
        </w:tc>
        <w:tc>
          <w:tcPr>
            <w:tcW w:w="6383" w:type="dxa"/>
          </w:tcPr>
          <w:p w14:paraId="2CEAC3AB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Unbouted moderate physical activity -&gt; odds of ≥ 5% weight loss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45612FEB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C781813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Align w:val="center"/>
          </w:tcPr>
          <w:p w14:paraId="6640523D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4C9FD6FC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center"/>
          </w:tcPr>
          <w:p w14:paraId="2B075FCF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02, 0.02</w:t>
            </w:r>
          </w:p>
          <w:p w14:paraId="54F34F01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9C0" w:rsidRPr="001334E6" w14:paraId="5521DC37" w14:textId="77777777" w:rsidTr="00F55CF3">
        <w:tc>
          <w:tcPr>
            <w:tcW w:w="847" w:type="dxa"/>
          </w:tcPr>
          <w:p w14:paraId="25E6D880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240C624B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0A23AF24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Direct effect of IWS -&gt; odds of ≥ 5% weight loss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1602AE08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63</w:t>
            </w:r>
          </w:p>
        </w:tc>
        <w:tc>
          <w:tcPr>
            <w:tcW w:w="1719" w:type="dxa"/>
            <w:vAlign w:val="center"/>
          </w:tcPr>
          <w:p w14:paraId="7FDB13FD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</w:t>
            </w:r>
          </w:p>
        </w:tc>
        <w:tc>
          <w:tcPr>
            <w:tcW w:w="2223" w:type="dxa"/>
            <w:vAlign w:val="center"/>
          </w:tcPr>
          <w:p w14:paraId="129ABBC3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22, -0.19</w:t>
            </w:r>
          </w:p>
        </w:tc>
      </w:tr>
      <w:tr w:rsidR="00E209C0" w:rsidRPr="001334E6" w14:paraId="6EA14520" w14:textId="77777777" w:rsidTr="00F55CF3">
        <w:tc>
          <w:tcPr>
            <w:tcW w:w="847" w:type="dxa"/>
          </w:tcPr>
          <w:p w14:paraId="0F0A028D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0E10832A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2A848E9E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3A600B41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719" w:type="dxa"/>
            <w:vAlign w:val="center"/>
          </w:tcPr>
          <w:p w14:paraId="119C9DE0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23" w:type="dxa"/>
            <w:vAlign w:val="center"/>
          </w:tcPr>
          <w:p w14:paraId="40614502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12, 0.08</w:t>
            </w:r>
          </w:p>
        </w:tc>
      </w:tr>
      <w:tr w:rsidR="00E209C0" w:rsidRPr="001334E6" w14:paraId="0FE3A1C6" w14:textId="77777777" w:rsidTr="00F55CF3">
        <w:tc>
          <w:tcPr>
            <w:tcW w:w="847" w:type="dxa"/>
          </w:tcPr>
          <w:p w14:paraId="3BE5CFF1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7A671901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 MVPA</w:t>
            </w:r>
          </w:p>
        </w:tc>
        <w:tc>
          <w:tcPr>
            <w:tcW w:w="6383" w:type="dxa"/>
          </w:tcPr>
          <w:p w14:paraId="60372E00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IWS -&gt; </w:t>
            </w:r>
            <w:proofErr w:type="spellStart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 MVPA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3FECB2E8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719" w:type="dxa"/>
            <w:vAlign w:val="center"/>
          </w:tcPr>
          <w:p w14:paraId="76984040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223" w:type="dxa"/>
            <w:vAlign w:val="center"/>
          </w:tcPr>
          <w:p w14:paraId="49E5CC83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13, 0.03</w:t>
            </w:r>
          </w:p>
        </w:tc>
      </w:tr>
      <w:tr w:rsidR="00E209C0" w:rsidRPr="001334E6" w14:paraId="2EC9C2D2" w14:textId="77777777" w:rsidTr="00F55CF3">
        <w:tc>
          <w:tcPr>
            <w:tcW w:w="847" w:type="dxa"/>
          </w:tcPr>
          <w:p w14:paraId="2AC1D6CA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6959BD26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32BA5CBB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 MVPA -&gt; odds of ≥ 5% weight loss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32844A6D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719" w:type="dxa"/>
            <w:vAlign w:val="center"/>
          </w:tcPr>
          <w:p w14:paraId="1827FEEF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223" w:type="dxa"/>
            <w:vAlign w:val="center"/>
          </w:tcPr>
          <w:p w14:paraId="516BC74D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1.18, 1.84</w:t>
            </w:r>
          </w:p>
        </w:tc>
      </w:tr>
      <w:tr w:rsidR="00E209C0" w:rsidRPr="001334E6" w14:paraId="72135F36" w14:textId="77777777" w:rsidTr="00F55CF3">
        <w:tc>
          <w:tcPr>
            <w:tcW w:w="847" w:type="dxa"/>
          </w:tcPr>
          <w:p w14:paraId="0D43B0B5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78DECEFE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16B7CBCE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Direct effect of IWS -&gt; odds of ≥ 5% weight loss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2412561C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64</w:t>
            </w:r>
          </w:p>
        </w:tc>
        <w:tc>
          <w:tcPr>
            <w:tcW w:w="1719" w:type="dxa"/>
            <w:vAlign w:val="center"/>
          </w:tcPr>
          <w:p w14:paraId="6E7E3374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</w:t>
            </w:r>
          </w:p>
        </w:tc>
        <w:tc>
          <w:tcPr>
            <w:tcW w:w="2223" w:type="dxa"/>
            <w:vAlign w:val="center"/>
          </w:tcPr>
          <w:p w14:paraId="7A88EDAF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25, -0.18</w:t>
            </w:r>
          </w:p>
        </w:tc>
      </w:tr>
      <w:tr w:rsidR="00E209C0" w:rsidRPr="001334E6" w14:paraId="64D75C65" w14:textId="77777777" w:rsidTr="00F55CF3">
        <w:tc>
          <w:tcPr>
            <w:tcW w:w="847" w:type="dxa"/>
          </w:tcPr>
          <w:p w14:paraId="6C389892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5241FFEA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49039CFB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2AAA3562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719" w:type="dxa"/>
            <w:shd w:val="clear" w:color="auto" w:fill="auto"/>
            <w:vAlign w:val="center"/>
          </w:tcPr>
          <w:p w14:paraId="5ECEAF2A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23" w:type="dxa"/>
            <w:shd w:val="clear" w:color="auto" w:fill="auto"/>
            <w:vAlign w:val="center"/>
          </w:tcPr>
          <w:p w14:paraId="3A22D1CC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15, 0.04</w:t>
            </w:r>
          </w:p>
        </w:tc>
      </w:tr>
      <w:tr w:rsidR="00E209C0" w:rsidRPr="001334E6" w14:paraId="7BF72934" w14:textId="77777777" w:rsidTr="00F55CF3">
        <w:tc>
          <w:tcPr>
            <w:tcW w:w="847" w:type="dxa"/>
          </w:tcPr>
          <w:p w14:paraId="35006E00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6C88D1A3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Energy </w:t>
            </w:r>
          </w:p>
        </w:tc>
        <w:tc>
          <w:tcPr>
            <w:tcW w:w="6383" w:type="dxa"/>
          </w:tcPr>
          <w:p w14:paraId="57DF39AC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IWS -&gt; energy expenditure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29B46536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87.31</w:t>
            </w:r>
          </w:p>
        </w:tc>
        <w:tc>
          <w:tcPr>
            <w:tcW w:w="1719" w:type="dxa"/>
            <w:vAlign w:val="center"/>
          </w:tcPr>
          <w:p w14:paraId="089B8769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71.72</w:t>
            </w:r>
          </w:p>
        </w:tc>
        <w:tc>
          <w:tcPr>
            <w:tcW w:w="2223" w:type="dxa"/>
            <w:vAlign w:val="center"/>
          </w:tcPr>
          <w:p w14:paraId="51A682DD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57.15, 230.01</w:t>
            </w:r>
          </w:p>
        </w:tc>
      </w:tr>
      <w:tr w:rsidR="00E209C0" w:rsidRPr="001334E6" w14:paraId="686A6B3C" w14:textId="77777777" w:rsidTr="00F55CF3">
        <w:tc>
          <w:tcPr>
            <w:tcW w:w="847" w:type="dxa"/>
          </w:tcPr>
          <w:p w14:paraId="53F4B6B0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6E114F15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expenditure</w:t>
            </w:r>
          </w:p>
        </w:tc>
        <w:tc>
          <w:tcPr>
            <w:tcW w:w="6383" w:type="dxa"/>
          </w:tcPr>
          <w:p w14:paraId="2913CDF8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Energy expenditure -&gt; odds of ≥ 5% weight loss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77D167F3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19" w:type="dxa"/>
            <w:vAlign w:val="center"/>
          </w:tcPr>
          <w:p w14:paraId="378DD2B5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23" w:type="dxa"/>
            <w:vAlign w:val="center"/>
          </w:tcPr>
          <w:p w14:paraId="56D9464A" w14:textId="77777777" w:rsidR="00E209C0" w:rsidRPr="001334E6" w:rsidRDefault="00E209C0" w:rsidP="00F55C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, 0.00</w:t>
            </w:r>
          </w:p>
        </w:tc>
      </w:tr>
      <w:tr w:rsidR="00E209C0" w:rsidRPr="001334E6" w14:paraId="329ED7BE" w14:textId="77777777" w:rsidTr="00F55CF3">
        <w:tc>
          <w:tcPr>
            <w:tcW w:w="847" w:type="dxa"/>
          </w:tcPr>
          <w:p w14:paraId="55A0BB48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123D94DF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5F84EF13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Direct effect of IWS -&gt; odds of ≥ 5% weight loss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09D4915C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61</w:t>
            </w:r>
          </w:p>
        </w:tc>
        <w:tc>
          <w:tcPr>
            <w:tcW w:w="1719" w:type="dxa"/>
            <w:vAlign w:val="center"/>
          </w:tcPr>
          <w:p w14:paraId="3AD927A7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</w:t>
            </w:r>
          </w:p>
        </w:tc>
        <w:tc>
          <w:tcPr>
            <w:tcW w:w="2223" w:type="dxa"/>
            <w:vAlign w:val="center"/>
          </w:tcPr>
          <w:p w14:paraId="37D2F21B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17, -0.18</w:t>
            </w:r>
          </w:p>
        </w:tc>
      </w:tr>
      <w:tr w:rsidR="00E209C0" w:rsidRPr="001334E6" w14:paraId="16AE2376" w14:textId="77777777" w:rsidTr="00F55CF3">
        <w:tc>
          <w:tcPr>
            <w:tcW w:w="847" w:type="dxa"/>
            <w:tcBorders>
              <w:bottom w:val="single" w:sz="4" w:space="0" w:color="auto"/>
            </w:tcBorders>
          </w:tcPr>
          <w:p w14:paraId="12C75703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0461D068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  <w:tcBorders>
              <w:bottom w:val="single" w:sz="4" w:space="0" w:color="auto"/>
            </w:tcBorders>
          </w:tcPr>
          <w:p w14:paraId="3784CFBE" w14:textId="77777777" w:rsidR="00E209C0" w:rsidRPr="001334E6" w:rsidRDefault="00E209C0" w:rsidP="00F5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7D227B12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2ED85395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14:paraId="3C0B404A" w14:textId="77777777" w:rsidR="00E209C0" w:rsidRPr="001334E6" w:rsidRDefault="00E209C0" w:rsidP="00F55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07, 0.05</w:t>
            </w:r>
          </w:p>
        </w:tc>
      </w:tr>
    </w:tbl>
    <w:p w14:paraId="319331C5" w14:textId="77777777" w:rsidR="00E209C0" w:rsidRPr="001334E6" w:rsidRDefault="00E209C0" w:rsidP="00E209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334E6">
        <w:rPr>
          <w:rFonts w:ascii="Times New Roman" w:hAnsi="Times New Roman" w:cs="Times New Roman"/>
          <w:sz w:val="24"/>
          <w:szCs w:val="24"/>
        </w:rPr>
        <w:t xml:space="preserve">Note. LOCF = last observation carried forward; IWS = internalized weight stigma; MVPA = moderate-to-vigorous physical activity. </w:t>
      </w:r>
    </w:p>
    <w:p w14:paraId="063B70AD" w14:textId="2B92B656" w:rsidR="00604313" w:rsidRDefault="00E209C0">
      <w:pPr>
        <w:rPr>
          <w:rFonts w:ascii="Times New Roman" w:hAnsi="Times New Roman" w:cs="Times New Roman"/>
          <w:sz w:val="24"/>
          <w:szCs w:val="24"/>
        </w:rPr>
      </w:pPr>
      <w:r w:rsidRPr="001334E6">
        <w:rPr>
          <w:rFonts w:ascii="Times New Roman" w:hAnsi="Times New Roman" w:cs="Times New Roman"/>
          <w:sz w:val="24"/>
          <w:szCs w:val="24"/>
        </w:rPr>
        <w:t>This table contains unstandardized coefficients. Confidence intervals that do not contain zero indicate a significant model and are highlighted in bold.</w:t>
      </w:r>
    </w:p>
    <w:p w14:paraId="3669C354" w14:textId="77777777" w:rsidR="00604313" w:rsidRDefault="006043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14CEEF" w14:textId="7344681C" w:rsidR="00604313" w:rsidRPr="00F73D75" w:rsidRDefault="00604313" w:rsidP="006043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334E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3019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334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334E6">
        <w:rPr>
          <w:rFonts w:ascii="Times New Roman" w:hAnsi="Times New Roman" w:cs="Times New Roman"/>
          <w:i/>
          <w:iCs/>
          <w:sz w:val="24"/>
          <w:szCs w:val="24"/>
        </w:rPr>
        <w:t>Bootstrap Mediation Results: LOCF analysis for Baseline to Week 72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using the WBIS</w:t>
      </w:r>
      <w:r w:rsidRPr="001334E6">
        <w:rPr>
          <w:rFonts w:ascii="Times New Roman" w:hAnsi="Times New Roman" w:cs="Times New Roman"/>
          <w:i/>
          <w:iCs/>
          <w:sz w:val="24"/>
          <w:szCs w:val="24"/>
        </w:rPr>
        <w:t xml:space="preserve">. Predictor: change in IWS from baseline to week 20; Mediator: change in physical activity from week 20 to 72; Outcome: percent weight loss (Model </w:t>
      </w:r>
      <w:r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1334E6">
        <w:rPr>
          <w:rFonts w:ascii="Times New Roman" w:hAnsi="Times New Roman" w:cs="Times New Roman"/>
          <w:i/>
          <w:iCs/>
          <w:sz w:val="24"/>
          <w:szCs w:val="24"/>
        </w:rPr>
        <w:t xml:space="preserve">) or odds of ≥ 5% weight loss (Model </w:t>
      </w:r>
      <w:r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1334E6">
        <w:rPr>
          <w:rFonts w:ascii="Times New Roman" w:hAnsi="Times New Roman" w:cs="Times New Roman"/>
          <w:i/>
          <w:iCs/>
          <w:sz w:val="24"/>
          <w:szCs w:val="24"/>
        </w:rPr>
        <w:t>) from baseline to week 72.</w:t>
      </w:r>
    </w:p>
    <w:tbl>
      <w:tblPr>
        <w:tblStyle w:val="TableGrid"/>
        <w:tblW w:w="133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"/>
        <w:gridCol w:w="1882"/>
        <w:gridCol w:w="5860"/>
        <w:gridCol w:w="1056"/>
        <w:gridCol w:w="1619"/>
        <w:gridCol w:w="2089"/>
      </w:tblGrid>
      <w:tr w:rsidR="00604313" w:rsidRPr="001334E6" w14:paraId="4C25022B" w14:textId="77777777" w:rsidTr="00F73D75">
        <w:trPr>
          <w:trHeight w:val="221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72536623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04823937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Mediator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</w:tcPr>
          <w:p w14:paraId="12D9A70F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Path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AA724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AEEDD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A6583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</w:tr>
      <w:tr w:rsidR="00604313" w:rsidRPr="001334E6" w14:paraId="0829CBCD" w14:textId="77777777" w:rsidTr="00F73D75">
        <w:trPr>
          <w:trHeight w:val="296"/>
        </w:trPr>
        <w:tc>
          <w:tcPr>
            <w:tcW w:w="847" w:type="dxa"/>
            <w:tcBorders>
              <w:top w:val="single" w:sz="4" w:space="0" w:color="auto"/>
            </w:tcBorders>
          </w:tcPr>
          <w:p w14:paraId="42D11293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69C25AE8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Unbouted </w:t>
            </w:r>
          </w:p>
        </w:tc>
        <w:tc>
          <w:tcPr>
            <w:tcW w:w="6383" w:type="dxa"/>
            <w:tcBorders>
              <w:top w:val="single" w:sz="4" w:space="0" w:color="auto"/>
            </w:tcBorders>
          </w:tcPr>
          <w:p w14:paraId="60265763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IWS -&gt; unbouted mode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39F35A64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47DF779C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62FC67DF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6.03, 9.79</w:t>
            </w:r>
          </w:p>
        </w:tc>
      </w:tr>
      <w:tr w:rsidR="00604313" w:rsidRPr="001334E6" w14:paraId="24E9088B" w14:textId="77777777" w:rsidTr="00F73D75">
        <w:trPr>
          <w:trHeight w:val="231"/>
        </w:trPr>
        <w:tc>
          <w:tcPr>
            <w:tcW w:w="847" w:type="dxa"/>
          </w:tcPr>
          <w:p w14:paraId="467C3FA1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27A1DA42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moderate physical activity</w:t>
            </w:r>
          </w:p>
        </w:tc>
        <w:tc>
          <w:tcPr>
            <w:tcW w:w="6383" w:type="dxa"/>
          </w:tcPr>
          <w:p w14:paraId="073ED67E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Unbouted moderate physical activity -&gt; percent weight change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37" w:type="dxa"/>
            <w:vAlign w:val="center"/>
          </w:tcPr>
          <w:p w14:paraId="10B76250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664355ED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Align w:val="center"/>
          </w:tcPr>
          <w:p w14:paraId="40444E26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1776D49C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center"/>
          </w:tcPr>
          <w:p w14:paraId="44C71F1E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07, 0.00</w:t>
            </w:r>
          </w:p>
          <w:p w14:paraId="26018F73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4313" w:rsidRPr="001334E6" w14:paraId="705107CA" w14:textId="77777777" w:rsidTr="00F73D75">
        <w:trPr>
          <w:trHeight w:val="221"/>
        </w:trPr>
        <w:tc>
          <w:tcPr>
            <w:tcW w:w="847" w:type="dxa"/>
          </w:tcPr>
          <w:p w14:paraId="1AF98734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71C48D09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1C63867C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Direct effect of IWS -&gt; percent weight change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12B1266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Total effect of IWS -&gt; percent weight change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5C6D943E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  <w:p w14:paraId="72DCE969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719" w:type="dxa"/>
            <w:vAlign w:val="center"/>
          </w:tcPr>
          <w:p w14:paraId="1FF347A6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14:paraId="5310715D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223" w:type="dxa"/>
            <w:vAlign w:val="center"/>
          </w:tcPr>
          <w:p w14:paraId="38D9D042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1.08, 2.62</w:t>
            </w:r>
          </w:p>
          <w:p w14:paraId="171734CB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41, -0.94</w:t>
            </w:r>
          </w:p>
        </w:tc>
      </w:tr>
      <w:tr w:rsidR="00604313" w:rsidRPr="001334E6" w14:paraId="5C642A72" w14:textId="77777777" w:rsidTr="00F73D75">
        <w:trPr>
          <w:trHeight w:val="231"/>
        </w:trPr>
        <w:tc>
          <w:tcPr>
            <w:tcW w:w="847" w:type="dxa"/>
          </w:tcPr>
          <w:p w14:paraId="6FA4CB7D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201F6509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6F73D006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49007A81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719" w:type="dxa"/>
            <w:vAlign w:val="center"/>
          </w:tcPr>
          <w:p w14:paraId="32687850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223" w:type="dxa"/>
            <w:vAlign w:val="center"/>
          </w:tcPr>
          <w:p w14:paraId="6CDC598B" w14:textId="77777777" w:rsidR="00604313" w:rsidRPr="001334E6" w:rsidRDefault="00604313" w:rsidP="00F73D7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eastAsia="Times New Roman" w:hAnsi="Times New Roman" w:cs="Times New Roman"/>
                <w:sz w:val="24"/>
                <w:szCs w:val="24"/>
              </w:rPr>
              <w:t>-0.40, 0.23</w:t>
            </w:r>
          </w:p>
        </w:tc>
      </w:tr>
      <w:tr w:rsidR="00604313" w:rsidRPr="001334E6" w14:paraId="453A3758" w14:textId="77777777" w:rsidTr="00F73D75">
        <w:trPr>
          <w:trHeight w:val="221"/>
        </w:trPr>
        <w:tc>
          <w:tcPr>
            <w:tcW w:w="847" w:type="dxa"/>
          </w:tcPr>
          <w:p w14:paraId="09BD487C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D927432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 MVPA</w:t>
            </w:r>
          </w:p>
        </w:tc>
        <w:tc>
          <w:tcPr>
            <w:tcW w:w="6383" w:type="dxa"/>
          </w:tcPr>
          <w:p w14:paraId="36807004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IWS -&gt; </w:t>
            </w:r>
            <w:proofErr w:type="spellStart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 MVPA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785618B9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19" w:type="dxa"/>
            <w:vAlign w:val="center"/>
          </w:tcPr>
          <w:p w14:paraId="19FF7828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23" w:type="dxa"/>
            <w:vAlign w:val="center"/>
          </w:tcPr>
          <w:p w14:paraId="78B14F40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14, 0.15</w:t>
            </w:r>
          </w:p>
        </w:tc>
      </w:tr>
      <w:tr w:rsidR="00604313" w:rsidRPr="001334E6" w14:paraId="0E14D589" w14:textId="77777777" w:rsidTr="00F73D75">
        <w:trPr>
          <w:trHeight w:val="221"/>
        </w:trPr>
        <w:tc>
          <w:tcPr>
            <w:tcW w:w="847" w:type="dxa"/>
          </w:tcPr>
          <w:p w14:paraId="656A16CA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1F92BD6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3F136C29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 MVPA -&gt; percent weight change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37" w:type="dxa"/>
            <w:vAlign w:val="center"/>
          </w:tcPr>
          <w:p w14:paraId="67293C4E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1719" w:type="dxa"/>
            <w:vAlign w:val="center"/>
          </w:tcPr>
          <w:p w14:paraId="33FB6D41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223" w:type="dxa"/>
            <w:vAlign w:val="center"/>
          </w:tcPr>
          <w:p w14:paraId="4F9B2630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3.12, 1.49</w:t>
            </w:r>
          </w:p>
        </w:tc>
      </w:tr>
      <w:tr w:rsidR="00604313" w:rsidRPr="001334E6" w14:paraId="0121ADC1" w14:textId="77777777" w:rsidTr="00F73D75">
        <w:trPr>
          <w:trHeight w:val="221"/>
        </w:trPr>
        <w:tc>
          <w:tcPr>
            <w:tcW w:w="847" w:type="dxa"/>
          </w:tcPr>
          <w:p w14:paraId="505090EE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DD4E216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2AF247DA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Direct effect of IWS -&gt; percent weight change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BBB3237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Total effect of IWS -&gt; percent weight change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47822E6A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14:paraId="683B6874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719" w:type="dxa"/>
            <w:vAlign w:val="center"/>
          </w:tcPr>
          <w:p w14:paraId="4A232313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  <w:p w14:paraId="4105702F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223" w:type="dxa"/>
            <w:vAlign w:val="center"/>
          </w:tcPr>
          <w:p w14:paraId="08ADA494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1.02, 2.50</w:t>
            </w:r>
          </w:p>
          <w:p w14:paraId="088F6BA7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41, -0.94</w:t>
            </w:r>
          </w:p>
        </w:tc>
      </w:tr>
      <w:tr w:rsidR="00604313" w:rsidRPr="001334E6" w14:paraId="46A62951" w14:textId="77777777" w:rsidTr="00F73D75">
        <w:trPr>
          <w:trHeight w:val="221"/>
        </w:trPr>
        <w:tc>
          <w:tcPr>
            <w:tcW w:w="847" w:type="dxa"/>
          </w:tcPr>
          <w:p w14:paraId="04136E8D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7884DBDB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1BF35495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6100A1A2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19" w:type="dxa"/>
            <w:vAlign w:val="center"/>
          </w:tcPr>
          <w:p w14:paraId="7045A4F5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223" w:type="dxa"/>
            <w:vAlign w:val="center"/>
          </w:tcPr>
          <w:p w14:paraId="3AD6346E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26, 0.20</w:t>
            </w:r>
          </w:p>
        </w:tc>
      </w:tr>
      <w:tr w:rsidR="00604313" w:rsidRPr="001334E6" w14:paraId="32116A82" w14:textId="77777777" w:rsidTr="00F73D75">
        <w:trPr>
          <w:trHeight w:val="221"/>
        </w:trPr>
        <w:tc>
          <w:tcPr>
            <w:tcW w:w="847" w:type="dxa"/>
          </w:tcPr>
          <w:p w14:paraId="6F8BDB98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637447E2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Energy </w:t>
            </w:r>
          </w:p>
        </w:tc>
        <w:tc>
          <w:tcPr>
            <w:tcW w:w="6383" w:type="dxa"/>
          </w:tcPr>
          <w:p w14:paraId="7EF69811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IWS -&gt; energy expenditure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5534C4C0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106.56</w:t>
            </w:r>
          </w:p>
        </w:tc>
        <w:tc>
          <w:tcPr>
            <w:tcW w:w="1719" w:type="dxa"/>
            <w:vAlign w:val="center"/>
          </w:tcPr>
          <w:p w14:paraId="646CEE43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96.61</w:t>
            </w:r>
          </w:p>
        </w:tc>
        <w:tc>
          <w:tcPr>
            <w:tcW w:w="2223" w:type="dxa"/>
            <w:vAlign w:val="center"/>
          </w:tcPr>
          <w:p w14:paraId="41FD6B7D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298.70, 66.80</w:t>
            </w:r>
          </w:p>
        </w:tc>
      </w:tr>
      <w:tr w:rsidR="00604313" w:rsidRPr="001334E6" w14:paraId="1A48A6A8" w14:textId="77777777" w:rsidTr="00F73D75">
        <w:trPr>
          <w:trHeight w:val="221"/>
        </w:trPr>
        <w:tc>
          <w:tcPr>
            <w:tcW w:w="847" w:type="dxa"/>
          </w:tcPr>
          <w:p w14:paraId="612FDDBC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045A4D57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expenditure</w:t>
            </w:r>
          </w:p>
        </w:tc>
        <w:tc>
          <w:tcPr>
            <w:tcW w:w="6383" w:type="dxa"/>
          </w:tcPr>
          <w:p w14:paraId="1755C67E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Energy expenditure -&gt; percent weight change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37" w:type="dxa"/>
            <w:vAlign w:val="center"/>
          </w:tcPr>
          <w:p w14:paraId="50AC98FA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19" w:type="dxa"/>
            <w:vAlign w:val="center"/>
          </w:tcPr>
          <w:p w14:paraId="08759A6C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23" w:type="dxa"/>
            <w:vAlign w:val="center"/>
          </w:tcPr>
          <w:p w14:paraId="22B1CE6B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, 0.00      </w:t>
            </w:r>
          </w:p>
        </w:tc>
      </w:tr>
      <w:tr w:rsidR="00604313" w:rsidRPr="001334E6" w14:paraId="2F6A2A79" w14:textId="77777777" w:rsidTr="00F73D75">
        <w:trPr>
          <w:trHeight w:val="221"/>
        </w:trPr>
        <w:tc>
          <w:tcPr>
            <w:tcW w:w="847" w:type="dxa"/>
          </w:tcPr>
          <w:p w14:paraId="702E2EF4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6CC4220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5511864A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Direct effect of IWS -&gt; percent weight change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C59955C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Total effect of IWS -&gt; percent weight change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33C3A10C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14:paraId="73060CCB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719" w:type="dxa"/>
            <w:vAlign w:val="center"/>
          </w:tcPr>
          <w:p w14:paraId="4A25B3DE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  <w:p w14:paraId="237229AF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223" w:type="dxa"/>
            <w:vAlign w:val="center"/>
          </w:tcPr>
          <w:p w14:paraId="6DB5F6D6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1.33, 2.33</w:t>
            </w:r>
          </w:p>
          <w:p w14:paraId="78CB6EE4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1.09, 2.09</w:t>
            </w:r>
          </w:p>
        </w:tc>
      </w:tr>
      <w:tr w:rsidR="00604313" w:rsidRPr="001334E6" w14:paraId="39EE87BB" w14:textId="77777777" w:rsidTr="00F73D75">
        <w:trPr>
          <w:trHeight w:val="221"/>
        </w:trPr>
        <w:tc>
          <w:tcPr>
            <w:tcW w:w="847" w:type="dxa"/>
          </w:tcPr>
          <w:p w14:paraId="16EC315C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7E2E623F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547C0432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34B9CF00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19" w:type="dxa"/>
            <w:vAlign w:val="center"/>
          </w:tcPr>
          <w:p w14:paraId="57470EDC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223" w:type="dxa"/>
            <w:vAlign w:val="center"/>
          </w:tcPr>
          <w:p w14:paraId="5C120249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17, 0.29</w:t>
            </w:r>
          </w:p>
        </w:tc>
      </w:tr>
      <w:tr w:rsidR="00604313" w:rsidRPr="001334E6" w14:paraId="511AD27E" w14:textId="77777777" w:rsidTr="00F73D75">
        <w:trPr>
          <w:trHeight w:val="221"/>
        </w:trPr>
        <w:tc>
          <w:tcPr>
            <w:tcW w:w="847" w:type="dxa"/>
          </w:tcPr>
          <w:p w14:paraId="0ED9E947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4" w:type="dxa"/>
          </w:tcPr>
          <w:p w14:paraId="58D70230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Unbouted </w:t>
            </w:r>
          </w:p>
        </w:tc>
        <w:tc>
          <w:tcPr>
            <w:tcW w:w="6383" w:type="dxa"/>
          </w:tcPr>
          <w:p w14:paraId="4B7BCA85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IWS -&gt; Unbouted moderate physical activity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67153D69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719" w:type="dxa"/>
            <w:vAlign w:val="center"/>
          </w:tcPr>
          <w:p w14:paraId="34E1D0F8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2223" w:type="dxa"/>
            <w:vAlign w:val="center"/>
          </w:tcPr>
          <w:p w14:paraId="561A7C2E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6.10, 10.38</w:t>
            </w:r>
          </w:p>
        </w:tc>
      </w:tr>
      <w:tr w:rsidR="00604313" w:rsidRPr="001334E6" w14:paraId="58DF1052" w14:textId="77777777" w:rsidTr="00F73D75">
        <w:trPr>
          <w:trHeight w:val="221"/>
        </w:trPr>
        <w:tc>
          <w:tcPr>
            <w:tcW w:w="847" w:type="dxa"/>
          </w:tcPr>
          <w:p w14:paraId="0D0A0730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54C286FD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moderate physical activity</w:t>
            </w:r>
          </w:p>
        </w:tc>
        <w:tc>
          <w:tcPr>
            <w:tcW w:w="6383" w:type="dxa"/>
          </w:tcPr>
          <w:p w14:paraId="45C18DD9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Unbouted moderate physical activity -&gt; odds of ≥ 5% weight loss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2D6B93ED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1316B9A0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Align w:val="center"/>
          </w:tcPr>
          <w:p w14:paraId="69DBF063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35A1E7D2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center"/>
          </w:tcPr>
          <w:p w14:paraId="1F4745AC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0, 0.03</w:t>
            </w:r>
          </w:p>
          <w:p w14:paraId="0C489DEC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4313" w:rsidRPr="001334E6" w14:paraId="7BA9DFCB" w14:textId="77777777" w:rsidTr="00F73D75">
        <w:trPr>
          <w:trHeight w:val="221"/>
        </w:trPr>
        <w:tc>
          <w:tcPr>
            <w:tcW w:w="847" w:type="dxa"/>
          </w:tcPr>
          <w:p w14:paraId="0081EC5D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135565B5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4E2B93E4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Direct effect of IWS -&gt; odds of ≥ 5% weight loss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78D56D93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719" w:type="dxa"/>
            <w:vAlign w:val="center"/>
          </w:tcPr>
          <w:p w14:paraId="2ED99D89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223" w:type="dxa"/>
            <w:vAlign w:val="center"/>
          </w:tcPr>
          <w:p w14:paraId="6D7D516E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85, 0.18</w:t>
            </w:r>
          </w:p>
        </w:tc>
      </w:tr>
      <w:tr w:rsidR="00604313" w:rsidRPr="001334E6" w14:paraId="54BC97C1" w14:textId="77777777" w:rsidTr="00F73D75">
        <w:trPr>
          <w:trHeight w:val="221"/>
        </w:trPr>
        <w:tc>
          <w:tcPr>
            <w:tcW w:w="847" w:type="dxa"/>
          </w:tcPr>
          <w:p w14:paraId="3EFB723F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4F5AAC55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649223BA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55717128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19" w:type="dxa"/>
            <w:vAlign w:val="center"/>
          </w:tcPr>
          <w:p w14:paraId="7C0EFC85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23" w:type="dxa"/>
            <w:vAlign w:val="center"/>
          </w:tcPr>
          <w:p w14:paraId="65FA7738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08, 0.17</w:t>
            </w:r>
          </w:p>
        </w:tc>
      </w:tr>
      <w:tr w:rsidR="00604313" w:rsidRPr="001334E6" w14:paraId="364737E3" w14:textId="77777777" w:rsidTr="00F73D75">
        <w:trPr>
          <w:trHeight w:val="221"/>
        </w:trPr>
        <w:tc>
          <w:tcPr>
            <w:tcW w:w="847" w:type="dxa"/>
          </w:tcPr>
          <w:p w14:paraId="62169CFB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1891292B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 MVPA</w:t>
            </w:r>
          </w:p>
        </w:tc>
        <w:tc>
          <w:tcPr>
            <w:tcW w:w="6383" w:type="dxa"/>
          </w:tcPr>
          <w:p w14:paraId="13E52440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IWS -&gt; </w:t>
            </w:r>
            <w:proofErr w:type="spellStart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 MVPA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58AC659E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19" w:type="dxa"/>
            <w:vAlign w:val="center"/>
          </w:tcPr>
          <w:p w14:paraId="68C34B58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23" w:type="dxa"/>
            <w:vAlign w:val="center"/>
          </w:tcPr>
          <w:p w14:paraId="272E4CDB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13, 0.14</w:t>
            </w:r>
          </w:p>
        </w:tc>
      </w:tr>
      <w:tr w:rsidR="00604313" w:rsidRPr="001334E6" w14:paraId="24278F90" w14:textId="77777777" w:rsidTr="00F73D75">
        <w:trPr>
          <w:trHeight w:val="221"/>
        </w:trPr>
        <w:tc>
          <w:tcPr>
            <w:tcW w:w="847" w:type="dxa"/>
          </w:tcPr>
          <w:p w14:paraId="6537E07F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2BAC4A98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0BB676A0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 MVPA -&gt; odds of ≥ 5% weight loss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71F17D96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719" w:type="dxa"/>
            <w:vAlign w:val="center"/>
          </w:tcPr>
          <w:p w14:paraId="586BDCCD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223" w:type="dxa"/>
            <w:vAlign w:val="center"/>
          </w:tcPr>
          <w:p w14:paraId="3D02814F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20, 1.23</w:t>
            </w:r>
          </w:p>
        </w:tc>
      </w:tr>
      <w:tr w:rsidR="00604313" w:rsidRPr="001334E6" w14:paraId="2C10706F" w14:textId="77777777" w:rsidTr="00F73D75">
        <w:trPr>
          <w:trHeight w:val="221"/>
        </w:trPr>
        <w:tc>
          <w:tcPr>
            <w:tcW w:w="847" w:type="dxa"/>
          </w:tcPr>
          <w:p w14:paraId="1CBB5551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59C4BB46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6B5144C5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Direct effect of IWS -&gt; odds of ≥ 5% weight loss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27C81954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719" w:type="dxa"/>
            <w:vAlign w:val="center"/>
          </w:tcPr>
          <w:p w14:paraId="42806463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223" w:type="dxa"/>
            <w:vAlign w:val="center"/>
          </w:tcPr>
          <w:p w14:paraId="5297FEA2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78, 0.13</w:t>
            </w:r>
          </w:p>
        </w:tc>
      </w:tr>
      <w:tr w:rsidR="00604313" w:rsidRPr="001334E6" w14:paraId="566F08EE" w14:textId="77777777" w:rsidTr="00F73D75">
        <w:trPr>
          <w:trHeight w:val="221"/>
        </w:trPr>
        <w:tc>
          <w:tcPr>
            <w:tcW w:w="847" w:type="dxa"/>
          </w:tcPr>
          <w:p w14:paraId="0DB6152A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1D56A0A3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1F5D3F6B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5756BA2C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19" w:type="dxa"/>
            <w:vAlign w:val="center"/>
          </w:tcPr>
          <w:p w14:paraId="3530FCB5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223" w:type="dxa"/>
            <w:vAlign w:val="center"/>
          </w:tcPr>
          <w:p w14:paraId="335B739C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-0.09, 0.09 </w:t>
            </w:r>
          </w:p>
        </w:tc>
      </w:tr>
      <w:tr w:rsidR="00604313" w:rsidRPr="001334E6" w14:paraId="795EE9BD" w14:textId="77777777" w:rsidTr="00F73D75">
        <w:trPr>
          <w:trHeight w:val="221"/>
        </w:trPr>
        <w:tc>
          <w:tcPr>
            <w:tcW w:w="847" w:type="dxa"/>
          </w:tcPr>
          <w:p w14:paraId="7CB66374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7C1266E7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 xml:space="preserve">Energy </w:t>
            </w:r>
          </w:p>
        </w:tc>
        <w:tc>
          <w:tcPr>
            <w:tcW w:w="6383" w:type="dxa"/>
          </w:tcPr>
          <w:p w14:paraId="69029F3B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IWS -&gt; energy expenditure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24A38941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106.56</w:t>
            </w:r>
          </w:p>
        </w:tc>
        <w:tc>
          <w:tcPr>
            <w:tcW w:w="1719" w:type="dxa"/>
            <w:vAlign w:val="center"/>
          </w:tcPr>
          <w:p w14:paraId="30D54EE4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95.34</w:t>
            </w:r>
          </w:p>
        </w:tc>
        <w:tc>
          <w:tcPr>
            <w:tcW w:w="2223" w:type="dxa"/>
            <w:vAlign w:val="center"/>
          </w:tcPr>
          <w:p w14:paraId="02405739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301.51, 76.78</w:t>
            </w:r>
          </w:p>
        </w:tc>
      </w:tr>
      <w:tr w:rsidR="00604313" w:rsidRPr="001334E6" w14:paraId="516DC349" w14:textId="77777777" w:rsidTr="00F73D75">
        <w:trPr>
          <w:trHeight w:val="221"/>
        </w:trPr>
        <w:tc>
          <w:tcPr>
            <w:tcW w:w="847" w:type="dxa"/>
          </w:tcPr>
          <w:p w14:paraId="4939F52B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4F7F469D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expenditure</w:t>
            </w:r>
          </w:p>
        </w:tc>
        <w:tc>
          <w:tcPr>
            <w:tcW w:w="6383" w:type="dxa"/>
          </w:tcPr>
          <w:p w14:paraId="60C4E6A0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Energy expenditure -&gt; odds of ≥ 5% weight loss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7CD0700C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19" w:type="dxa"/>
            <w:vAlign w:val="center"/>
          </w:tcPr>
          <w:p w14:paraId="63677A16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23" w:type="dxa"/>
            <w:vAlign w:val="center"/>
          </w:tcPr>
          <w:p w14:paraId="13C39668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0, 0.00</w:t>
            </w:r>
          </w:p>
        </w:tc>
      </w:tr>
      <w:tr w:rsidR="00604313" w:rsidRPr="001334E6" w14:paraId="147C671A" w14:textId="77777777" w:rsidTr="00F73D75">
        <w:trPr>
          <w:trHeight w:val="221"/>
        </w:trPr>
        <w:tc>
          <w:tcPr>
            <w:tcW w:w="847" w:type="dxa"/>
          </w:tcPr>
          <w:p w14:paraId="7AE9A780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70CBCD7D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</w:tcPr>
          <w:p w14:paraId="55971524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Direct effect of IWS -&gt; odds of ≥ 5% weight loss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vAlign w:val="center"/>
          </w:tcPr>
          <w:p w14:paraId="2012F31A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719" w:type="dxa"/>
            <w:vAlign w:val="center"/>
          </w:tcPr>
          <w:p w14:paraId="1204EAF0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223" w:type="dxa"/>
            <w:vAlign w:val="center"/>
          </w:tcPr>
          <w:p w14:paraId="61B5BF65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73, 0.16</w:t>
            </w:r>
          </w:p>
        </w:tc>
      </w:tr>
      <w:tr w:rsidR="00604313" w:rsidRPr="001334E6" w14:paraId="12D114AB" w14:textId="77777777" w:rsidTr="00F73D75">
        <w:trPr>
          <w:trHeight w:val="221"/>
        </w:trPr>
        <w:tc>
          <w:tcPr>
            <w:tcW w:w="847" w:type="dxa"/>
            <w:tcBorders>
              <w:bottom w:val="single" w:sz="4" w:space="0" w:color="auto"/>
            </w:tcBorders>
          </w:tcPr>
          <w:p w14:paraId="038C0905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2E42BD9D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3" w:type="dxa"/>
            <w:tcBorders>
              <w:bottom w:val="single" w:sz="4" w:space="0" w:color="auto"/>
            </w:tcBorders>
          </w:tcPr>
          <w:p w14:paraId="5170FDBC" w14:textId="77777777" w:rsidR="00604313" w:rsidRPr="001334E6" w:rsidRDefault="00604313" w:rsidP="00F7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1334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76C2FCFF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3170AB76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14:paraId="4A6EAC34" w14:textId="77777777" w:rsidR="00604313" w:rsidRPr="001334E6" w:rsidRDefault="00604313" w:rsidP="00F73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4E6">
              <w:rPr>
                <w:rFonts w:ascii="Times New Roman" w:hAnsi="Times New Roman" w:cs="Times New Roman"/>
                <w:sz w:val="24"/>
                <w:szCs w:val="24"/>
              </w:rPr>
              <w:t>-0.09, 0.06</w:t>
            </w:r>
          </w:p>
        </w:tc>
      </w:tr>
    </w:tbl>
    <w:p w14:paraId="4600E65F" w14:textId="56D7A321" w:rsidR="00E209C0" w:rsidRDefault="00604313" w:rsidP="0060431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334E6">
        <w:rPr>
          <w:rFonts w:ascii="Times New Roman" w:hAnsi="Times New Roman" w:cs="Times New Roman"/>
          <w:sz w:val="24"/>
          <w:szCs w:val="24"/>
        </w:rPr>
        <w:t xml:space="preserve">Note. LOCF = last observation carried forward; IWS = internalized weight stigma; MVPA = moderate-to-vigorous physical activity. This table contains unstandardized coefficients. </w:t>
      </w:r>
    </w:p>
    <w:p w14:paraId="317C549C" w14:textId="77777777" w:rsidR="00C30197" w:rsidRDefault="00C30197" w:rsidP="0060431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840AB4C" w14:textId="77777777" w:rsidR="00F31D0D" w:rsidRDefault="00F31D0D">
      <w:r>
        <w:br w:type="page"/>
      </w:r>
    </w:p>
    <w:tbl>
      <w:tblPr>
        <w:tblStyle w:val="TableGrid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944"/>
        <w:gridCol w:w="5126"/>
        <w:gridCol w:w="1800"/>
        <w:gridCol w:w="1800"/>
        <w:gridCol w:w="1800"/>
      </w:tblGrid>
      <w:tr w:rsidR="00C30197" w:rsidRPr="00EB32C3" w14:paraId="2F3D11AB" w14:textId="77777777" w:rsidTr="009A0D2D">
        <w:trPr>
          <w:trHeight w:val="221"/>
        </w:trPr>
        <w:tc>
          <w:tcPr>
            <w:tcW w:w="13320" w:type="dxa"/>
            <w:gridSpan w:val="6"/>
            <w:tcBorders>
              <w:bottom w:val="single" w:sz="4" w:space="0" w:color="auto"/>
            </w:tcBorders>
          </w:tcPr>
          <w:p w14:paraId="1C6A25E9" w14:textId="54F864D2" w:rsidR="00C30197" w:rsidRPr="004C3BA7" w:rsidRDefault="00C30197" w:rsidP="009A0D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EB3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ootstrap Mediation Results: Sensitivity Completer’s Analysis for Baseline to Week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6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Models 1 and 2) and Baseline to Week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2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Models 3 and 4)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sing the WSSQ</w:t>
            </w:r>
          </w:p>
        </w:tc>
      </w:tr>
      <w:tr w:rsidR="00C30197" w:rsidRPr="00EB32C3" w14:paraId="1031F356" w14:textId="77777777" w:rsidTr="009A0D2D">
        <w:trPr>
          <w:trHeight w:val="221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4DBA589" w14:textId="77777777" w:rsidR="00C30197" w:rsidRPr="004C3BA7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BA7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096A5F80" w14:textId="77777777" w:rsidR="00C30197" w:rsidRPr="004C3BA7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BA7">
              <w:rPr>
                <w:rFonts w:ascii="Times New Roman" w:hAnsi="Times New Roman" w:cs="Times New Roman"/>
                <w:sz w:val="24"/>
                <w:szCs w:val="24"/>
              </w:rPr>
              <w:t>Mediator</w:t>
            </w:r>
          </w:p>
        </w:tc>
        <w:tc>
          <w:tcPr>
            <w:tcW w:w="5126" w:type="dxa"/>
            <w:tcBorders>
              <w:top w:val="single" w:sz="4" w:space="0" w:color="auto"/>
              <w:bottom w:val="single" w:sz="4" w:space="0" w:color="auto"/>
            </w:tcBorders>
          </w:tcPr>
          <w:p w14:paraId="50DE6619" w14:textId="77777777" w:rsidR="00C30197" w:rsidRPr="004C3BA7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BA7">
              <w:rPr>
                <w:rFonts w:ascii="Times New Roman" w:hAnsi="Times New Roman" w:cs="Times New Roman"/>
                <w:sz w:val="24"/>
                <w:szCs w:val="24"/>
              </w:rPr>
              <w:t>Path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EFFBA8C" w14:textId="77777777" w:rsidR="00C30197" w:rsidRPr="004C3BA7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BA7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3A49B86" w14:textId="77777777" w:rsidR="00C30197" w:rsidRPr="004C3BA7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BA7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CEF3786" w14:textId="77777777" w:rsidR="00C30197" w:rsidRPr="004C3BA7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BA7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</w:tr>
      <w:tr w:rsidR="00C30197" w:rsidRPr="00EB32C3" w14:paraId="0D9DDD3F" w14:textId="77777777" w:rsidTr="009A0D2D">
        <w:trPr>
          <w:trHeight w:val="221"/>
        </w:trPr>
        <w:tc>
          <w:tcPr>
            <w:tcW w:w="850" w:type="dxa"/>
            <w:tcBorders>
              <w:top w:val="single" w:sz="4" w:space="0" w:color="auto"/>
            </w:tcBorders>
          </w:tcPr>
          <w:p w14:paraId="6750F40B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27AF46FA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Unbouted</w:t>
            </w:r>
          </w:p>
        </w:tc>
        <w:tc>
          <w:tcPr>
            <w:tcW w:w="5126" w:type="dxa"/>
            <w:tcBorders>
              <w:top w:val="single" w:sz="4" w:space="0" w:color="auto"/>
            </w:tcBorders>
          </w:tcPr>
          <w:p w14:paraId="0A42BDC4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D76AC9E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CC90DE1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8263A78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12, 0.01</w:t>
            </w:r>
          </w:p>
        </w:tc>
      </w:tr>
      <w:tr w:rsidR="00C30197" w:rsidRPr="00EB32C3" w14:paraId="571C6456" w14:textId="77777777" w:rsidTr="009A0D2D">
        <w:tc>
          <w:tcPr>
            <w:tcW w:w="850" w:type="dxa"/>
          </w:tcPr>
          <w:p w14:paraId="7C3D7095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5C14F4E5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5126" w:type="dxa"/>
          </w:tcPr>
          <w:p w14:paraId="2B03DD45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WS -&gt; unbouted moderate physical activity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4E4C5F01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00" w:type="dxa"/>
            <w:vAlign w:val="center"/>
          </w:tcPr>
          <w:p w14:paraId="62E59961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800" w:type="dxa"/>
            <w:vAlign w:val="center"/>
          </w:tcPr>
          <w:p w14:paraId="1D3A0D49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1.81, 2.79</w:t>
            </w:r>
          </w:p>
        </w:tc>
      </w:tr>
      <w:tr w:rsidR="00C30197" w:rsidRPr="00EB32C3" w14:paraId="50AB3C07" w14:textId="77777777" w:rsidTr="009A0D2D">
        <w:tc>
          <w:tcPr>
            <w:tcW w:w="850" w:type="dxa"/>
          </w:tcPr>
          <w:p w14:paraId="774227A2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FF75D60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5126" w:type="dxa"/>
          </w:tcPr>
          <w:p w14:paraId="0FC5F888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Unbouted moderate physical activity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800" w:type="dxa"/>
            <w:vAlign w:val="center"/>
          </w:tcPr>
          <w:p w14:paraId="38DC25EA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  <w:p w14:paraId="70A757CC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5EE02C7C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59178928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76F5A3E3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6, 0.02</w:t>
            </w:r>
          </w:p>
          <w:p w14:paraId="489D2BEF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197" w:rsidRPr="00EB32C3" w14:paraId="1F60C796" w14:textId="77777777" w:rsidTr="009A0D2D">
        <w:tc>
          <w:tcPr>
            <w:tcW w:w="850" w:type="dxa"/>
          </w:tcPr>
          <w:p w14:paraId="542AA7F7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037A9D41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11EF7705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AB5BB55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Total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18E06E6B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  <w:p w14:paraId="74F8BDBC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800" w:type="dxa"/>
            <w:vAlign w:val="center"/>
          </w:tcPr>
          <w:p w14:paraId="0593BE5A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0FFA2949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00" w:type="dxa"/>
            <w:vAlign w:val="center"/>
          </w:tcPr>
          <w:p w14:paraId="0B0E9DE7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3, 0.50</w:t>
            </w:r>
          </w:p>
          <w:p w14:paraId="4ACC6C3A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7, -0.08</w:t>
            </w:r>
          </w:p>
        </w:tc>
      </w:tr>
      <w:tr w:rsidR="00C30197" w:rsidRPr="00EB32C3" w14:paraId="334F79D4" w14:textId="77777777" w:rsidTr="009A0D2D">
        <w:tc>
          <w:tcPr>
            <w:tcW w:w="850" w:type="dxa"/>
          </w:tcPr>
          <w:p w14:paraId="5ED58927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40FB77D5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0A30F7FB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13A6043F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00" w:type="dxa"/>
            <w:vAlign w:val="center"/>
          </w:tcPr>
          <w:p w14:paraId="62FD90DE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00" w:type="dxa"/>
            <w:vAlign w:val="center"/>
          </w:tcPr>
          <w:p w14:paraId="34AB8664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9, 0.08</w:t>
            </w:r>
          </w:p>
        </w:tc>
      </w:tr>
      <w:tr w:rsidR="00C30197" w:rsidRPr="00EB32C3" w14:paraId="1B4C129F" w14:textId="77777777" w:rsidTr="009A0D2D">
        <w:tc>
          <w:tcPr>
            <w:tcW w:w="850" w:type="dxa"/>
          </w:tcPr>
          <w:p w14:paraId="0B018925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54F6FCB9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</w:t>
            </w:r>
          </w:p>
        </w:tc>
        <w:tc>
          <w:tcPr>
            <w:tcW w:w="5126" w:type="dxa"/>
          </w:tcPr>
          <w:p w14:paraId="224A2C76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IWS -&gt; </w:t>
            </w: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129869E3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800" w:type="dxa"/>
            <w:vAlign w:val="center"/>
          </w:tcPr>
          <w:p w14:paraId="7C22D3B9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  <w:vAlign w:val="center"/>
          </w:tcPr>
          <w:p w14:paraId="5F214B21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2, 0.00</w:t>
            </w:r>
          </w:p>
        </w:tc>
      </w:tr>
      <w:tr w:rsidR="00C30197" w:rsidRPr="00EB32C3" w14:paraId="592926B0" w14:textId="77777777" w:rsidTr="009A0D2D">
        <w:tc>
          <w:tcPr>
            <w:tcW w:w="850" w:type="dxa"/>
          </w:tcPr>
          <w:p w14:paraId="50732B3D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6D4E95F4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7ADBA6D3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800" w:type="dxa"/>
            <w:vAlign w:val="center"/>
          </w:tcPr>
          <w:p w14:paraId="579BF026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2.54</w:t>
            </w:r>
          </w:p>
        </w:tc>
        <w:tc>
          <w:tcPr>
            <w:tcW w:w="1800" w:type="dxa"/>
            <w:vAlign w:val="center"/>
          </w:tcPr>
          <w:p w14:paraId="1458D99E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800" w:type="dxa"/>
            <w:vAlign w:val="center"/>
          </w:tcPr>
          <w:p w14:paraId="2FA146E2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7.56, 0.93</w:t>
            </w:r>
          </w:p>
        </w:tc>
      </w:tr>
      <w:tr w:rsidR="00C30197" w:rsidRPr="00EB32C3" w14:paraId="612D8F82" w14:textId="77777777" w:rsidTr="009A0D2D">
        <w:tc>
          <w:tcPr>
            <w:tcW w:w="850" w:type="dxa"/>
          </w:tcPr>
          <w:p w14:paraId="1ABE1EEF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0AB56702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6C3D6355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A18A925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Total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6F1DAE41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60B2EE32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800" w:type="dxa"/>
            <w:vAlign w:val="center"/>
          </w:tcPr>
          <w:p w14:paraId="4B68D44C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0FA5432D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00" w:type="dxa"/>
            <w:vAlign w:val="center"/>
          </w:tcPr>
          <w:p w14:paraId="520EC779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6, 0.44</w:t>
            </w:r>
          </w:p>
          <w:p w14:paraId="1C075AA8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7, -0.08</w:t>
            </w:r>
          </w:p>
        </w:tc>
      </w:tr>
      <w:tr w:rsidR="00C30197" w:rsidRPr="00EB32C3" w14:paraId="3B704B25" w14:textId="77777777" w:rsidTr="009A0D2D">
        <w:tc>
          <w:tcPr>
            <w:tcW w:w="850" w:type="dxa"/>
          </w:tcPr>
          <w:p w14:paraId="2BE75C13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65C40351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2BC02008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04999213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00" w:type="dxa"/>
            <w:vAlign w:val="center"/>
          </w:tcPr>
          <w:p w14:paraId="12859B1A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00" w:type="dxa"/>
            <w:vAlign w:val="center"/>
          </w:tcPr>
          <w:p w14:paraId="2A9BF0C4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1, 0.10</w:t>
            </w:r>
          </w:p>
        </w:tc>
      </w:tr>
      <w:tr w:rsidR="00C30197" w:rsidRPr="00EB32C3" w14:paraId="35A4ABFE" w14:textId="77777777" w:rsidTr="009A0D2D">
        <w:tc>
          <w:tcPr>
            <w:tcW w:w="850" w:type="dxa"/>
          </w:tcPr>
          <w:p w14:paraId="5DFFB044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51A1B23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Energy </w:t>
            </w:r>
          </w:p>
        </w:tc>
        <w:tc>
          <w:tcPr>
            <w:tcW w:w="5126" w:type="dxa"/>
          </w:tcPr>
          <w:p w14:paraId="458FDFE9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WS -&gt; energy expenditur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3B8DD173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21.23</w:t>
            </w:r>
          </w:p>
        </w:tc>
        <w:tc>
          <w:tcPr>
            <w:tcW w:w="1800" w:type="dxa"/>
            <w:vAlign w:val="center"/>
          </w:tcPr>
          <w:p w14:paraId="4AA90085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5.75</w:t>
            </w:r>
          </w:p>
        </w:tc>
        <w:tc>
          <w:tcPr>
            <w:tcW w:w="1800" w:type="dxa"/>
            <w:vAlign w:val="center"/>
          </w:tcPr>
          <w:p w14:paraId="5085BCB1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52.87, 9.50</w:t>
            </w:r>
          </w:p>
        </w:tc>
      </w:tr>
      <w:tr w:rsidR="00C30197" w:rsidRPr="00EB32C3" w14:paraId="51720E83" w14:textId="77777777" w:rsidTr="009A0D2D">
        <w:tc>
          <w:tcPr>
            <w:tcW w:w="850" w:type="dxa"/>
          </w:tcPr>
          <w:p w14:paraId="0966F303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4D85755C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expenditure</w:t>
            </w:r>
          </w:p>
        </w:tc>
        <w:tc>
          <w:tcPr>
            <w:tcW w:w="5126" w:type="dxa"/>
          </w:tcPr>
          <w:p w14:paraId="13F417E7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Energy expenditure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800" w:type="dxa"/>
            <w:vAlign w:val="center"/>
          </w:tcPr>
          <w:p w14:paraId="1645A55A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00" w:type="dxa"/>
            <w:vAlign w:val="center"/>
          </w:tcPr>
          <w:p w14:paraId="08E53C86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00" w:type="dxa"/>
            <w:vAlign w:val="center"/>
          </w:tcPr>
          <w:p w14:paraId="5D4F9773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, 0.00</w:t>
            </w:r>
          </w:p>
        </w:tc>
      </w:tr>
      <w:tr w:rsidR="00C30197" w:rsidRPr="00EB32C3" w14:paraId="6C495C41" w14:textId="77777777" w:rsidTr="009A0D2D">
        <w:tc>
          <w:tcPr>
            <w:tcW w:w="850" w:type="dxa"/>
          </w:tcPr>
          <w:p w14:paraId="1FA39B79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6290294D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4F8D5F97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D98FDEA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Total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715206F2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72E16560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800" w:type="dxa"/>
            <w:vAlign w:val="center"/>
          </w:tcPr>
          <w:p w14:paraId="4BFB10A1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79B9DAF5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00" w:type="dxa"/>
            <w:vAlign w:val="center"/>
          </w:tcPr>
          <w:p w14:paraId="6A11ED7A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2, 0.41</w:t>
            </w:r>
          </w:p>
          <w:p w14:paraId="4CD0408E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4, -0.06</w:t>
            </w:r>
          </w:p>
        </w:tc>
      </w:tr>
      <w:tr w:rsidR="00C30197" w:rsidRPr="00EB32C3" w14:paraId="19B27590" w14:textId="77777777" w:rsidTr="009A0D2D">
        <w:tc>
          <w:tcPr>
            <w:tcW w:w="850" w:type="dxa"/>
          </w:tcPr>
          <w:p w14:paraId="55650D31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20B7FA14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4D018C9C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4F7C111E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800" w:type="dxa"/>
            <w:vAlign w:val="center"/>
          </w:tcPr>
          <w:p w14:paraId="65A97A92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00" w:type="dxa"/>
            <w:vAlign w:val="center"/>
          </w:tcPr>
          <w:p w14:paraId="31D0289A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6, 0.03</w:t>
            </w:r>
          </w:p>
        </w:tc>
      </w:tr>
      <w:tr w:rsidR="00C30197" w:rsidRPr="00EB32C3" w14:paraId="497F85DD" w14:textId="77777777" w:rsidTr="009A0D2D">
        <w:tc>
          <w:tcPr>
            <w:tcW w:w="850" w:type="dxa"/>
          </w:tcPr>
          <w:p w14:paraId="6E54D214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4" w:type="dxa"/>
          </w:tcPr>
          <w:p w14:paraId="470C2F05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Unbouted </w:t>
            </w:r>
          </w:p>
        </w:tc>
        <w:tc>
          <w:tcPr>
            <w:tcW w:w="5126" w:type="dxa"/>
          </w:tcPr>
          <w:p w14:paraId="3974A011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WS -&gt; unbouted moderate physical activity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4A2D906E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00" w:type="dxa"/>
            <w:vAlign w:val="center"/>
          </w:tcPr>
          <w:p w14:paraId="510AA726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800" w:type="dxa"/>
            <w:vAlign w:val="center"/>
          </w:tcPr>
          <w:p w14:paraId="20BB38D2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1.74, 2.42</w:t>
            </w:r>
          </w:p>
        </w:tc>
      </w:tr>
      <w:tr w:rsidR="00C30197" w:rsidRPr="00EB32C3" w14:paraId="2E011E8D" w14:textId="77777777" w:rsidTr="009A0D2D">
        <w:tc>
          <w:tcPr>
            <w:tcW w:w="850" w:type="dxa"/>
          </w:tcPr>
          <w:p w14:paraId="3C3F4441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622A4AB4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moderate physical activity</w:t>
            </w:r>
          </w:p>
        </w:tc>
        <w:tc>
          <w:tcPr>
            <w:tcW w:w="5126" w:type="dxa"/>
          </w:tcPr>
          <w:p w14:paraId="0B80B41C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Unbouted moderate physical activity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638A4C0B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4B9432D6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0F6F2AB7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36C66255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73B72507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1, 0.03</w:t>
            </w:r>
          </w:p>
          <w:p w14:paraId="541468B1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197" w:rsidRPr="00EB32C3" w14:paraId="5035F5B8" w14:textId="77777777" w:rsidTr="009A0D2D">
        <w:tc>
          <w:tcPr>
            <w:tcW w:w="850" w:type="dxa"/>
          </w:tcPr>
          <w:p w14:paraId="7BFDCF4D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5306B322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43130A6D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4C83C0BA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800" w:type="dxa"/>
            <w:vAlign w:val="center"/>
          </w:tcPr>
          <w:p w14:paraId="75858432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00" w:type="dxa"/>
            <w:vAlign w:val="center"/>
          </w:tcPr>
          <w:p w14:paraId="1E2D7032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16, 0.05</w:t>
            </w:r>
          </w:p>
        </w:tc>
      </w:tr>
      <w:tr w:rsidR="00C30197" w:rsidRPr="00EB32C3" w14:paraId="39665354" w14:textId="77777777" w:rsidTr="009A0D2D">
        <w:tc>
          <w:tcPr>
            <w:tcW w:w="850" w:type="dxa"/>
          </w:tcPr>
          <w:p w14:paraId="41207F97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16CBA557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1D92BA26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20FBF87B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00" w:type="dxa"/>
            <w:vAlign w:val="center"/>
          </w:tcPr>
          <w:p w14:paraId="7D7854C1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00" w:type="dxa"/>
            <w:vAlign w:val="center"/>
          </w:tcPr>
          <w:p w14:paraId="0C587AA9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3, 0.04</w:t>
            </w:r>
          </w:p>
        </w:tc>
      </w:tr>
      <w:tr w:rsidR="00C30197" w:rsidRPr="00EB32C3" w14:paraId="18BA4C64" w14:textId="77777777" w:rsidTr="009A0D2D">
        <w:tc>
          <w:tcPr>
            <w:tcW w:w="850" w:type="dxa"/>
          </w:tcPr>
          <w:p w14:paraId="25977E41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FD35B0E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</w:t>
            </w:r>
          </w:p>
        </w:tc>
        <w:tc>
          <w:tcPr>
            <w:tcW w:w="5126" w:type="dxa"/>
          </w:tcPr>
          <w:p w14:paraId="2A5900F4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IWS -&gt; </w:t>
            </w: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33865474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800" w:type="dxa"/>
            <w:vAlign w:val="center"/>
          </w:tcPr>
          <w:p w14:paraId="4362A861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  <w:vAlign w:val="center"/>
          </w:tcPr>
          <w:p w14:paraId="3AE25A98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2, 0.00</w:t>
            </w:r>
          </w:p>
        </w:tc>
      </w:tr>
      <w:tr w:rsidR="00C30197" w:rsidRPr="00EB32C3" w14:paraId="36E7807B" w14:textId="77777777" w:rsidTr="009A0D2D">
        <w:tc>
          <w:tcPr>
            <w:tcW w:w="850" w:type="dxa"/>
          </w:tcPr>
          <w:p w14:paraId="3E1163A2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C280662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6689B0D8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4B52471A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00" w:type="dxa"/>
            <w:vAlign w:val="center"/>
          </w:tcPr>
          <w:p w14:paraId="2E7E9B38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800" w:type="dxa"/>
            <w:vAlign w:val="center"/>
          </w:tcPr>
          <w:p w14:paraId="4A1586F7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1.32, 2.26</w:t>
            </w:r>
          </w:p>
        </w:tc>
      </w:tr>
      <w:tr w:rsidR="00C30197" w:rsidRPr="00EB32C3" w14:paraId="14F0B5C4" w14:textId="77777777" w:rsidTr="009A0D2D">
        <w:tc>
          <w:tcPr>
            <w:tcW w:w="850" w:type="dxa"/>
          </w:tcPr>
          <w:p w14:paraId="6A38C4D9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1EE4B4B1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46F4A771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32C87C48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800" w:type="dxa"/>
            <w:vAlign w:val="center"/>
          </w:tcPr>
          <w:p w14:paraId="5054B504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00" w:type="dxa"/>
            <w:vAlign w:val="center"/>
          </w:tcPr>
          <w:p w14:paraId="5CB132A4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16, 0.05</w:t>
            </w:r>
          </w:p>
        </w:tc>
      </w:tr>
      <w:tr w:rsidR="00C30197" w:rsidRPr="00EB32C3" w14:paraId="79412F0D" w14:textId="77777777" w:rsidTr="009A0D2D">
        <w:tc>
          <w:tcPr>
            <w:tcW w:w="850" w:type="dxa"/>
          </w:tcPr>
          <w:p w14:paraId="7179E12A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6BBFF49A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3E17AAF6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2D067250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00" w:type="dxa"/>
            <w:vAlign w:val="center"/>
          </w:tcPr>
          <w:p w14:paraId="6B5C43D2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  <w:vAlign w:val="center"/>
          </w:tcPr>
          <w:p w14:paraId="4DA2CA8C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3, 0.02</w:t>
            </w:r>
          </w:p>
        </w:tc>
      </w:tr>
      <w:tr w:rsidR="00C30197" w:rsidRPr="00EB32C3" w14:paraId="086C00F0" w14:textId="77777777" w:rsidTr="009A0D2D">
        <w:tc>
          <w:tcPr>
            <w:tcW w:w="850" w:type="dxa"/>
          </w:tcPr>
          <w:p w14:paraId="54B70FE4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0DE97593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Energy </w:t>
            </w:r>
          </w:p>
        </w:tc>
        <w:tc>
          <w:tcPr>
            <w:tcW w:w="5126" w:type="dxa"/>
          </w:tcPr>
          <w:p w14:paraId="5050306A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WS -&gt; energy expenditur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2F5E2C33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21.23</w:t>
            </w:r>
          </w:p>
        </w:tc>
        <w:tc>
          <w:tcPr>
            <w:tcW w:w="1800" w:type="dxa"/>
            <w:vAlign w:val="center"/>
          </w:tcPr>
          <w:p w14:paraId="4AD26443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6.13</w:t>
            </w:r>
          </w:p>
        </w:tc>
        <w:tc>
          <w:tcPr>
            <w:tcW w:w="1800" w:type="dxa"/>
            <w:vAlign w:val="center"/>
          </w:tcPr>
          <w:p w14:paraId="045D3FFA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53.25, 10.26</w:t>
            </w:r>
          </w:p>
        </w:tc>
      </w:tr>
      <w:tr w:rsidR="00C30197" w:rsidRPr="00EB32C3" w14:paraId="53CD4454" w14:textId="77777777" w:rsidTr="009A0D2D">
        <w:tc>
          <w:tcPr>
            <w:tcW w:w="850" w:type="dxa"/>
          </w:tcPr>
          <w:p w14:paraId="326CA39F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0CCDD997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expenditure</w:t>
            </w:r>
          </w:p>
        </w:tc>
        <w:tc>
          <w:tcPr>
            <w:tcW w:w="5126" w:type="dxa"/>
          </w:tcPr>
          <w:p w14:paraId="50212CA1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Energy expenditure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23B9EDDD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00" w:type="dxa"/>
            <w:vAlign w:val="center"/>
          </w:tcPr>
          <w:p w14:paraId="2EE6F4CD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00" w:type="dxa"/>
            <w:vAlign w:val="center"/>
          </w:tcPr>
          <w:p w14:paraId="6D4A3B2E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, 0.00</w:t>
            </w:r>
          </w:p>
        </w:tc>
      </w:tr>
      <w:tr w:rsidR="00C30197" w:rsidRPr="00EB32C3" w14:paraId="040585C1" w14:textId="77777777" w:rsidTr="009A0D2D">
        <w:tc>
          <w:tcPr>
            <w:tcW w:w="850" w:type="dxa"/>
          </w:tcPr>
          <w:p w14:paraId="04C324A9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4D620836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44E1EEE3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2A964A31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800" w:type="dxa"/>
            <w:vAlign w:val="center"/>
          </w:tcPr>
          <w:p w14:paraId="62A8F777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00" w:type="dxa"/>
            <w:vAlign w:val="center"/>
          </w:tcPr>
          <w:p w14:paraId="072A7CE1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14, 0.01</w:t>
            </w:r>
          </w:p>
        </w:tc>
      </w:tr>
      <w:tr w:rsidR="00C30197" w:rsidRPr="00EB32C3" w14:paraId="2A8DF913" w14:textId="77777777" w:rsidTr="009A0D2D">
        <w:tc>
          <w:tcPr>
            <w:tcW w:w="850" w:type="dxa"/>
          </w:tcPr>
          <w:p w14:paraId="62E8F190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1D8800D9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05954F04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4C04F92F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00" w:type="dxa"/>
            <w:vAlign w:val="center"/>
          </w:tcPr>
          <w:p w14:paraId="75D86AC5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  <w:vAlign w:val="center"/>
          </w:tcPr>
          <w:p w14:paraId="0A84FA96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2, 0.01</w:t>
            </w:r>
          </w:p>
        </w:tc>
      </w:tr>
      <w:tr w:rsidR="00C30197" w:rsidRPr="00EB32C3" w14:paraId="63F18FE6" w14:textId="77777777" w:rsidTr="009A0D2D">
        <w:tc>
          <w:tcPr>
            <w:tcW w:w="850" w:type="dxa"/>
          </w:tcPr>
          <w:p w14:paraId="23992AAA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4" w:type="dxa"/>
          </w:tcPr>
          <w:p w14:paraId="460690A7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bouted</w:t>
            </w:r>
          </w:p>
        </w:tc>
        <w:tc>
          <w:tcPr>
            <w:tcW w:w="5126" w:type="dxa"/>
          </w:tcPr>
          <w:p w14:paraId="04E828CB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WS -&gt; unbouted moderate physical activity (a)</w:t>
            </w:r>
          </w:p>
        </w:tc>
        <w:tc>
          <w:tcPr>
            <w:tcW w:w="1800" w:type="dxa"/>
            <w:vAlign w:val="center"/>
          </w:tcPr>
          <w:p w14:paraId="5971AA38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1800" w:type="dxa"/>
            <w:vAlign w:val="center"/>
          </w:tcPr>
          <w:p w14:paraId="789C0234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800" w:type="dxa"/>
            <w:vAlign w:val="center"/>
          </w:tcPr>
          <w:p w14:paraId="140D7942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2.35, 0.80</w:t>
            </w:r>
          </w:p>
        </w:tc>
      </w:tr>
      <w:tr w:rsidR="00C30197" w:rsidRPr="00EB32C3" w14:paraId="51C43CF9" w14:textId="77777777" w:rsidTr="009A0D2D">
        <w:trPr>
          <w:trHeight w:val="231"/>
        </w:trPr>
        <w:tc>
          <w:tcPr>
            <w:tcW w:w="850" w:type="dxa"/>
          </w:tcPr>
          <w:p w14:paraId="452A49DD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02607EED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moderate physical activity</w:t>
            </w:r>
          </w:p>
        </w:tc>
        <w:tc>
          <w:tcPr>
            <w:tcW w:w="5126" w:type="dxa"/>
          </w:tcPr>
          <w:p w14:paraId="4AF20331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Unbouted moderate physical activity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800" w:type="dxa"/>
          </w:tcPr>
          <w:p w14:paraId="41715861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  <w:p w14:paraId="34584918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9F8FEFA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205A8DD2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CFF7254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7, 0.01</w:t>
            </w:r>
          </w:p>
          <w:p w14:paraId="7ED1CD77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197" w:rsidRPr="00EB32C3" w14:paraId="33AB4D81" w14:textId="77777777" w:rsidTr="009A0D2D">
        <w:trPr>
          <w:trHeight w:val="221"/>
        </w:trPr>
        <w:tc>
          <w:tcPr>
            <w:tcW w:w="850" w:type="dxa"/>
          </w:tcPr>
          <w:p w14:paraId="70640847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489E743E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01DE5075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8C15B7D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Total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3CDFB316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  <w:p w14:paraId="6CE63A51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00" w:type="dxa"/>
          </w:tcPr>
          <w:p w14:paraId="575821C5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  <w:p w14:paraId="6B147594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00" w:type="dxa"/>
          </w:tcPr>
          <w:p w14:paraId="0AEFA801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5, 0.66</w:t>
            </w:r>
          </w:p>
          <w:p w14:paraId="270CDDF2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9, -0.04</w:t>
            </w:r>
          </w:p>
        </w:tc>
      </w:tr>
      <w:tr w:rsidR="00C30197" w:rsidRPr="00EB32C3" w14:paraId="75928726" w14:textId="77777777" w:rsidTr="009A0D2D">
        <w:trPr>
          <w:trHeight w:val="231"/>
        </w:trPr>
        <w:tc>
          <w:tcPr>
            <w:tcW w:w="850" w:type="dxa"/>
          </w:tcPr>
          <w:p w14:paraId="4DC9175E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6925242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266A710A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5C7F55E9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00" w:type="dxa"/>
          </w:tcPr>
          <w:p w14:paraId="1C0FBE36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00" w:type="dxa"/>
          </w:tcPr>
          <w:p w14:paraId="2300ED0B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4, 0.09</w:t>
            </w:r>
          </w:p>
        </w:tc>
      </w:tr>
      <w:tr w:rsidR="00C30197" w:rsidRPr="00EB32C3" w14:paraId="52183D11" w14:textId="77777777" w:rsidTr="009A0D2D">
        <w:trPr>
          <w:trHeight w:val="221"/>
        </w:trPr>
        <w:tc>
          <w:tcPr>
            <w:tcW w:w="850" w:type="dxa"/>
          </w:tcPr>
          <w:p w14:paraId="1157B9F0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6D84ECD9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</w:t>
            </w:r>
          </w:p>
        </w:tc>
        <w:tc>
          <w:tcPr>
            <w:tcW w:w="5126" w:type="dxa"/>
          </w:tcPr>
          <w:p w14:paraId="1F7F37AC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IWS -&gt; </w:t>
            </w: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6E877841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00" w:type="dxa"/>
          </w:tcPr>
          <w:p w14:paraId="5E1D4D59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</w:tcPr>
          <w:p w14:paraId="252D335D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, 0.04</w:t>
            </w:r>
          </w:p>
        </w:tc>
      </w:tr>
      <w:tr w:rsidR="00C30197" w:rsidRPr="00EB32C3" w14:paraId="7FD4DD99" w14:textId="77777777" w:rsidTr="009A0D2D">
        <w:trPr>
          <w:trHeight w:val="221"/>
        </w:trPr>
        <w:tc>
          <w:tcPr>
            <w:tcW w:w="850" w:type="dxa"/>
          </w:tcPr>
          <w:p w14:paraId="06EB9D8E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1808050A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06B609CF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800" w:type="dxa"/>
          </w:tcPr>
          <w:p w14:paraId="10A2EE05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  <w:tc>
          <w:tcPr>
            <w:tcW w:w="1800" w:type="dxa"/>
          </w:tcPr>
          <w:p w14:paraId="5591E28C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800" w:type="dxa"/>
          </w:tcPr>
          <w:p w14:paraId="58ACFF8E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4.69, 1.32</w:t>
            </w:r>
          </w:p>
        </w:tc>
      </w:tr>
      <w:tr w:rsidR="00C30197" w:rsidRPr="00EB32C3" w14:paraId="23D8D1A9" w14:textId="77777777" w:rsidTr="009A0D2D">
        <w:trPr>
          <w:trHeight w:val="221"/>
        </w:trPr>
        <w:tc>
          <w:tcPr>
            <w:tcW w:w="850" w:type="dxa"/>
          </w:tcPr>
          <w:p w14:paraId="24462FD1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3A53ADF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64D03D99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3D80674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Total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317C4AE3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  <w:p w14:paraId="0851A988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00" w:type="dxa"/>
          </w:tcPr>
          <w:p w14:paraId="3FE16953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  <w:p w14:paraId="4592615B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00" w:type="dxa"/>
          </w:tcPr>
          <w:p w14:paraId="1BADAF7C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1, 0.69</w:t>
            </w:r>
          </w:p>
          <w:p w14:paraId="7131F033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9, -0.04</w:t>
            </w:r>
          </w:p>
        </w:tc>
      </w:tr>
      <w:tr w:rsidR="00C30197" w:rsidRPr="00EB32C3" w14:paraId="75862434" w14:textId="77777777" w:rsidTr="009A0D2D">
        <w:trPr>
          <w:trHeight w:val="221"/>
        </w:trPr>
        <w:tc>
          <w:tcPr>
            <w:tcW w:w="850" w:type="dxa"/>
          </w:tcPr>
          <w:p w14:paraId="4FF0010F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45656CEC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5F1076B8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15A75AA5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800" w:type="dxa"/>
          </w:tcPr>
          <w:p w14:paraId="504D31B3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00" w:type="dxa"/>
          </w:tcPr>
          <w:p w14:paraId="3C787DFD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8, 0.03</w:t>
            </w:r>
          </w:p>
        </w:tc>
      </w:tr>
      <w:tr w:rsidR="00C30197" w:rsidRPr="00EB32C3" w14:paraId="18C617ED" w14:textId="77777777" w:rsidTr="009A0D2D">
        <w:trPr>
          <w:trHeight w:val="221"/>
        </w:trPr>
        <w:tc>
          <w:tcPr>
            <w:tcW w:w="850" w:type="dxa"/>
          </w:tcPr>
          <w:p w14:paraId="3627E22A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31C4817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Energy </w:t>
            </w:r>
          </w:p>
        </w:tc>
        <w:tc>
          <w:tcPr>
            <w:tcW w:w="5126" w:type="dxa"/>
          </w:tcPr>
          <w:p w14:paraId="5F06643C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WS -&gt; energy expenditur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13402F63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15.90</w:t>
            </w:r>
          </w:p>
        </w:tc>
        <w:tc>
          <w:tcPr>
            <w:tcW w:w="1800" w:type="dxa"/>
          </w:tcPr>
          <w:p w14:paraId="2066976C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4.47</w:t>
            </w:r>
          </w:p>
        </w:tc>
        <w:tc>
          <w:tcPr>
            <w:tcW w:w="1800" w:type="dxa"/>
          </w:tcPr>
          <w:p w14:paraId="1ACBD564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48.10, 10.18</w:t>
            </w:r>
          </w:p>
        </w:tc>
      </w:tr>
      <w:tr w:rsidR="00C30197" w:rsidRPr="00EB32C3" w14:paraId="35B47A40" w14:textId="77777777" w:rsidTr="009A0D2D">
        <w:trPr>
          <w:trHeight w:val="221"/>
        </w:trPr>
        <w:tc>
          <w:tcPr>
            <w:tcW w:w="850" w:type="dxa"/>
          </w:tcPr>
          <w:p w14:paraId="0290943A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7F93203A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expenditure</w:t>
            </w:r>
          </w:p>
        </w:tc>
        <w:tc>
          <w:tcPr>
            <w:tcW w:w="5126" w:type="dxa"/>
          </w:tcPr>
          <w:p w14:paraId="4A4842E3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Energy expenditure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800" w:type="dxa"/>
          </w:tcPr>
          <w:p w14:paraId="513AEBEF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00" w:type="dxa"/>
          </w:tcPr>
          <w:p w14:paraId="5C7A181F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00" w:type="dxa"/>
          </w:tcPr>
          <w:p w14:paraId="52FC5778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, 0.00</w:t>
            </w:r>
          </w:p>
        </w:tc>
      </w:tr>
      <w:tr w:rsidR="00C30197" w:rsidRPr="00EB32C3" w14:paraId="4C729CD3" w14:textId="77777777" w:rsidTr="009A0D2D">
        <w:trPr>
          <w:trHeight w:val="221"/>
        </w:trPr>
        <w:tc>
          <w:tcPr>
            <w:tcW w:w="850" w:type="dxa"/>
          </w:tcPr>
          <w:p w14:paraId="67C2B30D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35BF6B4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6A143054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38EF7A9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Total effect of IWS -&gt; percent weight chang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3EBFCC83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5F158751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800" w:type="dxa"/>
          </w:tcPr>
          <w:p w14:paraId="57F52470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7283B9BF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00" w:type="dxa"/>
          </w:tcPr>
          <w:p w14:paraId="4279C527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10, 0.42</w:t>
            </w:r>
          </w:p>
          <w:p w14:paraId="548D513E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25, -0.10</w:t>
            </w:r>
          </w:p>
        </w:tc>
      </w:tr>
      <w:tr w:rsidR="00C30197" w:rsidRPr="00EB32C3" w14:paraId="6A10266B" w14:textId="77777777" w:rsidTr="009A0D2D">
        <w:trPr>
          <w:trHeight w:val="221"/>
        </w:trPr>
        <w:tc>
          <w:tcPr>
            <w:tcW w:w="850" w:type="dxa"/>
          </w:tcPr>
          <w:p w14:paraId="63F73AAB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1E92A12B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7A3DA970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2A9A1E15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00" w:type="dxa"/>
          </w:tcPr>
          <w:p w14:paraId="7580D0C9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00" w:type="dxa"/>
          </w:tcPr>
          <w:p w14:paraId="69D6A1F5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3, 0.07</w:t>
            </w:r>
          </w:p>
        </w:tc>
      </w:tr>
      <w:tr w:rsidR="00C30197" w:rsidRPr="00EB32C3" w14:paraId="319C86E7" w14:textId="77777777" w:rsidTr="009A0D2D">
        <w:trPr>
          <w:trHeight w:val="221"/>
        </w:trPr>
        <w:tc>
          <w:tcPr>
            <w:tcW w:w="850" w:type="dxa"/>
          </w:tcPr>
          <w:p w14:paraId="089EBEBA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4" w:type="dxa"/>
          </w:tcPr>
          <w:p w14:paraId="4D078F9B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Unbouted </w:t>
            </w:r>
          </w:p>
        </w:tc>
        <w:tc>
          <w:tcPr>
            <w:tcW w:w="5126" w:type="dxa"/>
          </w:tcPr>
          <w:p w14:paraId="361D0354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WS -&gt; unbouted moderate physical activity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12157513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1800" w:type="dxa"/>
          </w:tcPr>
          <w:p w14:paraId="5C391F49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800" w:type="dxa"/>
          </w:tcPr>
          <w:p w14:paraId="16721501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2.45, 0.80</w:t>
            </w:r>
          </w:p>
        </w:tc>
      </w:tr>
      <w:tr w:rsidR="00C30197" w:rsidRPr="00EB32C3" w14:paraId="065EBC03" w14:textId="77777777" w:rsidTr="009A0D2D">
        <w:trPr>
          <w:trHeight w:val="221"/>
        </w:trPr>
        <w:tc>
          <w:tcPr>
            <w:tcW w:w="850" w:type="dxa"/>
          </w:tcPr>
          <w:p w14:paraId="5CF026F4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04135315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moderate physical activity</w:t>
            </w:r>
          </w:p>
        </w:tc>
        <w:tc>
          <w:tcPr>
            <w:tcW w:w="5126" w:type="dxa"/>
          </w:tcPr>
          <w:p w14:paraId="74670A71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Unbouted moderate physical activity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30088BA2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  <w:p w14:paraId="52E1A5FC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</w:tcPr>
          <w:p w14:paraId="35A9901C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  <w:p w14:paraId="450A5AAA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</w:tcPr>
          <w:p w14:paraId="3944F317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, 0.03</w:t>
            </w:r>
          </w:p>
          <w:p w14:paraId="252E9033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0197" w:rsidRPr="00EB32C3" w14:paraId="08687ED5" w14:textId="77777777" w:rsidTr="009A0D2D">
        <w:trPr>
          <w:trHeight w:val="221"/>
        </w:trPr>
        <w:tc>
          <w:tcPr>
            <w:tcW w:w="850" w:type="dxa"/>
          </w:tcPr>
          <w:p w14:paraId="7B5F7D80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195EA378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5EB1F1C2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odds of ≥ 5% weight loss (c’)</w:t>
            </w:r>
          </w:p>
        </w:tc>
        <w:tc>
          <w:tcPr>
            <w:tcW w:w="1800" w:type="dxa"/>
          </w:tcPr>
          <w:p w14:paraId="6B947E09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800" w:type="dxa"/>
          </w:tcPr>
          <w:p w14:paraId="3AB401F3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00" w:type="dxa"/>
          </w:tcPr>
          <w:p w14:paraId="26BBA9A9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19, 0.03</w:t>
            </w:r>
          </w:p>
        </w:tc>
      </w:tr>
      <w:tr w:rsidR="00C30197" w:rsidRPr="00EB32C3" w14:paraId="18C8BD3F" w14:textId="77777777" w:rsidTr="009A0D2D">
        <w:trPr>
          <w:trHeight w:val="221"/>
        </w:trPr>
        <w:tc>
          <w:tcPr>
            <w:tcW w:w="850" w:type="dxa"/>
          </w:tcPr>
          <w:p w14:paraId="2BD65AF7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596C884D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33B5D242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614FF11C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800" w:type="dxa"/>
          </w:tcPr>
          <w:p w14:paraId="52E1B5C8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</w:tcPr>
          <w:p w14:paraId="3807A81A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4, 0.01</w:t>
            </w:r>
          </w:p>
        </w:tc>
      </w:tr>
      <w:tr w:rsidR="00C30197" w:rsidRPr="00EB32C3" w14:paraId="633389B2" w14:textId="77777777" w:rsidTr="009A0D2D">
        <w:trPr>
          <w:trHeight w:val="221"/>
        </w:trPr>
        <w:tc>
          <w:tcPr>
            <w:tcW w:w="850" w:type="dxa"/>
          </w:tcPr>
          <w:p w14:paraId="6810DE85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6A357CD7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</w:t>
            </w:r>
          </w:p>
        </w:tc>
        <w:tc>
          <w:tcPr>
            <w:tcW w:w="5126" w:type="dxa"/>
          </w:tcPr>
          <w:p w14:paraId="21032CDC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IWS -&gt; </w:t>
            </w: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11DCA4DA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00" w:type="dxa"/>
          </w:tcPr>
          <w:p w14:paraId="58AD0A1F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</w:tcPr>
          <w:p w14:paraId="016A39AE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, 0.04</w:t>
            </w:r>
          </w:p>
        </w:tc>
      </w:tr>
      <w:tr w:rsidR="00C30197" w:rsidRPr="00EB32C3" w14:paraId="211CFE6F" w14:textId="77777777" w:rsidTr="009A0D2D">
        <w:trPr>
          <w:trHeight w:val="221"/>
        </w:trPr>
        <w:tc>
          <w:tcPr>
            <w:tcW w:w="850" w:type="dxa"/>
          </w:tcPr>
          <w:p w14:paraId="4B36686D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0150FF15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1B56882C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Bouted</w:t>
            </w:r>
            <w:proofErr w:type="spellEnd"/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 MVPA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61B2B4A9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800" w:type="dxa"/>
          </w:tcPr>
          <w:p w14:paraId="1FC990F9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800" w:type="dxa"/>
          </w:tcPr>
          <w:p w14:paraId="12CB6CE3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31, 1.39</w:t>
            </w:r>
          </w:p>
        </w:tc>
      </w:tr>
      <w:tr w:rsidR="00C30197" w:rsidRPr="00EB32C3" w14:paraId="254DD7A7" w14:textId="77777777" w:rsidTr="009A0D2D">
        <w:trPr>
          <w:trHeight w:val="221"/>
        </w:trPr>
        <w:tc>
          <w:tcPr>
            <w:tcW w:w="850" w:type="dxa"/>
          </w:tcPr>
          <w:p w14:paraId="7059A41D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9F9EACA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43B123C5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7DB614FA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800" w:type="dxa"/>
          </w:tcPr>
          <w:p w14:paraId="4D4FC7E9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00" w:type="dxa"/>
          </w:tcPr>
          <w:p w14:paraId="08B510B0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19, 0.01</w:t>
            </w:r>
          </w:p>
        </w:tc>
      </w:tr>
      <w:tr w:rsidR="00C30197" w:rsidRPr="00EB32C3" w14:paraId="18E75E0C" w14:textId="77777777" w:rsidTr="009A0D2D">
        <w:trPr>
          <w:trHeight w:val="221"/>
        </w:trPr>
        <w:tc>
          <w:tcPr>
            <w:tcW w:w="850" w:type="dxa"/>
          </w:tcPr>
          <w:p w14:paraId="3656DF7C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DC86C44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4CEE4CD6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ndirect effect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x 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6D06894D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</w:tcPr>
          <w:p w14:paraId="2ECE4DD4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</w:tcPr>
          <w:p w14:paraId="3B8C856C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1, 0.03</w:t>
            </w:r>
          </w:p>
        </w:tc>
      </w:tr>
      <w:tr w:rsidR="00C30197" w:rsidRPr="00EB32C3" w14:paraId="75B9C97F" w14:textId="77777777" w:rsidTr="009A0D2D">
        <w:trPr>
          <w:trHeight w:val="221"/>
        </w:trPr>
        <w:tc>
          <w:tcPr>
            <w:tcW w:w="850" w:type="dxa"/>
          </w:tcPr>
          <w:p w14:paraId="7F0FB5B7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18BB3900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 xml:space="preserve">Energy </w:t>
            </w:r>
          </w:p>
        </w:tc>
        <w:tc>
          <w:tcPr>
            <w:tcW w:w="5126" w:type="dxa"/>
          </w:tcPr>
          <w:p w14:paraId="618670DE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IWS -&gt; energy expenditure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7DA4D381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15.90</w:t>
            </w:r>
          </w:p>
        </w:tc>
        <w:tc>
          <w:tcPr>
            <w:tcW w:w="1800" w:type="dxa"/>
          </w:tcPr>
          <w:p w14:paraId="3752FA6B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14.48</w:t>
            </w:r>
          </w:p>
        </w:tc>
        <w:tc>
          <w:tcPr>
            <w:tcW w:w="1800" w:type="dxa"/>
          </w:tcPr>
          <w:p w14:paraId="055DACC6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47.94, 9.54</w:t>
            </w:r>
          </w:p>
        </w:tc>
      </w:tr>
      <w:tr w:rsidR="00C30197" w:rsidRPr="00EB32C3" w14:paraId="50D5C25F" w14:textId="77777777" w:rsidTr="009A0D2D">
        <w:trPr>
          <w:trHeight w:val="221"/>
        </w:trPr>
        <w:tc>
          <w:tcPr>
            <w:tcW w:w="850" w:type="dxa"/>
          </w:tcPr>
          <w:p w14:paraId="7373F55C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4298BDBD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expenditure</w:t>
            </w:r>
          </w:p>
        </w:tc>
        <w:tc>
          <w:tcPr>
            <w:tcW w:w="5126" w:type="dxa"/>
          </w:tcPr>
          <w:p w14:paraId="78B3C41D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Energy expenditure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23777F2D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00" w:type="dxa"/>
          </w:tcPr>
          <w:p w14:paraId="3A56B7E4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00" w:type="dxa"/>
          </w:tcPr>
          <w:p w14:paraId="2BD977CD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0, 0.00</w:t>
            </w:r>
          </w:p>
        </w:tc>
      </w:tr>
      <w:tr w:rsidR="00C30197" w:rsidRPr="00EB32C3" w14:paraId="410FEA83" w14:textId="77777777" w:rsidTr="009A0D2D">
        <w:trPr>
          <w:trHeight w:val="221"/>
        </w:trPr>
        <w:tc>
          <w:tcPr>
            <w:tcW w:w="850" w:type="dxa"/>
            <w:tcBorders>
              <w:bottom w:val="single" w:sz="4" w:space="0" w:color="auto"/>
            </w:tcBorders>
          </w:tcPr>
          <w:p w14:paraId="338E9A9E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00CE6CA7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  <w:tcBorders>
              <w:bottom w:val="single" w:sz="4" w:space="0" w:color="auto"/>
            </w:tcBorders>
          </w:tcPr>
          <w:p w14:paraId="0A2B0090" w14:textId="77777777" w:rsidR="00C30197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Direct effect of IWS -&gt; odds of ≥ 5% weight loss (</w:t>
            </w:r>
            <w:r w:rsidRPr="00EB32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’</w:t>
            </w: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EC14924" w14:textId="77777777" w:rsidR="00C30197" w:rsidRPr="00EB32C3" w:rsidRDefault="00C30197" w:rsidP="009A0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irect effect </w:t>
            </w:r>
            <w:r w:rsidRPr="009001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a x b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81FAB3A" w14:textId="77777777" w:rsidR="00C30197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01F8BAA9" w14:textId="77777777" w:rsidR="00C30197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1D9473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          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FD4DC52" w14:textId="77777777" w:rsidR="00C30197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7414E66A" w14:textId="77777777" w:rsidR="00C30197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D86C4A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9BF2F6B" w14:textId="77777777" w:rsidR="00C30197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C3">
              <w:rPr>
                <w:rFonts w:ascii="Times New Roman" w:hAnsi="Times New Roman" w:cs="Times New Roman"/>
                <w:sz w:val="24"/>
                <w:szCs w:val="24"/>
              </w:rPr>
              <w:t>-0.12, 0.03</w:t>
            </w:r>
          </w:p>
          <w:p w14:paraId="668B0239" w14:textId="77777777" w:rsidR="00C30197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E12330" w14:textId="77777777" w:rsidR="00C30197" w:rsidRPr="00EB32C3" w:rsidRDefault="00C30197" w:rsidP="009A0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, 0.01</w:t>
            </w:r>
          </w:p>
        </w:tc>
      </w:tr>
    </w:tbl>
    <w:p w14:paraId="1AA48A05" w14:textId="77777777" w:rsidR="00C30197" w:rsidRPr="00EB32C3" w:rsidRDefault="00C30197" w:rsidP="00C3019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B32C3">
        <w:rPr>
          <w:rFonts w:ascii="Times New Roman" w:hAnsi="Times New Roman" w:cs="Times New Roman"/>
          <w:sz w:val="24"/>
          <w:szCs w:val="24"/>
        </w:rPr>
        <w:t>Note. WSSQ = Weight Self-Stigma Questionnaire; IWS = internalized weight stigma; MVPA = moderate-to-vigorous physical activity. This table contains unstandardized coefficients. Confidence intervals that do not contain zero indicate a significant model and are highlighted in bold.</w:t>
      </w:r>
    </w:p>
    <w:p w14:paraId="03623E8C" w14:textId="77777777" w:rsidR="00C30197" w:rsidRPr="00EB32C3" w:rsidRDefault="00C30197" w:rsidP="00604313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C30197" w:rsidRPr="00EB32C3" w:rsidSect="00A807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B1BFE"/>
    <w:multiLevelType w:val="hybridMultilevel"/>
    <w:tmpl w:val="8382A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0B7360"/>
    <w:multiLevelType w:val="hybridMultilevel"/>
    <w:tmpl w:val="B25C23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307F7E"/>
    <w:multiLevelType w:val="hybridMultilevel"/>
    <w:tmpl w:val="8EF286A4"/>
    <w:lvl w:ilvl="0" w:tplc="78026650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13597A29"/>
    <w:multiLevelType w:val="hybridMultilevel"/>
    <w:tmpl w:val="5FAEE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946FC0"/>
    <w:multiLevelType w:val="hybridMultilevel"/>
    <w:tmpl w:val="E222C9EE"/>
    <w:lvl w:ilvl="0" w:tplc="892265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F04666"/>
    <w:multiLevelType w:val="hybridMultilevel"/>
    <w:tmpl w:val="E22C687C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2D4F72"/>
    <w:multiLevelType w:val="hybridMultilevel"/>
    <w:tmpl w:val="A8F413DC"/>
    <w:lvl w:ilvl="0" w:tplc="A85C80E8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7" w15:restartNumberingAfterBreak="0">
    <w:nsid w:val="21270D2C"/>
    <w:multiLevelType w:val="hybridMultilevel"/>
    <w:tmpl w:val="01EC0806"/>
    <w:lvl w:ilvl="0" w:tplc="7A743F04">
      <w:start w:val="47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AF1A5D"/>
    <w:multiLevelType w:val="hybridMultilevel"/>
    <w:tmpl w:val="30AC9844"/>
    <w:lvl w:ilvl="0" w:tplc="30DA6BCE">
      <w:start w:val="2"/>
      <w:numFmt w:val="decimal"/>
      <w:lvlText w:val="%1."/>
      <w:lvlJc w:val="left"/>
      <w:pPr>
        <w:ind w:left="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</w:lvl>
    <w:lvl w:ilvl="3" w:tplc="0409000F" w:tentative="1">
      <w:start w:val="1"/>
      <w:numFmt w:val="decimal"/>
      <w:lvlText w:val="%4."/>
      <w:lvlJc w:val="left"/>
      <w:pPr>
        <w:ind w:left="2860" w:hanging="360"/>
      </w:p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</w:lvl>
    <w:lvl w:ilvl="6" w:tplc="0409000F" w:tentative="1">
      <w:start w:val="1"/>
      <w:numFmt w:val="decimal"/>
      <w:lvlText w:val="%7."/>
      <w:lvlJc w:val="left"/>
      <w:pPr>
        <w:ind w:left="5020" w:hanging="360"/>
      </w:p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9" w15:restartNumberingAfterBreak="0">
    <w:nsid w:val="2E7A2A55"/>
    <w:multiLevelType w:val="hybridMultilevel"/>
    <w:tmpl w:val="9B8CB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566A32"/>
    <w:multiLevelType w:val="hybridMultilevel"/>
    <w:tmpl w:val="B172F02E"/>
    <w:lvl w:ilvl="0" w:tplc="A7E20E8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AE69EF"/>
    <w:multiLevelType w:val="hybridMultilevel"/>
    <w:tmpl w:val="CEBA71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BB2B53"/>
    <w:multiLevelType w:val="hybridMultilevel"/>
    <w:tmpl w:val="E5C40C46"/>
    <w:lvl w:ilvl="0" w:tplc="570A9D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D26F97"/>
    <w:multiLevelType w:val="hybridMultilevel"/>
    <w:tmpl w:val="E2043F80"/>
    <w:lvl w:ilvl="0" w:tplc="4C7E0B2C">
      <w:start w:val="1"/>
      <w:numFmt w:val="decimal"/>
      <w:lvlText w:val="%1."/>
      <w:lvlJc w:val="left"/>
      <w:pPr>
        <w:ind w:left="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</w:lvl>
    <w:lvl w:ilvl="3" w:tplc="0409000F" w:tentative="1">
      <w:start w:val="1"/>
      <w:numFmt w:val="decimal"/>
      <w:lvlText w:val="%4."/>
      <w:lvlJc w:val="left"/>
      <w:pPr>
        <w:ind w:left="2860" w:hanging="360"/>
      </w:p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</w:lvl>
    <w:lvl w:ilvl="6" w:tplc="0409000F" w:tentative="1">
      <w:start w:val="1"/>
      <w:numFmt w:val="decimal"/>
      <w:lvlText w:val="%7."/>
      <w:lvlJc w:val="left"/>
      <w:pPr>
        <w:ind w:left="5020" w:hanging="360"/>
      </w:p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4" w15:restartNumberingAfterBreak="0">
    <w:nsid w:val="4D18533E"/>
    <w:multiLevelType w:val="hybridMultilevel"/>
    <w:tmpl w:val="78189534"/>
    <w:lvl w:ilvl="0" w:tplc="2C2CE4D6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5" w15:restartNumberingAfterBreak="0">
    <w:nsid w:val="57273326"/>
    <w:multiLevelType w:val="hybridMultilevel"/>
    <w:tmpl w:val="3A6E1F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8C5F1E"/>
    <w:multiLevelType w:val="hybridMultilevel"/>
    <w:tmpl w:val="8FBC8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31180F"/>
    <w:multiLevelType w:val="hybridMultilevel"/>
    <w:tmpl w:val="AA04F2CE"/>
    <w:lvl w:ilvl="0" w:tplc="239EE326">
      <w:start w:val="1"/>
      <w:numFmt w:val="decimal"/>
      <w:lvlText w:val="%1."/>
      <w:lvlJc w:val="left"/>
      <w:pPr>
        <w:ind w:left="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</w:lvl>
    <w:lvl w:ilvl="3" w:tplc="0409000F" w:tentative="1">
      <w:start w:val="1"/>
      <w:numFmt w:val="decimal"/>
      <w:lvlText w:val="%4."/>
      <w:lvlJc w:val="left"/>
      <w:pPr>
        <w:ind w:left="2860" w:hanging="360"/>
      </w:p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</w:lvl>
    <w:lvl w:ilvl="6" w:tplc="0409000F" w:tentative="1">
      <w:start w:val="1"/>
      <w:numFmt w:val="decimal"/>
      <w:lvlText w:val="%7."/>
      <w:lvlJc w:val="left"/>
      <w:pPr>
        <w:ind w:left="5020" w:hanging="360"/>
      </w:p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8" w15:restartNumberingAfterBreak="0">
    <w:nsid w:val="65E955B0"/>
    <w:multiLevelType w:val="hybridMultilevel"/>
    <w:tmpl w:val="47B67C4A"/>
    <w:lvl w:ilvl="0" w:tplc="D4E01D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DF358B"/>
    <w:multiLevelType w:val="hybridMultilevel"/>
    <w:tmpl w:val="BC20A606"/>
    <w:lvl w:ilvl="0" w:tplc="9028B510">
      <w:start w:val="1"/>
      <w:numFmt w:val="decimal"/>
      <w:lvlText w:val="%1."/>
      <w:lvlJc w:val="left"/>
      <w:pPr>
        <w:ind w:left="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</w:lvl>
    <w:lvl w:ilvl="3" w:tplc="0409000F" w:tentative="1">
      <w:start w:val="1"/>
      <w:numFmt w:val="decimal"/>
      <w:lvlText w:val="%4."/>
      <w:lvlJc w:val="left"/>
      <w:pPr>
        <w:ind w:left="2860" w:hanging="360"/>
      </w:p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</w:lvl>
    <w:lvl w:ilvl="6" w:tplc="0409000F" w:tentative="1">
      <w:start w:val="1"/>
      <w:numFmt w:val="decimal"/>
      <w:lvlText w:val="%7."/>
      <w:lvlJc w:val="left"/>
      <w:pPr>
        <w:ind w:left="5020" w:hanging="360"/>
      </w:p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20" w15:restartNumberingAfterBreak="0">
    <w:nsid w:val="749C6541"/>
    <w:multiLevelType w:val="hybridMultilevel"/>
    <w:tmpl w:val="D41E2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752E7A"/>
    <w:multiLevelType w:val="hybridMultilevel"/>
    <w:tmpl w:val="FE8AB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596F35"/>
    <w:multiLevelType w:val="hybridMultilevel"/>
    <w:tmpl w:val="FC40C2B4"/>
    <w:lvl w:ilvl="0" w:tplc="C0BC78A6">
      <w:start w:val="47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5F29EF"/>
    <w:multiLevelType w:val="hybridMultilevel"/>
    <w:tmpl w:val="83C0FA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8062822">
    <w:abstractNumId w:val="0"/>
  </w:num>
  <w:num w:numId="2" w16cid:durableId="744380281">
    <w:abstractNumId w:val="21"/>
  </w:num>
  <w:num w:numId="3" w16cid:durableId="637758484">
    <w:abstractNumId w:val="9"/>
  </w:num>
  <w:num w:numId="4" w16cid:durableId="545681032">
    <w:abstractNumId w:val="1"/>
  </w:num>
  <w:num w:numId="5" w16cid:durableId="418212572">
    <w:abstractNumId w:val="15"/>
  </w:num>
  <w:num w:numId="6" w16cid:durableId="1475180571">
    <w:abstractNumId w:val="11"/>
  </w:num>
  <w:num w:numId="7" w16cid:durableId="2039307130">
    <w:abstractNumId w:val="5"/>
  </w:num>
  <w:num w:numId="8" w16cid:durableId="634607824">
    <w:abstractNumId w:val="13"/>
  </w:num>
  <w:num w:numId="9" w16cid:durableId="712579445">
    <w:abstractNumId w:val="23"/>
  </w:num>
  <w:num w:numId="10" w16cid:durableId="1067024318">
    <w:abstractNumId w:val="10"/>
  </w:num>
  <w:num w:numId="11" w16cid:durableId="895237961">
    <w:abstractNumId w:val="2"/>
  </w:num>
  <w:num w:numId="12" w16cid:durableId="1321157274">
    <w:abstractNumId w:val="22"/>
  </w:num>
  <w:num w:numId="13" w16cid:durableId="1945529336">
    <w:abstractNumId w:val="7"/>
  </w:num>
  <w:num w:numId="14" w16cid:durableId="1620911676">
    <w:abstractNumId w:val="4"/>
  </w:num>
  <w:num w:numId="15" w16cid:durableId="1143766182">
    <w:abstractNumId w:val="12"/>
  </w:num>
  <w:num w:numId="16" w16cid:durableId="610471939">
    <w:abstractNumId w:val="6"/>
  </w:num>
  <w:num w:numId="17" w16cid:durableId="943264970">
    <w:abstractNumId w:val="17"/>
  </w:num>
  <w:num w:numId="18" w16cid:durableId="1481923868">
    <w:abstractNumId w:val="8"/>
  </w:num>
  <w:num w:numId="19" w16cid:durableId="113409558">
    <w:abstractNumId w:val="3"/>
  </w:num>
  <w:num w:numId="20" w16cid:durableId="410203657">
    <w:abstractNumId w:val="16"/>
  </w:num>
  <w:num w:numId="21" w16cid:durableId="1658798690">
    <w:abstractNumId w:val="19"/>
  </w:num>
  <w:num w:numId="22" w16cid:durableId="1293444028">
    <w:abstractNumId w:val="14"/>
  </w:num>
  <w:num w:numId="23" w16cid:durableId="1499617180">
    <w:abstractNumId w:val="20"/>
  </w:num>
  <w:num w:numId="24" w16cid:durableId="167826658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AE0"/>
    <w:rsid w:val="00061ED8"/>
    <w:rsid w:val="00072DBC"/>
    <w:rsid w:val="000D2B0C"/>
    <w:rsid w:val="0010729C"/>
    <w:rsid w:val="00116D35"/>
    <w:rsid w:val="00123A08"/>
    <w:rsid w:val="001448DD"/>
    <w:rsid w:val="0017019A"/>
    <w:rsid w:val="001D2A0C"/>
    <w:rsid w:val="00216457"/>
    <w:rsid w:val="0022427F"/>
    <w:rsid w:val="0023534D"/>
    <w:rsid w:val="0025018D"/>
    <w:rsid w:val="00276CD6"/>
    <w:rsid w:val="00331A05"/>
    <w:rsid w:val="00337776"/>
    <w:rsid w:val="0036540A"/>
    <w:rsid w:val="0043259D"/>
    <w:rsid w:val="004374CE"/>
    <w:rsid w:val="00447518"/>
    <w:rsid w:val="00486AC4"/>
    <w:rsid w:val="004D1C15"/>
    <w:rsid w:val="004F5817"/>
    <w:rsid w:val="0056082D"/>
    <w:rsid w:val="005C79C2"/>
    <w:rsid w:val="005F506D"/>
    <w:rsid w:val="00604313"/>
    <w:rsid w:val="0060660E"/>
    <w:rsid w:val="00664780"/>
    <w:rsid w:val="006B6471"/>
    <w:rsid w:val="006C6CC7"/>
    <w:rsid w:val="006E6D6B"/>
    <w:rsid w:val="006F7FB4"/>
    <w:rsid w:val="00736483"/>
    <w:rsid w:val="00737523"/>
    <w:rsid w:val="00783BE4"/>
    <w:rsid w:val="007F1027"/>
    <w:rsid w:val="007F55CB"/>
    <w:rsid w:val="00821DBE"/>
    <w:rsid w:val="0083648B"/>
    <w:rsid w:val="00846BCC"/>
    <w:rsid w:val="008B7F69"/>
    <w:rsid w:val="008C23EA"/>
    <w:rsid w:val="008C6D30"/>
    <w:rsid w:val="00900142"/>
    <w:rsid w:val="009D5C36"/>
    <w:rsid w:val="00A66CFE"/>
    <w:rsid w:val="00A80742"/>
    <w:rsid w:val="00A92562"/>
    <w:rsid w:val="00A955D9"/>
    <w:rsid w:val="00B2686B"/>
    <w:rsid w:val="00B93098"/>
    <w:rsid w:val="00BF2E49"/>
    <w:rsid w:val="00BF5750"/>
    <w:rsid w:val="00C30197"/>
    <w:rsid w:val="00C31829"/>
    <w:rsid w:val="00C42A17"/>
    <w:rsid w:val="00C74AE0"/>
    <w:rsid w:val="00CD0605"/>
    <w:rsid w:val="00D06A44"/>
    <w:rsid w:val="00D07FD2"/>
    <w:rsid w:val="00D33FBB"/>
    <w:rsid w:val="00D673C7"/>
    <w:rsid w:val="00D70EB9"/>
    <w:rsid w:val="00D86949"/>
    <w:rsid w:val="00D90B71"/>
    <w:rsid w:val="00DB51FC"/>
    <w:rsid w:val="00E13486"/>
    <w:rsid w:val="00E209C0"/>
    <w:rsid w:val="00EA176B"/>
    <w:rsid w:val="00EA55E8"/>
    <w:rsid w:val="00EB32C3"/>
    <w:rsid w:val="00EC2DBA"/>
    <w:rsid w:val="00EC4F12"/>
    <w:rsid w:val="00EF4B81"/>
    <w:rsid w:val="00F1194E"/>
    <w:rsid w:val="00F225AD"/>
    <w:rsid w:val="00F31D0D"/>
    <w:rsid w:val="00F503AF"/>
    <w:rsid w:val="00F522A0"/>
    <w:rsid w:val="00FE4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948C1"/>
  <w15:chartTrackingRefBased/>
  <w15:docId w15:val="{15D54694-A2F1-4256-8824-861671685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48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648B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3648B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83648B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3648B"/>
    <w:rPr>
      <w:kern w:val="2"/>
      <w14:ligatures w14:val="standardContextual"/>
    </w:rPr>
  </w:style>
  <w:style w:type="table" w:styleId="PlainTable2">
    <w:name w:val="Plain Table 2"/>
    <w:basedOn w:val="TableNormal"/>
    <w:uiPriority w:val="42"/>
    <w:rsid w:val="0083648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364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48B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48B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4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48B"/>
    <w:rPr>
      <w:b/>
      <w:bCs/>
      <w:kern w:val="2"/>
      <w:sz w:val="20"/>
      <w:szCs w:val="20"/>
      <w14:ligatures w14:val="standardContextual"/>
    </w:rPr>
  </w:style>
  <w:style w:type="paragraph" w:styleId="ListParagraph">
    <w:name w:val="List Paragraph"/>
    <w:basedOn w:val="Normal"/>
    <w:uiPriority w:val="34"/>
    <w:qFormat/>
    <w:rsid w:val="0083648B"/>
    <w:pPr>
      <w:ind w:left="720"/>
      <w:contextualSpacing/>
    </w:pPr>
    <w:rPr>
      <w:kern w:val="2"/>
      <w14:ligatures w14:val="standardContextua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64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648B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83648B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83648B"/>
    <w:pPr>
      <w:spacing w:after="0" w:line="240" w:lineRule="auto"/>
    </w:pPr>
    <w:rPr>
      <w:kern w:val="2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48B"/>
    <w:pPr>
      <w:spacing w:after="0" w:line="240" w:lineRule="auto"/>
    </w:pPr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48B"/>
    <w:rPr>
      <w:rFonts w:ascii="Times New Roman" w:hAnsi="Times New Roman" w:cs="Times New Roman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4</Pages>
  <Words>2739</Words>
  <Characters>15616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HP, UF</Company>
  <LinksUpToDate>false</LinksUpToDate>
  <CharactersWithSpaces>18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ynblyum, Miriam</dc:creator>
  <cp:keywords/>
  <dc:description/>
  <cp:lastModifiedBy>Sheynblyum, Miriam</cp:lastModifiedBy>
  <cp:revision>75</cp:revision>
  <dcterms:created xsi:type="dcterms:W3CDTF">2023-11-19T16:01:00Z</dcterms:created>
  <dcterms:modified xsi:type="dcterms:W3CDTF">2024-05-18T19:40:00Z</dcterms:modified>
</cp:coreProperties>
</file>